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B4EC5" w14:textId="1B7BFA8B" w:rsidR="00096535" w:rsidRPr="00D55319" w:rsidRDefault="00A856DA" w:rsidP="00F44776">
      <w:pPr>
        <w:rPr>
          <w:rFonts w:asciiTheme="majorBidi" w:hAnsiTheme="majorBidi" w:cstheme="majorBidi"/>
          <w:b/>
          <w:bCs/>
          <w:sz w:val="20"/>
          <w:szCs w:val="20"/>
          <w:lang w:val="en-US"/>
        </w:rPr>
      </w:pPr>
      <w:r w:rsidRPr="00D55319">
        <w:rPr>
          <w:rFonts w:asciiTheme="majorBidi" w:hAnsiTheme="majorBidi" w:cstheme="majorBidi"/>
          <w:b/>
          <w:bCs/>
          <w:sz w:val="20"/>
          <w:szCs w:val="20"/>
          <w:lang w:val="en-US"/>
        </w:rPr>
        <w:t>Supplementary material</w:t>
      </w:r>
      <w:bookmarkStart w:id="0" w:name="_GoBack"/>
      <w:bookmarkEnd w:id="0"/>
    </w:p>
    <w:p w14:paraId="3DC1B3C3" w14:textId="2B2AD338" w:rsidR="002F516F" w:rsidRPr="00D55319" w:rsidRDefault="002F516F" w:rsidP="00F44776">
      <w:pPr>
        <w:rPr>
          <w:rFonts w:asciiTheme="majorBidi" w:hAnsiTheme="majorBidi" w:cstheme="majorBidi"/>
          <w:b/>
          <w:bCs/>
          <w:sz w:val="20"/>
          <w:szCs w:val="20"/>
          <w:lang w:val="en-US"/>
        </w:rPr>
      </w:pPr>
      <w:r w:rsidRPr="00D55319">
        <w:rPr>
          <w:rFonts w:asciiTheme="majorBidi" w:hAnsiTheme="majorBidi" w:cstheme="majorBidi"/>
          <w:b/>
          <w:bCs/>
          <w:sz w:val="20"/>
          <w:szCs w:val="20"/>
          <w:lang w:val="en-US"/>
        </w:rPr>
        <w:t>Search strategy</w:t>
      </w:r>
    </w:p>
    <w:p w14:paraId="7498D653" w14:textId="77777777" w:rsidR="00BB7D9D" w:rsidRPr="00D55319" w:rsidRDefault="00BB7D9D" w:rsidP="00BB7D9D">
      <w:pPr>
        <w:autoSpaceDE w:val="0"/>
        <w:autoSpaceDN w:val="0"/>
        <w:adjustRightInd w:val="0"/>
        <w:spacing w:after="0" w:line="480" w:lineRule="auto"/>
        <w:jc w:val="both"/>
        <w:rPr>
          <w:rFonts w:asciiTheme="majorBidi" w:hAnsiTheme="majorBidi" w:cstheme="majorBidi"/>
          <w:sz w:val="20"/>
          <w:szCs w:val="20"/>
          <w:lang w:val="en-US"/>
        </w:rPr>
      </w:pPr>
      <w:r w:rsidRPr="00D55319">
        <w:rPr>
          <w:rFonts w:asciiTheme="majorBidi" w:hAnsiTheme="majorBidi" w:cstheme="majorBidi"/>
          <w:sz w:val="20"/>
          <w:szCs w:val="20"/>
          <w:lang w:val="en-US"/>
        </w:rPr>
        <w:t>We performed a comprehensive search across seven electronic databases (PubMed including Medline, EMBASE, Scopus, CINAHL, Cochrane Library, Web of Science, and PsycINFO) from their inception until August 2023. The search strategy was designed to identify observational studies that examined the prevalence of mental health symptoms in individuals with long-COVID. The detailed search terms and keywords used were as follows:</w:t>
      </w:r>
    </w:p>
    <w:p w14:paraId="0865528D" w14:textId="1A6F6DBC" w:rsidR="0069182B" w:rsidRPr="00D55319" w:rsidRDefault="00AC50E1" w:rsidP="00F44E53">
      <w:pPr>
        <w:autoSpaceDE w:val="0"/>
        <w:autoSpaceDN w:val="0"/>
        <w:adjustRightInd w:val="0"/>
        <w:spacing w:after="0" w:line="480" w:lineRule="auto"/>
        <w:jc w:val="both"/>
        <w:rPr>
          <w:rFonts w:asciiTheme="majorBidi" w:hAnsiTheme="majorBidi" w:cstheme="majorBidi"/>
          <w:sz w:val="20"/>
          <w:szCs w:val="20"/>
          <w:lang w:val="en-US"/>
        </w:rPr>
      </w:pPr>
      <w:r w:rsidRPr="00D55319">
        <w:rPr>
          <w:rFonts w:asciiTheme="majorBidi" w:hAnsiTheme="majorBidi" w:cstheme="majorBidi"/>
          <w:sz w:val="20"/>
          <w:szCs w:val="20"/>
          <w:lang w:val="en-US"/>
        </w:rPr>
        <w:t>The following search terms/keywords were used to identify relevant studies and titles, abstracts and/or keywords were searched: (“mental health” OR “mental disorder*” OR “mental illness” OR “</w:t>
      </w:r>
      <w:proofErr w:type="spellStart"/>
      <w:r w:rsidRPr="00D55319">
        <w:rPr>
          <w:rFonts w:asciiTheme="majorBidi" w:hAnsiTheme="majorBidi" w:cstheme="majorBidi"/>
          <w:sz w:val="20"/>
          <w:szCs w:val="20"/>
          <w:lang w:val="en-US"/>
        </w:rPr>
        <w:t>psychiatr</w:t>
      </w:r>
      <w:proofErr w:type="spellEnd"/>
      <w:r w:rsidRPr="00D55319">
        <w:rPr>
          <w:rFonts w:asciiTheme="majorBidi" w:hAnsiTheme="majorBidi" w:cstheme="majorBidi"/>
          <w:sz w:val="20"/>
          <w:szCs w:val="20"/>
          <w:lang w:val="en-US"/>
        </w:rPr>
        <w:t xml:space="preserve">*” OR “psychological health” OR “psychological distress” OR “psychological impact” OR “psychological outcomes” OR “psychological consequence*” OR “psychological comorbid*” OR “psychosocial problem*” OR psychological disorder* OR mood disorder OR depress* OR MDD OR “major depress*” OR suicide OR </w:t>
      </w:r>
      <w:proofErr w:type="spellStart"/>
      <w:r w:rsidRPr="00D55319">
        <w:rPr>
          <w:rFonts w:asciiTheme="majorBidi" w:hAnsiTheme="majorBidi" w:cstheme="majorBidi"/>
          <w:sz w:val="20"/>
          <w:szCs w:val="20"/>
          <w:lang w:val="en-US"/>
        </w:rPr>
        <w:t>suicid</w:t>
      </w:r>
      <w:proofErr w:type="spellEnd"/>
      <w:r w:rsidRPr="00D55319">
        <w:rPr>
          <w:rFonts w:asciiTheme="majorBidi" w:hAnsiTheme="majorBidi" w:cstheme="majorBidi"/>
          <w:sz w:val="20"/>
          <w:szCs w:val="20"/>
          <w:lang w:val="en-US"/>
        </w:rPr>
        <w:t>* OR “attempted suicide” OR “deliberate self-harm” OR “</w:t>
      </w:r>
      <w:proofErr w:type="spellStart"/>
      <w:r w:rsidRPr="00D55319">
        <w:rPr>
          <w:rFonts w:asciiTheme="majorBidi" w:hAnsiTheme="majorBidi" w:cstheme="majorBidi"/>
          <w:sz w:val="20"/>
          <w:szCs w:val="20"/>
          <w:lang w:val="en-US"/>
        </w:rPr>
        <w:t>self injurious</w:t>
      </w:r>
      <w:proofErr w:type="spellEnd"/>
      <w:r w:rsidRPr="00D55319">
        <w:rPr>
          <w:rFonts w:asciiTheme="majorBidi" w:hAnsiTheme="majorBidi" w:cstheme="majorBidi"/>
          <w:sz w:val="20"/>
          <w:szCs w:val="20"/>
          <w:lang w:val="en-US"/>
        </w:rPr>
        <w:t xml:space="preserve"> behavior” OR "</w:t>
      </w:r>
      <w:proofErr w:type="spellStart"/>
      <w:r w:rsidRPr="00D55319">
        <w:rPr>
          <w:rFonts w:asciiTheme="majorBidi" w:hAnsiTheme="majorBidi" w:cstheme="majorBidi"/>
          <w:sz w:val="20"/>
          <w:szCs w:val="20"/>
          <w:lang w:val="en-US"/>
        </w:rPr>
        <w:t>self mutilation</w:t>
      </w:r>
      <w:proofErr w:type="spellEnd"/>
      <w:r w:rsidRPr="00D55319">
        <w:rPr>
          <w:rFonts w:asciiTheme="majorBidi" w:hAnsiTheme="majorBidi" w:cstheme="majorBidi"/>
          <w:sz w:val="20"/>
          <w:szCs w:val="20"/>
          <w:lang w:val="en-US"/>
        </w:rPr>
        <w:t xml:space="preserve">" OR "self </w:t>
      </w:r>
      <w:proofErr w:type="spellStart"/>
      <w:r w:rsidRPr="00D55319">
        <w:rPr>
          <w:rFonts w:asciiTheme="majorBidi" w:hAnsiTheme="majorBidi" w:cstheme="majorBidi"/>
          <w:sz w:val="20"/>
          <w:szCs w:val="20"/>
          <w:lang w:val="en-US"/>
        </w:rPr>
        <w:t>injur</w:t>
      </w:r>
      <w:proofErr w:type="spellEnd"/>
      <w:r w:rsidRPr="00D55319">
        <w:rPr>
          <w:rFonts w:asciiTheme="majorBidi" w:hAnsiTheme="majorBidi" w:cstheme="majorBidi"/>
          <w:sz w:val="20"/>
          <w:szCs w:val="20"/>
          <w:lang w:val="en-US"/>
        </w:rPr>
        <w:t xml:space="preserve">*" OR "self </w:t>
      </w:r>
      <w:proofErr w:type="spellStart"/>
      <w:r w:rsidRPr="00D55319">
        <w:rPr>
          <w:rFonts w:asciiTheme="majorBidi" w:hAnsiTheme="majorBidi" w:cstheme="majorBidi"/>
          <w:sz w:val="20"/>
          <w:szCs w:val="20"/>
          <w:lang w:val="en-US"/>
        </w:rPr>
        <w:t>mutil</w:t>
      </w:r>
      <w:proofErr w:type="spellEnd"/>
      <w:r w:rsidRPr="00D55319">
        <w:rPr>
          <w:rFonts w:asciiTheme="majorBidi" w:hAnsiTheme="majorBidi" w:cstheme="majorBidi"/>
          <w:sz w:val="20"/>
          <w:szCs w:val="20"/>
          <w:lang w:val="en-US"/>
        </w:rPr>
        <w:t>*" OR "</w:t>
      </w:r>
      <w:proofErr w:type="spellStart"/>
      <w:r w:rsidRPr="00D55319">
        <w:rPr>
          <w:rFonts w:asciiTheme="majorBidi" w:hAnsiTheme="majorBidi" w:cstheme="majorBidi"/>
          <w:sz w:val="20"/>
          <w:szCs w:val="20"/>
          <w:lang w:val="en-US"/>
        </w:rPr>
        <w:t>self poison</w:t>
      </w:r>
      <w:proofErr w:type="spellEnd"/>
      <w:r w:rsidRPr="00D55319">
        <w:rPr>
          <w:rFonts w:asciiTheme="majorBidi" w:hAnsiTheme="majorBidi" w:cstheme="majorBidi"/>
          <w:sz w:val="20"/>
          <w:szCs w:val="20"/>
          <w:lang w:val="en-US"/>
        </w:rPr>
        <w:t xml:space="preserve">*" OR “suicidal ideation” OR “death wish” OR “passive suicidal ideation” OR “suicidal behavior”  OR “suicide attempt” OR </w:t>
      </w:r>
      <w:proofErr w:type="spellStart"/>
      <w:r w:rsidRPr="00D55319">
        <w:rPr>
          <w:rFonts w:asciiTheme="majorBidi" w:hAnsiTheme="majorBidi" w:cstheme="majorBidi"/>
          <w:sz w:val="20"/>
          <w:szCs w:val="20"/>
          <w:lang w:val="en-US"/>
        </w:rPr>
        <w:t>automutilation</w:t>
      </w:r>
      <w:proofErr w:type="spellEnd"/>
      <w:r w:rsidRPr="00D55319">
        <w:rPr>
          <w:rFonts w:asciiTheme="majorBidi" w:hAnsiTheme="majorBidi" w:cstheme="majorBidi"/>
          <w:sz w:val="20"/>
          <w:szCs w:val="20"/>
          <w:lang w:val="en-US"/>
        </w:rPr>
        <w:t xml:space="preserve"> OR self-poisoning OR Stress” OR Anxiety OR anxious OR stress OR  psychological stress*) AND (“long COVID” OR “long COVID-19” OR “long-COVID” OR “long- COVID-19” OR “long haul” OR “long hauler” OR “long haulers” OR “long-haul” OR “long-hauler” OR “long-haulers” OR “chronic COVID” OR “chronic covid-19” OR “post-acute COVID” OR “post-acute covid-19” OR “</w:t>
      </w:r>
      <w:proofErr w:type="spellStart"/>
      <w:r w:rsidRPr="00D55319">
        <w:rPr>
          <w:rFonts w:asciiTheme="majorBidi" w:hAnsiTheme="majorBidi" w:cstheme="majorBidi"/>
          <w:sz w:val="20"/>
          <w:szCs w:val="20"/>
          <w:lang w:val="en-US"/>
        </w:rPr>
        <w:t>post acute</w:t>
      </w:r>
      <w:proofErr w:type="spellEnd"/>
      <w:r w:rsidRPr="00D55319">
        <w:rPr>
          <w:rFonts w:asciiTheme="majorBidi" w:hAnsiTheme="majorBidi" w:cstheme="majorBidi"/>
          <w:sz w:val="20"/>
          <w:szCs w:val="20"/>
          <w:lang w:val="en-US"/>
        </w:rPr>
        <w:t xml:space="preserve"> COVID” OR “</w:t>
      </w:r>
      <w:proofErr w:type="spellStart"/>
      <w:r w:rsidRPr="00D55319">
        <w:rPr>
          <w:rFonts w:asciiTheme="majorBidi" w:hAnsiTheme="majorBidi" w:cstheme="majorBidi"/>
          <w:sz w:val="20"/>
          <w:szCs w:val="20"/>
          <w:lang w:val="en-US"/>
        </w:rPr>
        <w:t>post acute</w:t>
      </w:r>
      <w:proofErr w:type="spellEnd"/>
      <w:r w:rsidRPr="00D55319">
        <w:rPr>
          <w:rFonts w:asciiTheme="majorBidi" w:hAnsiTheme="majorBidi" w:cstheme="majorBidi"/>
          <w:sz w:val="20"/>
          <w:szCs w:val="20"/>
          <w:lang w:val="en-US"/>
        </w:rPr>
        <w:t xml:space="preserve"> covid-19” OR “persistent COVID” OR “persistent covid-19” OR “post-COVID” OR “post-covid-19” OR “post COVID” OR “post covid-19” OR “sequela” OR “sequelae” OR “long-term” OR “long term” OR “COVID syndrome” OR “COVID-19 syndrome” OR “post-acute COVID-19 syndrome” OR “persistent symptom” OR “persistent symptoms” OR “PASC” OR “PACS” OR “PPCS” OR “post-acute” OR “</w:t>
      </w:r>
      <w:proofErr w:type="spellStart"/>
      <w:r w:rsidRPr="00D55319">
        <w:rPr>
          <w:rFonts w:asciiTheme="majorBidi" w:hAnsiTheme="majorBidi" w:cstheme="majorBidi"/>
          <w:sz w:val="20"/>
          <w:szCs w:val="20"/>
          <w:lang w:val="en-US"/>
        </w:rPr>
        <w:t>post acute</w:t>
      </w:r>
      <w:proofErr w:type="spellEnd"/>
      <w:r w:rsidRPr="00D55319">
        <w:rPr>
          <w:rFonts w:asciiTheme="majorBidi" w:hAnsiTheme="majorBidi" w:cstheme="majorBidi"/>
          <w:sz w:val="20"/>
          <w:szCs w:val="20"/>
          <w:lang w:val="en-US"/>
        </w:rPr>
        <w:t xml:space="preserve">” OR “Survivor”). </w:t>
      </w:r>
      <w:r w:rsidR="001527F6" w:rsidRPr="00D55319">
        <w:rPr>
          <w:rFonts w:asciiTheme="majorBidi" w:hAnsiTheme="majorBidi" w:cstheme="majorBidi"/>
          <w:sz w:val="20"/>
          <w:szCs w:val="20"/>
          <w:lang w:val="en-US"/>
        </w:rPr>
        <w:t xml:space="preserve">The search </w:t>
      </w:r>
      <w:r w:rsidR="00AF0B03" w:rsidRPr="00D55319">
        <w:rPr>
          <w:rFonts w:asciiTheme="majorBidi" w:hAnsiTheme="majorBidi" w:cstheme="majorBidi"/>
          <w:sz w:val="20"/>
          <w:szCs w:val="20"/>
          <w:lang w:val="en-US"/>
        </w:rPr>
        <w:t>string</w:t>
      </w:r>
      <w:r w:rsidR="001527F6" w:rsidRPr="00D55319">
        <w:rPr>
          <w:rFonts w:asciiTheme="majorBidi" w:hAnsiTheme="majorBidi" w:cstheme="majorBidi"/>
          <w:sz w:val="20"/>
          <w:szCs w:val="20"/>
          <w:lang w:val="en-US"/>
        </w:rPr>
        <w:t xml:space="preserve"> was tailored </w:t>
      </w:r>
      <w:r w:rsidR="00AF0B03" w:rsidRPr="00D55319">
        <w:rPr>
          <w:rFonts w:asciiTheme="majorBidi" w:hAnsiTheme="majorBidi" w:cstheme="majorBidi"/>
          <w:sz w:val="20"/>
          <w:szCs w:val="20"/>
          <w:lang w:val="en-US"/>
        </w:rPr>
        <w:t xml:space="preserve">and adapted </w:t>
      </w:r>
      <w:r w:rsidR="001527F6" w:rsidRPr="00D55319">
        <w:rPr>
          <w:rFonts w:asciiTheme="majorBidi" w:hAnsiTheme="majorBidi" w:cstheme="majorBidi"/>
          <w:sz w:val="20"/>
          <w:szCs w:val="20"/>
          <w:lang w:val="en-US"/>
        </w:rPr>
        <w:t xml:space="preserve">to each database to ensure optimal retrieval of relevant articles. </w:t>
      </w:r>
    </w:p>
    <w:p w14:paraId="5646EDDE" w14:textId="77777777" w:rsidR="00C91870" w:rsidRPr="00D55319" w:rsidRDefault="00C91870" w:rsidP="00F44E53">
      <w:pPr>
        <w:autoSpaceDE w:val="0"/>
        <w:autoSpaceDN w:val="0"/>
        <w:adjustRightInd w:val="0"/>
        <w:spacing w:after="0" w:line="480" w:lineRule="auto"/>
        <w:jc w:val="both"/>
        <w:rPr>
          <w:rFonts w:asciiTheme="majorBidi" w:hAnsiTheme="majorBidi" w:cstheme="majorBidi"/>
          <w:sz w:val="20"/>
          <w:szCs w:val="20"/>
          <w:lang w:val="en-US"/>
        </w:rPr>
      </w:pPr>
    </w:p>
    <w:p w14:paraId="4017926E" w14:textId="77777777" w:rsidR="00C91870" w:rsidRPr="00D55319" w:rsidRDefault="00C91870" w:rsidP="00F44E53">
      <w:pPr>
        <w:autoSpaceDE w:val="0"/>
        <w:autoSpaceDN w:val="0"/>
        <w:adjustRightInd w:val="0"/>
        <w:spacing w:after="0" w:line="480" w:lineRule="auto"/>
        <w:jc w:val="both"/>
        <w:rPr>
          <w:rFonts w:asciiTheme="majorBidi" w:hAnsiTheme="majorBidi" w:cstheme="majorBidi"/>
          <w:sz w:val="20"/>
          <w:szCs w:val="20"/>
          <w:highlight w:val="yellow"/>
          <w:lang w:val="en-US"/>
        </w:rPr>
      </w:pPr>
    </w:p>
    <w:p w14:paraId="07E15CAD" w14:textId="77777777" w:rsidR="00612D63" w:rsidRPr="00D55319" w:rsidRDefault="00612D63" w:rsidP="00F44776">
      <w:pPr>
        <w:rPr>
          <w:rFonts w:asciiTheme="majorBidi" w:hAnsiTheme="majorBidi" w:cstheme="majorBidi"/>
          <w:b/>
          <w:bCs/>
          <w:sz w:val="20"/>
          <w:szCs w:val="20"/>
          <w:lang w:val="en-US"/>
        </w:rPr>
      </w:pPr>
    </w:p>
    <w:p w14:paraId="6862A1F6" w14:textId="77777777" w:rsidR="00612D63" w:rsidRPr="00D55319" w:rsidRDefault="00612D63" w:rsidP="00F44776">
      <w:pPr>
        <w:rPr>
          <w:rFonts w:asciiTheme="majorBidi" w:hAnsiTheme="majorBidi" w:cstheme="majorBidi"/>
          <w:b/>
          <w:bCs/>
          <w:sz w:val="20"/>
          <w:szCs w:val="20"/>
          <w:lang w:val="en-US"/>
        </w:rPr>
      </w:pPr>
    </w:p>
    <w:p w14:paraId="79B8D4DD" w14:textId="1D641377" w:rsidR="00EA1B56" w:rsidRPr="00D55319" w:rsidRDefault="00875DAB" w:rsidP="00F44776">
      <w:pPr>
        <w:rPr>
          <w:rFonts w:ascii="Times New Roman" w:eastAsia="Calibri" w:hAnsi="Times New Roman" w:cs="Times New Roman"/>
          <w:sz w:val="20"/>
          <w:szCs w:val="20"/>
          <w:lang w:val="en-US"/>
        </w:rPr>
      </w:pPr>
      <w:r w:rsidRPr="00D55319">
        <w:rPr>
          <w:rFonts w:ascii="Times New Roman" w:eastAsia="Calibri" w:hAnsi="Times New Roman" w:cs="Times New Roman"/>
          <w:sz w:val="20"/>
          <w:szCs w:val="20"/>
          <w:lang w:val="en-US"/>
        </w:rPr>
        <w:lastRenderedPageBreak/>
        <w:t xml:space="preserve">Supplementary </w:t>
      </w:r>
      <w:r w:rsidR="00EA1B56" w:rsidRPr="00D55319">
        <w:rPr>
          <w:rFonts w:ascii="Times New Roman" w:eastAsia="Calibri" w:hAnsi="Times New Roman" w:cs="Times New Roman"/>
          <w:sz w:val="20"/>
          <w:szCs w:val="20"/>
          <w:lang w:val="en-US"/>
        </w:rPr>
        <w:t>Table</w:t>
      </w:r>
      <w:r w:rsidRPr="00D55319">
        <w:rPr>
          <w:rFonts w:ascii="Times New Roman" w:eastAsia="Calibri" w:hAnsi="Times New Roman" w:cs="Times New Roman"/>
          <w:sz w:val="20"/>
          <w:szCs w:val="20"/>
          <w:lang w:val="en-US"/>
        </w:rPr>
        <w:t xml:space="preserve"> </w:t>
      </w:r>
      <w:r w:rsidR="00C91870" w:rsidRPr="00D55319">
        <w:rPr>
          <w:rFonts w:ascii="Times New Roman" w:eastAsia="Calibri" w:hAnsi="Times New Roman" w:cs="Times New Roman"/>
          <w:sz w:val="20"/>
          <w:szCs w:val="20"/>
          <w:lang w:val="en-US"/>
        </w:rPr>
        <w:t>1</w:t>
      </w:r>
      <w:r w:rsidR="00EA1B56" w:rsidRPr="00D55319">
        <w:rPr>
          <w:rFonts w:ascii="Times New Roman" w:eastAsia="Calibri" w:hAnsi="Times New Roman" w:cs="Times New Roman"/>
          <w:sz w:val="20"/>
          <w:szCs w:val="20"/>
          <w:lang w:val="en-US"/>
        </w:rPr>
        <w:t>. Quality assessment of the included studies using the Newcastle–Ottawa Quality Assessment Scale for cohort studies.</w:t>
      </w:r>
    </w:p>
    <w:tbl>
      <w:tblPr>
        <w:tblW w:w="0" w:type="auto"/>
        <w:tblInd w:w="-1085" w:type="dxa"/>
        <w:tblLook w:val="04A0" w:firstRow="1" w:lastRow="0" w:firstColumn="1" w:lastColumn="0" w:noHBand="0" w:noVBand="1"/>
      </w:tblPr>
      <w:tblGrid>
        <w:gridCol w:w="1297"/>
        <w:gridCol w:w="1691"/>
        <w:gridCol w:w="1550"/>
        <w:gridCol w:w="1210"/>
        <w:gridCol w:w="1288"/>
        <w:gridCol w:w="2778"/>
        <w:gridCol w:w="1067"/>
        <w:gridCol w:w="2214"/>
        <w:gridCol w:w="1333"/>
        <w:gridCol w:w="649"/>
      </w:tblGrid>
      <w:tr w:rsidR="00D55319" w:rsidRPr="00D55319" w14:paraId="14EFFCE8" w14:textId="77777777" w:rsidTr="037B47F6">
        <w:tc>
          <w:tcPr>
            <w:tcW w:w="1297" w:type="dxa"/>
            <w:tcBorders>
              <w:top w:val="single" w:sz="4" w:space="0" w:color="auto"/>
              <w:left w:val="single" w:sz="4" w:space="0" w:color="auto"/>
              <w:bottom w:val="single" w:sz="4" w:space="0" w:color="auto"/>
              <w:right w:val="single" w:sz="4" w:space="0" w:color="auto"/>
            </w:tcBorders>
            <w:shd w:val="clear" w:color="auto" w:fill="auto"/>
          </w:tcPr>
          <w:p w14:paraId="42CB0CC2" w14:textId="77777777" w:rsidR="00EA1B56" w:rsidRPr="00D55319" w:rsidRDefault="00EA1B56" w:rsidP="00F30D94">
            <w:pPr>
              <w:spacing w:after="0" w:line="0" w:lineRule="atLeast"/>
              <w:rPr>
                <w:rFonts w:ascii="Times New Roman" w:eastAsia="Calibri" w:hAnsi="Times New Roman" w:cs="Times New Roman"/>
                <w:b/>
                <w:bCs/>
                <w:sz w:val="16"/>
                <w:szCs w:val="16"/>
                <w:lang w:val="en-US"/>
              </w:rPr>
            </w:pPr>
            <w:bookmarkStart w:id="1" w:name="_Hlk47083528"/>
          </w:p>
        </w:tc>
        <w:tc>
          <w:tcPr>
            <w:tcW w:w="5739"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02B54CAA" w14:textId="77777777" w:rsidR="00EA1B56" w:rsidRPr="00D55319" w:rsidRDefault="00EA1B56" w:rsidP="00F30D94">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SELEC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4AD59A" w14:textId="77777777" w:rsidR="00EA1B56" w:rsidRPr="00D55319" w:rsidRDefault="00EA1B56" w:rsidP="00F30D94">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COMPARABILITY</w:t>
            </w:r>
          </w:p>
        </w:tc>
        <w:tc>
          <w:tcPr>
            <w:tcW w:w="0" w:type="auto"/>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1F11F22" w14:textId="77777777" w:rsidR="00EA1B56" w:rsidRPr="00D55319" w:rsidRDefault="00EA1B56" w:rsidP="00F30D94">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Outcom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14:paraId="2A442FF1" w14:textId="77777777" w:rsidR="00EA1B56" w:rsidRPr="00D55319" w:rsidRDefault="00EA1B56" w:rsidP="00F30D94">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Total scores</w:t>
            </w:r>
          </w:p>
        </w:tc>
      </w:tr>
      <w:tr w:rsidR="00D55319" w:rsidRPr="00D55319" w14:paraId="48C7901A" w14:textId="77777777" w:rsidTr="037B47F6">
        <w:trPr>
          <w:trHeight w:val="820"/>
        </w:trPr>
        <w:tc>
          <w:tcPr>
            <w:tcW w:w="1297" w:type="dxa"/>
            <w:tcBorders>
              <w:top w:val="single" w:sz="4" w:space="0" w:color="auto"/>
              <w:left w:val="single" w:sz="4" w:space="0" w:color="auto"/>
              <w:bottom w:val="single" w:sz="4" w:space="0" w:color="auto"/>
              <w:right w:val="single" w:sz="4" w:space="0" w:color="auto"/>
            </w:tcBorders>
            <w:shd w:val="clear" w:color="auto" w:fill="auto"/>
            <w:hideMark/>
          </w:tcPr>
          <w:p w14:paraId="55C60747" w14:textId="77777777" w:rsidR="00EA1B56" w:rsidRPr="00D55319" w:rsidRDefault="00EA1B56" w:rsidP="00F30D94">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Author, Year</w:t>
            </w:r>
          </w:p>
        </w:tc>
        <w:tc>
          <w:tcPr>
            <w:tcW w:w="1691" w:type="dxa"/>
            <w:tcBorders>
              <w:top w:val="single" w:sz="4" w:space="0" w:color="auto"/>
              <w:left w:val="single" w:sz="4" w:space="0" w:color="auto"/>
              <w:bottom w:val="single" w:sz="4" w:space="0" w:color="auto"/>
              <w:right w:val="single" w:sz="4" w:space="0" w:color="auto"/>
            </w:tcBorders>
            <w:shd w:val="clear" w:color="auto" w:fill="auto"/>
            <w:hideMark/>
          </w:tcPr>
          <w:p w14:paraId="29121512"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Representativeness of the exposed cohort</w:t>
            </w:r>
          </w:p>
          <w:p w14:paraId="35BF2B0E"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Truly representative *</w:t>
            </w:r>
          </w:p>
          <w:p w14:paraId="01E397EC"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Somewhat representative *</w:t>
            </w:r>
          </w:p>
          <w:p w14:paraId="1347F86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Selected group</w:t>
            </w:r>
          </w:p>
          <w:p w14:paraId="4B123036"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d) No description of the derivation of the cohort </w:t>
            </w:r>
          </w:p>
        </w:tc>
        <w:tc>
          <w:tcPr>
            <w:tcW w:w="1550" w:type="dxa"/>
            <w:tcBorders>
              <w:top w:val="single" w:sz="4" w:space="0" w:color="auto"/>
              <w:left w:val="single" w:sz="4" w:space="0" w:color="auto"/>
              <w:bottom w:val="single" w:sz="4" w:space="0" w:color="auto"/>
              <w:right w:val="single" w:sz="4" w:space="0" w:color="auto"/>
            </w:tcBorders>
            <w:shd w:val="clear" w:color="auto" w:fill="auto"/>
            <w:hideMark/>
          </w:tcPr>
          <w:p w14:paraId="13D06475"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Selection of the non-exposed cohort</w:t>
            </w:r>
          </w:p>
          <w:p w14:paraId="3CAA9201"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Drawn from the same community as the exposed cohort *</w:t>
            </w:r>
          </w:p>
          <w:p w14:paraId="76AFFE5C"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Drawn from a different source</w:t>
            </w:r>
          </w:p>
          <w:p w14:paraId="58BE12FF"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c) No description of the derivation of the </w:t>
            </w:r>
            <w:proofErr w:type="spellStart"/>
            <w:proofErr w:type="gramStart"/>
            <w:r w:rsidRPr="00D55319">
              <w:rPr>
                <w:rFonts w:ascii="Times New Roman" w:eastAsia="Calibri" w:hAnsi="Times New Roman" w:cs="Times New Roman"/>
                <w:sz w:val="16"/>
                <w:szCs w:val="16"/>
                <w:lang w:val="en-US"/>
              </w:rPr>
              <w:t>non exposed</w:t>
            </w:r>
            <w:proofErr w:type="spellEnd"/>
            <w:proofErr w:type="gramEnd"/>
            <w:r w:rsidRPr="00D55319">
              <w:rPr>
                <w:rFonts w:ascii="Times New Roman" w:eastAsia="Calibri" w:hAnsi="Times New Roman" w:cs="Times New Roman"/>
                <w:sz w:val="16"/>
                <w:szCs w:val="16"/>
                <w:lang w:val="en-US"/>
              </w:rPr>
              <w:t xml:space="preserve"> cohort</w:t>
            </w:r>
          </w:p>
        </w:tc>
        <w:tc>
          <w:tcPr>
            <w:tcW w:w="1210" w:type="dxa"/>
            <w:tcBorders>
              <w:top w:val="single" w:sz="4" w:space="0" w:color="auto"/>
              <w:left w:val="single" w:sz="4" w:space="0" w:color="auto"/>
              <w:bottom w:val="single" w:sz="4" w:space="0" w:color="auto"/>
              <w:right w:val="single" w:sz="4" w:space="0" w:color="auto"/>
            </w:tcBorders>
            <w:shd w:val="clear" w:color="auto" w:fill="auto"/>
            <w:hideMark/>
          </w:tcPr>
          <w:p w14:paraId="0EEB98FB"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scertainment of exposure</w:t>
            </w:r>
          </w:p>
          <w:p w14:paraId="7F588E93"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Secure record (e.g., surgical record) *</w:t>
            </w:r>
          </w:p>
          <w:p w14:paraId="0362A2DB"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Structured interview *</w:t>
            </w:r>
          </w:p>
          <w:p w14:paraId="7A0E4C00"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c) Written </w:t>
            </w:r>
            <w:proofErr w:type="spellStart"/>
            <w:r w:rsidRPr="00D55319">
              <w:rPr>
                <w:rFonts w:ascii="Times New Roman" w:eastAsia="Calibri" w:hAnsi="Times New Roman" w:cs="Times New Roman"/>
                <w:sz w:val="16"/>
                <w:szCs w:val="16"/>
                <w:lang w:val="en-US"/>
              </w:rPr>
              <w:t>self report</w:t>
            </w:r>
            <w:proofErr w:type="spellEnd"/>
          </w:p>
          <w:p w14:paraId="11868ECB"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 No description</w:t>
            </w:r>
          </w:p>
          <w:p w14:paraId="7220BFB6"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e) Other</w:t>
            </w:r>
          </w:p>
        </w:tc>
        <w:tc>
          <w:tcPr>
            <w:tcW w:w="1288" w:type="dxa"/>
            <w:tcBorders>
              <w:top w:val="single" w:sz="4" w:space="0" w:color="auto"/>
              <w:left w:val="single" w:sz="4" w:space="0" w:color="auto"/>
              <w:bottom w:val="single" w:sz="4" w:space="0" w:color="auto"/>
              <w:right w:val="single" w:sz="4" w:space="0" w:color="auto"/>
            </w:tcBorders>
            <w:shd w:val="clear" w:color="auto" w:fill="auto"/>
            <w:hideMark/>
          </w:tcPr>
          <w:p w14:paraId="6D678B45"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emonstration that outcome of interest was not present at start of study</w:t>
            </w:r>
          </w:p>
          <w:p w14:paraId="3856D479"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Yes *</w:t>
            </w:r>
          </w:p>
          <w:p w14:paraId="7621E9EA"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No</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E17AC8C"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omparability of cohorts on the basis of the design or analysis controlled for confounders</w:t>
            </w:r>
          </w:p>
          <w:p w14:paraId="3D43381F"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The study controls for age, and BMI *</w:t>
            </w:r>
          </w:p>
          <w:p w14:paraId="56CCDF1E"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Study controls for other factors (list) *</w:t>
            </w:r>
          </w:p>
          <w:p w14:paraId="0C986448"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Cohorts are not comparable on the basis of the design or analysis controlled for confounders</w:t>
            </w:r>
          </w:p>
          <w:p w14:paraId="4D4BE497"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38D44C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ssessment of outcome</w:t>
            </w:r>
          </w:p>
          <w:p w14:paraId="0D956569"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Independent blind assessment) *</w:t>
            </w:r>
          </w:p>
          <w:p w14:paraId="37602737"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Record linkage *</w:t>
            </w:r>
          </w:p>
          <w:p w14:paraId="7ECD3A0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Self report</w:t>
            </w:r>
          </w:p>
          <w:p w14:paraId="2238F318"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 No description</w:t>
            </w:r>
          </w:p>
          <w:p w14:paraId="7DD2A89F"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e) Oth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59BD1DA"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2) Was follow-up long enough for outcomes to occur</w:t>
            </w:r>
          </w:p>
          <w:p w14:paraId="15CE55D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Yes *</w:t>
            </w:r>
          </w:p>
          <w:p w14:paraId="27C0C592"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No</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968340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dequacy of follow-up of cohorts</w:t>
            </w:r>
          </w:p>
          <w:p w14:paraId="1DA1B18A"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Complete follow up- all subject accounted for *</w:t>
            </w:r>
          </w:p>
          <w:p w14:paraId="5F24B44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Subjects lost to follow up unlikely to introduce bias- number lost less than or equal to 20% or description of those lost suggested no different from those followed. *</w:t>
            </w:r>
          </w:p>
          <w:p w14:paraId="1E25DE84"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Follow up rate less than 80% and no description of those lost</w:t>
            </w:r>
          </w:p>
          <w:p w14:paraId="2DD6410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 No statement</w:t>
            </w:r>
          </w:p>
        </w:tc>
        <w:tc>
          <w:tcPr>
            <w:tcW w:w="0" w:type="auto"/>
            <w:vMerge/>
            <w:vAlign w:val="center"/>
            <w:hideMark/>
          </w:tcPr>
          <w:p w14:paraId="0F8A540F" w14:textId="77777777" w:rsidR="00EA1B56" w:rsidRPr="00D55319" w:rsidRDefault="00EA1B56" w:rsidP="00F30D94">
            <w:pPr>
              <w:spacing w:after="0" w:line="0" w:lineRule="atLeast"/>
              <w:rPr>
                <w:rFonts w:ascii="Times New Roman" w:eastAsia="Calibri" w:hAnsi="Times New Roman" w:cs="Times New Roman"/>
                <w:b/>
                <w:bCs/>
                <w:sz w:val="16"/>
                <w:szCs w:val="16"/>
                <w:lang w:val="en-US"/>
              </w:rPr>
            </w:pPr>
          </w:p>
        </w:tc>
      </w:tr>
      <w:tr w:rsidR="00D55319" w:rsidRPr="00D55319" w14:paraId="24806FCE" w14:textId="77777777" w:rsidTr="037B47F6">
        <w:tc>
          <w:tcPr>
            <w:tcW w:w="1297" w:type="dxa"/>
            <w:tcBorders>
              <w:top w:val="single" w:sz="4" w:space="0" w:color="auto"/>
              <w:left w:val="single" w:sz="4" w:space="0" w:color="auto"/>
              <w:bottom w:val="single" w:sz="4" w:space="0" w:color="auto"/>
              <w:right w:val="single" w:sz="4" w:space="0" w:color="auto"/>
            </w:tcBorders>
            <w:shd w:val="clear" w:color="auto" w:fill="auto"/>
          </w:tcPr>
          <w:p w14:paraId="557BE138"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PHOSP-COVID </w:t>
            </w:r>
            <w:proofErr w:type="spellStart"/>
            <w:r w:rsidRPr="00D55319">
              <w:rPr>
                <w:rFonts w:ascii="Times New Roman" w:eastAsia="Calibri" w:hAnsi="Times New Roman" w:cs="Times New Roman"/>
                <w:sz w:val="16"/>
                <w:szCs w:val="16"/>
                <w:lang w:val="en-US"/>
              </w:rPr>
              <w:t>Colloborative</w:t>
            </w:r>
            <w:proofErr w:type="spellEnd"/>
            <w:r w:rsidRPr="00D55319">
              <w:rPr>
                <w:rFonts w:ascii="Times New Roman" w:eastAsia="Calibri" w:hAnsi="Times New Roman" w:cs="Times New Roman"/>
                <w:sz w:val="16"/>
                <w:szCs w:val="16"/>
                <w:lang w:val="en-US"/>
              </w:rPr>
              <w:t xml:space="preserve"> group,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C7BFA5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B406D2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1A8EAF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84B694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013080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p w14:paraId="0527238D" w14:textId="1ABD5680"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98B7E2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772DB1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C4C853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E9F196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p w14:paraId="389E1B0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7E1B824B"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17670CA"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alabria, Garcia-</w:t>
            </w:r>
            <w:proofErr w:type="spellStart"/>
            <w:r w:rsidRPr="00D55319">
              <w:rPr>
                <w:rFonts w:ascii="Times New Roman" w:eastAsia="Calibri" w:hAnsi="Times New Roman" w:cs="Times New Roman"/>
                <w:sz w:val="16"/>
                <w:szCs w:val="16"/>
                <w:lang w:val="en-US"/>
              </w:rPr>
              <w:t>Sanches</w:t>
            </w:r>
            <w:proofErr w:type="spellEnd"/>
            <w:r w:rsidRPr="00D55319">
              <w:rPr>
                <w:rFonts w:ascii="Times New Roman" w:eastAsia="Calibri" w:hAnsi="Times New Roman" w:cs="Times New Roman"/>
                <w:sz w:val="16"/>
                <w:szCs w:val="16"/>
                <w:lang w:val="en-US"/>
              </w:rPr>
              <w:t xml:space="preserve">, </w:t>
            </w:r>
            <w:proofErr w:type="spellStart"/>
            <w:r w:rsidRPr="00D55319">
              <w:rPr>
                <w:rFonts w:ascii="Times New Roman" w:eastAsia="Calibri" w:hAnsi="Times New Roman" w:cs="Times New Roman"/>
                <w:sz w:val="16"/>
                <w:szCs w:val="16"/>
                <w:lang w:val="en-US"/>
              </w:rPr>
              <w:t>Grunden</w:t>
            </w:r>
            <w:proofErr w:type="spellEnd"/>
            <w:r w:rsidRPr="00D55319">
              <w:rPr>
                <w:rFonts w:ascii="Times New Roman" w:eastAsia="Calibri" w:hAnsi="Times New Roman" w:cs="Times New Roman"/>
                <w:sz w:val="16"/>
                <w:szCs w:val="16"/>
                <w:lang w:val="en-US"/>
              </w:rPr>
              <w:t xml:space="preserv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7D1CF12" w14:textId="474DD9F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701CFA3" w14:textId="5E499108"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2B8781D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88D2F5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B5CBC7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FB822F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22148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4796A3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0ED63D4" w14:textId="564C5A08" w:rsidR="00EA1B56" w:rsidRPr="00D55319" w:rsidRDefault="00B1319F"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12126651" w14:textId="77777777" w:rsidTr="037B47F6">
        <w:trPr>
          <w:trHeight w:val="47"/>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4805BD4" w14:textId="219A8426" w:rsidR="00EA1B56" w:rsidRPr="00D55319" w:rsidRDefault="00EA1B56" w:rsidP="00F30D94">
            <w:pPr>
              <w:spacing w:after="0" w:line="0" w:lineRule="atLeast"/>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rPr>
              <w:t>Zhao, Yang, An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B4FA877" w14:textId="1DB34F67"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9FE858C" w14:textId="7BA901B4"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455F4B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0992A4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3CD0C762" w14:textId="1E3A1A32" w:rsidR="00EA1B56" w:rsidRPr="00D55319" w:rsidRDefault="00EA1B56"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307DCCC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52691E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13B895C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2B55B520" w14:textId="4794EC96" w:rsidR="00EA1B56" w:rsidRPr="00D55319" w:rsidRDefault="004F6DF1"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275D1A28"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2129386" w14:textId="1BBCFF19" w:rsidR="00EA1B56" w:rsidRPr="00D55319" w:rsidRDefault="00EA1B56" w:rsidP="00F30D94">
            <w:pPr>
              <w:spacing w:after="0" w:line="0" w:lineRule="atLeast"/>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rPr>
              <w:t xml:space="preserve">Re’em, Stelson, Davis et al., </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6DB2281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 xml:space="preserve"> </w:t>
            </w: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6B9AF5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C89398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771F45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3340686A" w14:textId="45C37F8F" w:rsidR="00EA1B56" w:rsidRPr="00D55319" w:rsidRDefault="00EA1B56"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8F2855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1AF17A5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CEE8C5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268A6BF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697BE0A0"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55506F2"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 xml:space="preserve">Capersen, Magnus, Trogstad, 2022 </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69F847B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4E3C3C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60DA2E5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D2F937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BE1F9F" w14:textId="168B32D5" w:rsidR="00EA1B56" w:rsidRPr="00D55319" w:rsidRDefault="00EA1B56" w:rsidP="00F30D94">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r w:rsidRPr="00D55319">
              <w:rPr>
                <w:rFonts w:ascii="Times New Roman" w:eastAsia="Calibri"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D005F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58150C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D040AB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F1B684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5B67157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AB0D670" w14:textId="183A89CB"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Catalan, Marti, Sota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D1F488E" w14:textId="19D38DE4"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42F161A" w14:textId="6C29C766"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D6FA4D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F14555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2F60A8B" w14:textId="77777777" w:rsidR="00995FD8"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p w14:paraId="7139D3EC" w14:textId="1260B46A"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283F40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B349A2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C0B01E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D54705A" w14:textId="1B4B45BB" w:rsidR="00EA1B56" w:rsidRPr="00D55319" w:rsidRDefault="00B35AC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0BE47373"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F84E36C"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Clemente, Sinatti, Cirella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8159068" w14:textId="032804A0"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E51CE75" w14:textId="31BEE370"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36A2ED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B934A1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43935A0" w14:textId="77777777" w:rsidR="00995FD8"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p w14:paraId="40F14B91" w14:textId="3913B5FB"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3ECDEA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1278D5B" w14:textId="6B24DB60" w:rsidR="00EA1B56" w:rsidRPr="00D55319" w:rsidRDefault="00B35AC8" w:rsidP="00F30D94">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566B53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0432B64" w14:textId="3CDE3743" w:rsidR="00EA1B56" w:rsidRPr="00D55319" w:rsidRDefault="00B35AC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0BDDC400"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3076C727"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Damiano, Rocca, Serafim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7C2E8C6" w14:textId="20683A0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B68EA50" w14:textId="183ABCC3"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2F1FEF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8CF25F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5C556AB" w14:textId="77777777" w:rsidR="00995FD8"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p w14:paraId="5A758102" w14:textId="31F6025C"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8E303F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81B02B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F43782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A662673" w14:textId="3AFF14F5" w:rsidR="00EA1B56" w:rsidRPr="00D55319" w:rsidRDefault="00722CF9"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0E36B13D"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8E75C12" w14:textId="77777777" w:rsidR="00EA1B56" w:rsidRPr="00D55319" w:rsidRDefault="00EA1B56" w:rsidP="00F30D94">
            <w:pPr>
              <w:spacing w:after="0" w:line="0" w:lineRule="atLeast"/>
              <w:rPr>
                <w:rFonts w:ascii="Times New Roman" w:eastAsia="Calibri" w:hAnsi="Times New Roman" w:cs="Times New Roman"/>
                <w:sz w:val="16"/>
                <w:szCs w:val="16"/>
                <w:lang w:val="en-GB"/>
              </w:rPr>
            </w:pPr>
            <w:proofErr w:type="spellStart"/>
            <w:r w:rsidRPr="00D55319">
              <w:rPr>
                <w:rFonts w:ascii="Times New Roman" w:eastAsia="Calibri" w:hAnsi="Times New Roman" w:cs="Times New Roman"/>
                <w:sz w:val="16"/>
                <w:szCs w:val="16"/>
                <w:lang w:val="en-GB"/>
              </w:rPr>
              <w:t>Danesh</w:t>
            </w:r>
            <w:proofErr w:type="spellEnd"/>
            <w:r w:rsidRPr="00D55319">
              <w:rPr>
                <w:rFonts w:ascii="Times New Roman" w:eastAsia="Calibri" w:hAnsi="Times New Roman" w:cs="Times New Roman"/>
                <w:sz w:val="16"/>
                <w:szCs w:val="16"/>
                <w:lang w:val="en-GB"/>
              </w:rPr>
              <w:t xml:space="preserve">, </w:t>
            </w:r>
            <w:proofErr w:type="spellStart"/>
            <w:r w:rsidRPr="00D55319">
              <w:rPr>
                <w:rFonts w:ascii="Times New Roman" w:eastAsia="Calibri" w:hAnsi="Times New Roman" w:cs="Times New Roman"/>
                <w:sz w:val="16"/>
                <w:szCs w:val="16"/>
                <w:lang w:val="en-GB"/>
              </w:rPr>
              <w:t>Arroliga</w:t>
            </w:r>
            <w:proofErr w:type="spellEnd"/>
            <w:r w:rsidRPr="00D55319">
              <w:rPr>
                <w:rFonts w:ascii="Times New Roman" w:eastAsia="Calibri" w:hAnsi="Times New Roman" w:cs="Times New Roman"/>
                <w:sz w:val="16"/>
                <w:szCs w:val="16"/>
                <w:lang w:val="en-GB"/>
              </w:rPr>
              <w:t xml:space="preserve">, </w:t>
            </w:r>
            <w:proofErr w:type="spellStart"/>
            <w:r w:rsidRPr="00D55319">
              <w:rPr>
                <w:rFonts w:ascii="Times New Roman" w:eastAsia="Calibri" w:hAnsi="Times New Roman" w:cs="Times New Roman"/>
                <w:sz w:val="16"/>
                <w:szCs w:val="16"/>
                <w:lang w:val="en-GB"/>
              </w:rPr>
              <w:t>Bourgoies</w:t>
            </w:r>
            <w:proofErr w:type="spellEnd"/>
            <w:r w:rsidRPr="00D55319">
              <w:rPr>
                <w:rFonts w:ascii="Times New Roman" w:eastAsia="Calibri" w:hAnsi="Times New Roman" w:cs="Times New Roman"/>
                <w:sz w:val="16"/>
                <w:szCs w:val="16"/>
                <w:lang w:val="en-GB"/>
              </w:rPr>
              <w:t xml:space="preserve"> et al., 2022 </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EC3E81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CACAEF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7C16BD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252C15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8F38043" w14:textId="77777777" w:rsidR="00995FD8"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p w14:paraId="3ABBBC50" w14:textId="49915EED"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F340F9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B462AF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DEAC77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2F28DC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6281FFF6"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C83AEEC" w14:textId="0723DEA4" w:rsidR="7BFEA992" w:rsidRPr="00D55319" w:rsidRDefault="7BFEA992" w:rsidP="037B47F6">
            <w:pPr>
              <w:spacing w:line="0" w:lineRule="atLeast"/>
              <w:rPr>
                <w:rFonts w:ascii="Times New Roman" w:eastAsia="Calibri" w:hAnsi="Times New Roman" w:cs="Times New Roman"/>
                <w:sz w:val="16"/>
                <w:szCs w:val="16"/>
                <w:lang w:val="en-GB"/>
              </w:rPr>
            </w:pPr>
            <w:r w:rsidRPr="00D55319">
              <w:rPr>
                <w:rFonts w:ascii="Times New Roman" w:eastAsia="Calibri" w:hAnsi="Times New Roman" w:cs="Times New Roman"/>
                <w:sz w:val="16"/>
                <w:szCs w:val="16"/>
                <w:lang w:val="en-GB"/>
              </w:rPr>
              <w:t>Egger et al., 2024</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56C8697" w14:textId="79BB0FF9" w:rsidR="219ECD2E" w:rsidRPr="00D55319" w:rsidRDefault="219ECD2E"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734EEFD" w14:textId="70452F76" w:rsidR="037B47F6" w:rsidRPr="00D55319" w:rsidRDefault="037B47F6" w:rsidP="037B47F6">
            <w:pPr>
              <w:spacing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770D94B" w14:textId="7D760C89" w:rsidR="1DE884E3" w:rsidRPr="00D55319" w:rsidRDefault="1DE884E3"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E410A8C" w14:textId="3F907FEF" w:rsidR="1DE884E3" w:rsidRPr="00D55319" w:rsidRDefault="1DE884E3"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C4111E6" w14:textId="11C30B40" w:rsidR="1DE884E3" w:rsidRPr="00D55319" w:rsidRDefault="1DE884E3" w:rsidP="037B47F6">
            <w:pPr>
              <w:spacing w:line="0" w:lineRule="atLeast"/>
              <w:jc w:val="center"/>
              <w:rPr>
                <w:rFonts w:ascii="Times New Roman" w:eastAsia="Times New Roman" w:hAnsi="Times New Roman" w:cs="Times New Roman"/>
                <w:sz w:val="16"/>
                <w:szCs w:val="16"/>
                <w:lang w:val="en-US"/>
              </w:rPr>
            </w:pPr>
            <w:r w:rsidRPr="00D55319">
              <w:rPr>
                <w:rFonts w:ascii="Times New Roman" w:eastAsia="Times New Roman"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585AE6B8" w14:textId="0E400F47" w:rsidR="1DE884E3" w:rsidRPr="00D55319" w:rsidRDefault="1DE884E3"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0A0DF95" w14:textId="0882C58A" w:rsidR="73CE934A" w:rsidRPr="00D55319" w:rsidRDefault="73CE934A"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2C04DE4" w14:textId="362690ED" w:rsidR="60BCC9E9" w:rsidRPr="00D55319" w:rsidRDefault="60BCC9E9"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B1814E9" w14:textId="2385BCBF" w:rsidR="60BCC9E9" w:rsidRPr="00D55319" w:rsidRDefault="60BCC9E9"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44EED53B"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BEC4CBC"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Miranda, Gomes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348AD9A" w14:textId="67263950"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638B699" w14:textId="66D3D1D8"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8C1FAA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4B8AD4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38AE2EF" w14:textId="77777777" w:rsidR="00995FD8"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p w14:paraId="713D254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1CCA08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2369B9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3FB5C5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D13A007" w14:textId="60B49BB5" w:rsidR="00EA1B56" w:rsidRPr="00D55319" w:rsidRDefault="00722CF9"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20C33107"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5E5918C" w14:textId="47F21A20"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Fancourt et al., 20</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30D668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42210A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69E5631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017E27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1DC59CAF" w14:textId="679096DD"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118AAA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A57DB0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4779856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1BFF008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00BD557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2FF6ED2" w14:textId="025CFDB4" w:rsidR="5646770F" w:rsidRPr="00D55319" w:rsidRDefault="5646770F" w:rsidP="037B47F6">
            <w:pPr>
              <w:spacing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Fernandez-de-la</w:t>
            </w:r>
            <w:r w:rsidR="5B1DDA08" w:rsidRPr="00D55319">
              <w:rPr>
                <w:rFonts w:ascii="Times New Roman" w:eastAsia="Calibri" w:hAnsi="Times New Roman" w:cs="Times New Roman"/>
                <w:sz w:val="16"/>
                <w:szCs w:val="16"/>
              </w:rPr>
              <w:t>s</w:t>
            </w:r>
            <w:r w:rsidRPr="00D55319">
              <w:rPr>
                <w:rFonts w:ascii="Times New Roman" w:eastAsia="Calibri" w:hAnsi="Times New Roman" w:cs="Times New Roman"/>
                <w:sz w:val="16"/>
                <w:szCs w:val="16"/>
              </w:rPr>
              <w:t>- Penas et al., 2024</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3298213F" w14:textId="25939E14" w:rsidR="3C38A845" w:rsidRPr="00D55319" w:rsidRDefault="3C38A845"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53153F6" w14:textId="13748D62" w:rsidR="037B47F6" w:rsidRPr="00D55319" w:rsidRDefault="037B47F6" w:rsidP="037B47F6">
            <w:pPr>
              <w:spacing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FA0D3FB" w14:textId="5132052A" w:rsidR="73684275" w:rsidRPr="00D55319" w:rsidRDefault="73684275"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445D7CE" w14:textId="04DFDB0E" w:rsidR="73684275" w:rsidRPr="00D55319" w:rsidRDefault="73684275"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50A1F57E" w14:textId="6F915308" w:rsidR="73684275" w:rsidRPr="00D55319" w:rsidRDefault="73684275" w:rsidP="037B47F6">
            <w:pPr>
              <w:spacing w:line="0" w:lineRule="atLeast"/>
              <w:jc w:val="center"/>
              <w:rPr>
                <w:rFonts w:ascii="Times New Roman" w:eastAsia="Times New Roman" w:hAnsi="Times New Roman" w:cs="Times New Roman"/>
                <w:sz w:val="16"/>
                <w:szCs w:val="16"/>
                <w:lang w:val="en-US"/>
              </w:rPr>
            </w:pPr>
            <w:r w:rsidRPr="00D55319">
              <w:rPr>
                <w:rFonts w:ascii="Times New Roman" w:eastAsia="Times New Roman"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4EDC322" w14:textId="7A2CE4F1" w:rsidR="73684275" w:rsidRPr="00D55319" w:rsidRDefault="73684275"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7A723FE" w14:textId="0BE9681A" w:rsidR="73684275" w:rsidRPr="00D55319" w:rsidRDefault="73684275"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ACD315B" w14:textId="32C8DFDB" w:rsidR="19622A51" w:rsidRPr="00D55319" w:rsidRDefault="19622A51"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5A3980B9" w14:textId="3803418F" w:rsidR="19622A51" w:rsidRPr="00D55319" w:rsidRDefault="19622A51"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3193BDF8"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F61EED0"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Jawad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B137B67" w14:textId="2BCCF1BD"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571F017" w14:textId="67651469"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F147BB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FDC1C9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0A427EC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3406D75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580C54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81E15D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5394833" w14:textId="12CFDF14" w:rsidR="00EA1B56" w:rsidRPr="00D55319" w:rsidRDefault="00B80F1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4EC76E3A" w14:textId="77777777" w:rsidTr="037B47F6">
        <w:trPr>
          <w:trHeight w:val="40"/>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AF66F17" w14:textId="33C1A8D1"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Fernandec-de-la-Penas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B10952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636E42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2DC07C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E236C6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51E89F6F" w14:textId="0579AA85"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643934A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1A5899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469D268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15DCB2E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7ECBF444"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09A362A"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Frontera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71CCE9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72D33F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C2F79C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45F821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0B5EEBD7" w14:textId="4BF1986C"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538A3D6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9621E8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443B501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327CF4E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194C6585"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15E95E5"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Frontera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4A91B7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168FF46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2B9F1E2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1254B41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2B1C7D72" w14:textId="53546203"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F053FA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768B1B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67628E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E0CBA1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05817C13"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B7DF2AB"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Garout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9D370C6" w14:textId="001C7F6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1F9A3014" w14:textId="09E70E4E"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933221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9AEC5D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143F675C" w14:textId="763A74D2"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5F6CF56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20EA87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7611EE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23EAE5E0" w14:textId="32EFC6FD" w:rsidR="00EA1B56" w:rsidRPr="00D55319" w:rsidRDefault="009119F9"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645EF967" w14:textId="77777777" w:rsidTr="037B47F6">
        <w:trPr>
          <w:trHeight w:val="47"/>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2CF65BF7"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Gil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232D9B1" w14:textId="41DD715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3D60F4C" w14:textId="33B1AA42"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615D90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F350E5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2342300D" w14:textId="452A48E9"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3D3A33D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CE4C0F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6ECC6E9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33BC92F8" w14:textId="62F46012" w:rsidR="00EA1B56" w:rsidRPr="00D55319" w:rsidRDefault="009119F9"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6BFEAC2D" w14:textId="77777777" w:rsidTr="037B47F6">
        <w:trPr>
          <w:trHeight w:val="47"/>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AB39A7C" w14:textId="5CF52789" w:rsidR="00CA6E60" w:rsidRPr="00D55319" w:rsidRDefault="00EA1B56" w:rsidP="00F30D94">
            <w:pPr>
              <w:spacing w:after="0" w:line="0" w:lineRule="atLeast"/>
              <w:rPr>
                <w:rFonts w:ascii="Times New Roman" w:eastAsia="Times New Roman" w:hAnsi="Times New Roman" w:cs="Times New Roman"/>
                <w:sz w:val="16"/>
                <w:szCs w:val="16"/>
                <w:lang w:val="en-US"/>
              </w:rPr>
            </w:pPr>
            <w:proofErr w:type="spellStart"/>
            <w:r w:rsidRPr="00D55319">
              <w:rPr>
                <w:rFonts w:ascii="Times New Roman" w:eastAsia="Times New Roman" w:hAnsi="Times New Roman" w:cs="Times New Roman"/>
                <w:sz w:val="16"/>
                <w:szCs w:val="16"/>
                <w:lang w:val="en-US"/>
              </w:rPr>
              <w:t>Gramaglia</w:t>
            </w:r>
            <w:proofErr w:type="spellEnd"/>
            <w:r w:rsidRPr="00D55319">
              <w:rPr>
                <w:rFonts w:ascii="Times New Roman" w:eastAsia="Times New Roman" w:hAnsi="Times New Roman" w:cs="Times New Roman"/>
                <w:sz w:val="16"/>
                <w:szCs w:val="16"/>
                <w:lang w:val="en-US"/>
              </w:rPr>
              <w:t xml:space="preserv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373A61B6" w14:textId="7C21865E"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5C354B7" w14:textId="219EADD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195C2E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962EA4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773D3B20" w14:textId="284FDD08"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312301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BCC9B2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36A1AF7" w14:textId="77777777" w:rsidR="00EA1B56" w:rsidRPr="00D55319" w:rsidRDefault="00EA1B56" w:rsidP="00F30D94">
            <w:pPr>
              <w:spacing w:after="0" w:line="0" w:lineRule="atLeast"/>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38994BD3" w14:textId="2AF0F15F" w:rsidR="00EA1B56" w:rsidRPr="00D55319" w:rsidRDefault="00E8428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51B45CE8"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FC42F62"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Guo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45AD25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B432FE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6B90F5B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32FA76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7A6A3DF4" w14:textId="3EA1742E"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58D7BE0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7A25DF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AFBF93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F94921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11E4F4C8"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20BF9E6"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Han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07EA7F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5FED6D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C860A9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D50498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2C67DEBF" w14:textId="2F0C6220"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7D8FFA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AD59C3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7FD5BF7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61E425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15BB45F8"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FAE9DC5"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Hasti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8E792B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6F5466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A9A02C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168883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04A5A76E" w14:textId="33763632"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6214D1A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53BC7B7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0DA599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53AC581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7A58EA6A"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2EC35753"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Hellemons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6F9E9DD" w14:textId="61412603"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C8D8D8B" w14:textId="7868A2F9"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2D7BC13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FAF81B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2B7A7913" w14:textId="315AAF8F"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14838F1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1615403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484E710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452DF9B" w14:textId="3A8A0B37" w:rsidR="00EA1B56" w:rsidRPr="00D55319" w:rsidRDefault="00E8428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643C720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503D710"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Herman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F5E362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C50A95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D7C945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4F52C5F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5F8D8E60" w14:textId="6DED8EFC"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549BDEB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ABB737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449481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A5E71B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640B73B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796B508"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Holdsworth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BABDAA1" w14:textId="7C05850D"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AEF53D1" w14:textId="7B1F54C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A6F402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8FE1AF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08A14725" w14:textId="5FF823D7"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E33193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95AB3A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7AB371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6E6CEEA0" w14:textId="57865C08" w:rsidR="00EA1B56" w:rsidRPr="00D55319" w:rsidRDefault="00C2370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5926ED54"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29CA5FE9"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Hoben-Vilk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3CE265D" w14:textId="14A6BB5A"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26A2AAE2" w14:textId="588580B0"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982658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A7F076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018BAE29" w14:textId="4D5DD54B"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66A4FF1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2DABE9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7CCDA23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7D59E4D" w14:textId="2E2404D3" w:rsidR="00EA1B56" w:rsidRPr="00D55319" w:rsidRDefault="00C2370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3A38A0BB"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8DA813B"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Huang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19C96AB" w14:textId="60C2B5E9"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F4CD69D" w14:textId="36D9E8B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1D2439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A77D54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3EBD5641" w14:textId="68C26920"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0A2D7B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239D0F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7F1131A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51AB7872" w14:textId="58239FEC" w:rsidR="00EA1B56" w:rsidRPr="00D55319" w:rsidRDefault="00C2370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3DA95FA7"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C155EBB"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Jimenez-Rodrigoues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AE02CD0" w14:textId="46735C5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523EB39" w14:textId="69BB031D"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E03C45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191421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7DB0DF90" w14:textId="20117B31"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57D890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3BFFADB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AB8E25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1D0ADD4" w14:textId="5DBBAF96" w:rsidR="00EA1B56" w:rsidRPr="00D55319" w:rsidRDefault="00C2370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2847B55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DEDD324" w14:textId="77777777" w:rsidR="00EA1B56" w:rsidRPr="00D55319" w:rsidRDefault="00EA1B56"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Kayaaslan</w:t>
            </w:r>
            <w:proofErr w:type="spellEnd"/>
            <w:r w:rsidRPr="00D55319">
              <w:rPr>
                <w:rFonts w:ascii="Times New Roman" w:eastAsia="Calibri" w:hAnsi="Times New Roman" w:cs="Times New Roman"/>
                <w:sz w:val="16"/>
                <w:szCs w:val="16"/>
                <w:lang w:val="en-US"/>
              </w:rPr>
              <w:t xml:space="preserve">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7C9F1AE" w14:textId="6FEDAE6D"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94985BC" w14:textId="044BEDC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49C823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33C812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1C1C3FA9" w14:textId="56E3DFF5"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2C2E4D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9D24A5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637B194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4861E5E" w14:textId="7B1519C5" w:rsidR="00EA1B56" w:rsidRPr="00D55319" w:rsidRDefault="00C2370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0F105A7E"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80E0130"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Kim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C507922" w14:textId="26EA6EB1"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1644005F" w14:textId="738A97B2"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9CEE90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1CE3A9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98370AF" w14:textId="2229AC11"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286CA0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38007FC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633A3A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6192E42" w14:textId="028204CA" w:rsidR="00EA1B56" w:rsidRPr="00D55319" w:rsidRDefault="00C2370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7B57D865"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3437F9EE"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Kim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627BE226" w14:textId="2B90617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59FA41C" w14:textId="7881EDE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8678F4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7F1619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C34D670" w14:textId="0A38EDEE"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2138AD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2C303A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E6FB61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6EA998CD" w14:textId="40646E30" w:rsidR="00EA1B56" w:rsidRPr="00D55319" w:rsidRDefault="00FF21E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0A09985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B881913"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Kim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F36DF1F" w14:textId="2E65B13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71A6D6B" w14:textId="67E3EF71"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BE494C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B2DBB7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122BA9F5" w14:textId="26A98ADB"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3023C6C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78E025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4DFD482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8C5097C" w14:textId="4F3329BA" w:rsidR="00EA1B56" w:rsidRPr="00D55319" w:rsidRDefault="00FF21E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7B439643"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1662958" w14:textId="77777777" w:rsidR="00EA1B56" w:rsidRPr="00D55319" w:rsidRDefault="00EA1B56"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Koliadenko</w:t>
            </w:r>
            <w:proofErr w:type="spellEnd"/>
            <w:r w:rsidRPr="00D55319">
              <w:rPr>
                <w:rFonts w:ascii="Times New Roman" w:eastAsia="Calibri" w:hAnsi="Times New Roman" w:cs="Times New Roman"/>
                <w:sz w:val="16"/>
                <w:szCs w:val="16"/>
                <w:lang w:val="en-US"/>
              </w:rPr>
              <w:t xml:space="preserv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74CCC6A" w14:textId="12911401"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84AE83B" w14:textId="78D4B0D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CBC100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5C09CC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7E907AE" w14:textId="1B6631E2"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1D89AF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1DBDE02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184C292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3CD2BA58" w14:textId="75F66D87" w:rsidR="00EA1B56" w:rsidRPr="00D55319" w:rsidRDefault="00FF21E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0578231E"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208197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Kruger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3BC6CFB7" w14:textId="452A034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51B6A55" w14:textId="09D4D632"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7CB2A5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8239E1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7F2A16D7" w14:textId="4C58D584"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CBB38A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578628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7668164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122A8D37" w14:textId="751A27FE" w:rsidR="00EA1B56" w:rsidRPr="00D55319" w:rsidRDefault="00FF21E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5F9C22F9"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7DCBA74" w14:textId="77777777" w:rsidR="00EA1B56" w:rsidRPr="00D55319" w:rsidRDefault="00EA1B56"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Kucukkarapinar</w:t>
            </w:r>
            <w:proofErr w:type="spellEnd"/>
            <w:r w:rsidRPr="00D55319">
              <w:rPr>
                <w:rFonts w:ascii="Times New Roman" w:eastAsia="Calibri" w:hAnsi="Times New Roman" w:cs="Times New Roman"/>
                <w:sz w:val="16"/>
                <w:szCs w:val="16"/>
                <w:lang w:val="en-US"/>
              </w:rPr>
              <w:t xml:space="preserv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9E9C418" w14:textId="661B3A3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81478ED" w14:textId="077D1F02"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46FFC6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731FEB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24F37ABA" w14:textId="1CFC9C0A"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BB8015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D195E2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613D99F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1348817C" w14:textId="18A411D3" w:rsidR="00EA1B56" w:rsidRPr="00D55319" w:rsidRDefault="00FF21E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476B6777"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26C1E0CE"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Li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6DA0052" w14:textId="39BB23D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244B408D" w14:textId="694C9348"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5F8375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4E6EECF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5B7338C6" w14:textId="2A90B2A5"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6E55E64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071517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4650451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10772FA4" w14:textId="7360C5C9" w:rsidR="00EA1B56" w:rsidRPr="00D55319" w:rsidRDefault="00FF21E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29F8390A"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C9AB9FD"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Martino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6DE0E08" w14:textId="126A5324"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FCD0AC6" w14:textId="2DC8FBA2"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822F47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0087AD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61B4F8D" w14:textId="79DA51C0"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0C7CF6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C6C93E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7C7418C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CE78C26" w14:textId="02D8D2D2" w:rsidR="00EA1B56" w:rsidRPr="00D55319" w:rsidRDefault="0081260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689273C4"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C68766F"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Mazza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E944BB3" w14:textId="173FE29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A2907E3" w14:textId="07E5D598"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32084F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199574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3C5DD4F2" w14:textId="35C2D390"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6BF188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1C1D2AB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5FBA9E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2B3034D" w14:textId="41468393" w:rsidR="00EA1B56" w:rsidRPr="00D55319" w:rsidRDefault="00D71CAB"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78A4EDAD"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8D7A877"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Gennaro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466AE9B" w14:textId="2DE8AEF8"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2452DD3" w14:textId="493268B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2FBD65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425B780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3A00001D" w14:textId="771F887C"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D11217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53CBBC7" w14:textId="0A7F2AD8" w:rsidR="00EA1B56" w:rsidRPr="00D55319" w:rsidRDefault="00D71CAB" w:rsidP="00F30D94">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5FC7EF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29F69A6" w14:textId="1ED6B4C6" w:rsidR="00EA1B56" w:rsidRPr="00D55319" w:rsidRDefault="00D71CAB"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530F1C6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EFD50B7"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Mendola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70E46A9" w14:textId="49825969"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9B9947D" w14:textId="2DE1C654"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F826A1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192D80D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F457778" w14:textId="68670012"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570535F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DF47A4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703FA6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5EAAA1D4" w14:textId="0B97848B" w:rsidR="00EA1B56" w:rsidRPr="00D55319" w:rsidRDefault="00D71CAB"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691B0F5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794000F"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Menges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3D3104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23250D1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F73671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946F1B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48B959BD" w14:textId="657B748C"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09B48DF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6EB607B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852643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6BDBC4D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262AAC3A"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1F25754"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Ocsovszky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90D194B" w14:textId="47F31F8E"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6901BAC" w14:textId="7F06EE5B"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18295FD"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9C0D22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4E3352BD" w14:textId="1BF852B3"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1FA011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F07ABF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45BE9F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52B38B1" w14:textId="2474782B" w:rsidR="00995FD8" w:rsidRPr="00D55319" w:rsidRDefault="006F763B"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714D1B2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071F085" w14:textId="77777777" w:rsidR="00995FD8" w:rsidRPr="00D55319" w:rsidRDefault="00995FD8"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O’Kelly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E252410" w14:textId="6EE8DE98"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1E55C7E" w14:textId="2332CCD5"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671A3014"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2B35517"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3FB910BB" w14:textId="529C8B99"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39C3A15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2110499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8E2E87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3FBE356" w14:textId="661B3FBE" w:rsidR="00995FD8" w:rsidRPr="00D55319" w:rsidRDefault="006F763B"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5B7A18A9"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DF934D9" w14:textId="77777777" w:rsidR="00995FD8" w:rsidRPr="00D55319" w:rsidRDefault="00995FD8"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Orru</w:t>
            </w:r>
            <w:proofErr w:type="spellEnd"/>
            <w:r w:rsidRPr="00D55319">
              <w:rPr>
                <w:rFonts w:ascii="Times New Roman" w:eastAsia="Calibri" w:hAnsi="Times New Roman" w:cs="Times New Roman"/>
                <w:sz w:val="16"/>
                <w:szCs w:val="16"/>
                <w:lang w:val="en-US"/>
              </w:rPr>
              <w:t xml:space="preserve">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C6D345B"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47E8ADD"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5A1E0E2"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E3CF21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47616350" w14:textId="3985CE53"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E2BC4E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02DF81B"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E941F84"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389E09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0ACE85D9"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2C387D6" w14:textId="77777777" w:rsidR="00995FD8" w:rsidRPr="00D55319" w:rsidRDefault="00995FD8"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bidi="fa-IR"/>
              </w:rPr>
              <w:t>Abdelrahman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323F0784" w14:textId="4A173A1F"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7102693" w14:textId="2EE2B3C4"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1A4A428" w14:textId="0DACCEF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 </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43A4256"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6A0FB2BC" w14:textId="5757BC39"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748C54D" w14:textId="04BA7D21"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3DC60BD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71C019AE" w14:textId="015F0939"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1A6105C" w14:textId="23D84726" w:rsidR="00995FD8" w:rsidRPr="00D55319" w:rsidRDefault="00151802"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11A88CFD"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F3BF83C" w14:textId="77777777" w:rsidR="00995FD8" w:rsidRPr="00D55319" w:rsidRDefault="00995FD8"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Samper-Pardo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AAEF017" w14:textId="685D8D43"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43D511C" w14:textId="3E694A8B"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F5D8632"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41F2230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01359424" w14:textId="3E4AE710"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F80D41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0C5533E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BB3DC56" w14:textId="540BDE4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E189F69" w14:textId="0FBD68E2" w:rsidR="00995FD8" w:rsidRPr="00D55319" w:rsidRDefault="006F763B"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220A011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3F9E66B9" w14:textId="77777777" w:rsidR="00995FD8" w:rsidRPr="00D55319" w:rsidRDefault="00995FD8"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Sayde</w:t>
            </w:r>
            <w:proofErr w:type="spellEnd"/>
            <w:r w:rsidRPr="00D55319">
              <w:rPr>
                <w:rFonts w:ascii="Times New Roman" w:eastAsia="Calibri" w:hAnsi="Times New Roman" w:cs="Times New Roman"/>
                <w:sz w:val="16"/>
                <w:szCs w:val="16"/>
                <w:lang w:val="en-US"/>
              </w:rPr>
              <w:t xml:space="preserve">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3AD7AF22" w14:textId="523EE65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F6682B7" w14:textId="01B447D5"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AB19EBE"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B23A70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11CBA6BD" w14:textId="424A0FFE"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CC8696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3F80EFA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076EC4D" w14:textId="61DDE73B"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D5431DE" w14:textId="00E4F2B6" w:rsidR="00995FD8" w:rsidRPr="00D55319" w:rsidRDefault="00A65322"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345336AD"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4F6BB67" w14:textId="77777777" w:rsidR="00995FD8" w:rsidRPr="00D55319" w:rsidRDefault="00995FD8"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Schandl</w:t>
            </w:r>
            <w:proofErr w:type="spellEnd"/>
            <w:r w:rsidRPr="00D55319">
              <w:rPr>
                <w:rFonts w:ascii="Times New Roman" w:eastAsia="Calibri" w:hAnsi="Times New Roman" w:cs="Times New Roman"/>
                <w:sz w:val="16"/>
                <w:szCs w:val="16"/>
                <w:lang w:val="en-US"/>
              </w:rPr>
              <w:t xml:space="preserve">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880217A" w14:textId="31B47CC1"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69134F7" w14:textId="6A3FEEAE"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4BA9B3E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4868A73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71E50A67" w14:textId="77C99915"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ACD0E8C"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27B3F7E3"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E399003" w14:textId="27EE4F28"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156A70B" w14:textId="735997CA" w:rsidR="00995FD8" w:rsidRPr="00D55319" w:rsidRDefault="00A65322"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4FEBF2D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4E087A0" w14:textId="184250D2"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 xml:space="preserve">Spada et al, 2022 </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34BFC1E5" w14:textId="42B2C5D8"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B7E2D95" w14:textId="4F2111C0"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2A77A3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1E08FFC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5A484C2E" w14:textId="5BAFFE33"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29F5BF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5698427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A399A81" w14:textId="7C5F7856"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EE91C34" w14:textId="082A7047" w:rsidR="00995FD8" w:rsidRPr="00D55319" w:rsidRDefault="00A65322"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2EF40E3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0C672B2" w14:textId="77777777" w:rsidR="00995FD8" w:rsidRPr="00D55319" w:rsidRDefault="00995FD8" w:rsidP="00F30D94">
            <w:pPr>
              <w:spacing w:after="0" w:line="0" w:lineRule="atLeast"/>
              <w:rPr>
                <w:rFonts w:ascii="Times New Roman" w:eastAsia="Calibri" w:hAnsi="Times New Roman" w:cs="Times New Roman"/>
                <w:sz w:val="16"/>
                <w:szCs w:val="16"/>
                <w:lang w:val="en-US"/>
              </w:rPr>
            </w:pPr>
            <w:proofErr w:type="spellStart"/>
            <w:r w:rsidRPr="00D55319">
              <w:rPr>
                <w:rFonts w:ascii="Times New Roman" w:eastAsia="Calibri" w:hAnsi="Times New Roman" w:cs="Times New Roman"/>
                <w:sz w:val="16"/>
                <w:szCs w:val="16"/>
                <w:lang w:val="en-US"/>
              </w:rPr>
              <w:t>Stallmach</w:t>
            </w:r>
            <w:proofErr w:type="spellEnd"/>
            <w:r w:rsidRPr="00D55319">
              <w:rPr>
                <w:rFonts w:ascii="Times New Roman" w:eastAsia="Calibri" w:hAnsi="Times New Roman" w:cs="Times New Roman"/>
                <w:sz w:val="16"/>
                <w:szCs w:val="16"/>
                <w:lang w:val="en-US"/>
              </w:rPr>
              <w:t xml:space="preserv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82AC74B" w14:textId="36725FC4"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C2C5DAB" w14:textId="5F22004C"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D121F4C"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B47669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5D37DA11" w14:textId="5BF1E175"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2B599E3"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BDD7FE4"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B80334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503C28BF" w14:textId="4EAB2517" w:rsidR="00995FD8" w:rsidRPr="00D55319" w:rsidRDefault="00A65322"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148AB036"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A2CE47F"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alhari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746C4C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0F92FE3"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2AEE68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ACE21A2"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20ED08DD" w14:textId="1E81D8EE"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4079DBEB"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1DF6A89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1AAD8AE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EB6C40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61D5D8E9"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EE47EBF"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aquet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EDF603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5A7A2CD6"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C17037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9EC60B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3C464130" w14:textId="25E37CDB"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6E3FB4F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1D0D479C"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180FF3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6CCBCF1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675F2F9F"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0FDB885"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ecker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09CB908" w14:textId="4DD9D900"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27734558" w14:textId="37EE590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C3807D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C92099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986C61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269365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956A25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1B9EAB7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3124AF20" w14:textId="34FD6C61" w:rsidR="00EA1B56" w:rsidRPr="00D55319" w:rsidRDefault="00084689"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625A119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B9BEE35"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itze-de-Almeida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80E55FF" w14:textId="6BE36A44"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9060376" w14:textId="5D038A74" w:rsidR="00EA1B56" w:rsidRPr="00D55319" w:rsidRDefault="00EA1B56" w:rsidP="00F30D94">
            <w:pPr>
              <w:spacing w:after="0" w:line="0" w:lineRule="atLeast"/>
              <w:jc w:val="center"/>
              <w:rPr>
                <w:rFonts w:ascii="Times New Roman" w:eastAsia="Calibri" w:hAnsi="Times New Roman" w:cs="Times New Roman"/>
                <w:sz w:val="16"/>
                <w:szCs w:val="16"/>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6BF87F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CCF7D6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6F0B73A5"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56071D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FFCD49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173C21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70EA29FF" w14:textId="121C7C2B" w:rsidR="00EA1B56" w:rsidRPr="00D55319" w:rsidRDefault="004871F0"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75FFDE9A" w14:textId="77777777" w:rsidTr="009C1E64">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0B267FB" w14:textId="740BBC2B" w:rsidR="00A80A2C" w:rsidRPr="00D55319" w:rsidRDefault="00A80A2C" w:rsidP="00A80A2C">
            <w:pPr>
              <w:spacing w:after="0" w:line="0" w:lineRule="atLeast"/>
              <w:rPr>
                <w:rFonts w:ascii="Times New Roman" w:eastAsia="Calibri" w:hAnsi="Times New Roman" w:cs="Times New Roman"/>
                <w:sz w:val="16"/>
                <w:szCs w:val="16"/>
              </w:rPr>
            </w:pPr>
            <w:r w:rsidRPr="00D55319">
              <w:rPr>
                <w:rFonts w:asciiTheme="majorBidi" w:hAnsiTheme="majorBidi" w:cstheme="majorBidi"/>
                <w:sz w:val="16"/>
                <w:szCs w:val="16"/>
              </w:rPr>
              <w:t>Tsai J, et al. 2024</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674BF8E0" w14:textId="1353BE78" w:rsidR="00A80A2C" w:rsidRPr="00D55319" w:rsidRDefault="00A80A2C" w:rsidP="00A80A2C">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8978A68" w14:textId="0EBEAFE7" w:rsidR="00A80A2C" w:rsidRPr="00D55319" w:rsidRDefault="00A80A2C" w:rsidP="00A80A2C">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8A59A3D" w14:textId="446EEE22"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241AE390" w14:textId="6EB2778C"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3698D724" w14:textId="4FA136F6"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Times New Roman"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20825307" w14:textId="76C65401"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2B7E9F1" w14:textId="3191A5FF"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4969772" w14:textId="3B99F663"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03CC289" w14:textId="1C8E0A23" w:rsidR="00A80A2C" w:rsidRPr="00D55319" w:rsidRDefault="00A80A2C" w:rsidP="00A80A2C">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6CDE3473"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09E23868"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Veldhuis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69AA6CD"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5FDE91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68E37F9A" w14:textId="0B35807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AA320E4"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5F31C4E2" w14:textId="6901DFE2"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135B0E4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273ED2F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0312C06"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69729C2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2CAD829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2BCA986"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Bellan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5AC045F5" w14:textId="29BE6899"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1D489E66" w14:textId="5B320A3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5F1731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1AD9108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145ABB7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7D7A51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26E46447"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2E7CF3D" w14:textId="73C20D3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320609AA" w14:textId="374A1B47" w:rsidR="00EA1B56" w:rsidRPr="00D55319" w:rsidRDefault="00866FA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400E7018"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613B626" w14:textId="77777777" w:rsidR="00995FD8" w:rsidRPr="00D55319" w:rsidRDefault="00995FD8"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hitesid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D3FA2F9" w14:textId="13D041C9"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D5C1C2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21AFC03C"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E6E71A5" w14:textId="2D101F77" w:rsidR="00995FD8" w:rsidRPr="00D55319" w:rsidRDefault="00F751F3"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1E0ABB75" w14:textId="649F7A6A"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1CC63C5E"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7C0692D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233C9196"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65A9D99E" w14:textId="6EEEEC31" w:rsidR="00995FD8" w:rsidRPr="00D55319" w:rsidRDefault="008922D1"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4</w:t>
            </w:r>
          </w:p>
        </w:tc>
      </w:tr>
      <w:tr w:rsidR="00D55319" w:rsidRPr="00D55319" w14:paraId="5D0EA280"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2DBAACC3" w14:textId="3724EE4B" w:rsidR="00D17D02" w:rsidRPr="00D55319" w:rsidRDefault="005D02FE"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Wang et al, </w:t>
            </w:r>
            <w:r w:rsidR="003416A5" w:rsidRPr="00D55319">
              <w:rPr>
                <w:rFonts w:ascii="Times New Roman" w:eastAsia="Calibri" w:hAnsi="Times New Roman" w:cs="Times New Roman"/>
                <w:sz w:val="16"/>
                <w:szCs w:val="16"/>
                <w:lang w:val="en-US"/>
              </w:rPr>
              <w:t>2024</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6D8280D1" w14:textId="7DF3BF9F" w:rsidR="00D17D02" w:rsidRPr="00D55319" w:rsidRDefault="004D5C73"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294B2CF" w14:textId="1B3C53ED" w:rsidR="00D17D02" w:rsidRPr="00D55319" w:rsidRDefault="000A13D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D9C83CB" w14:textId="78918EB9" w:rsidR="00D17D02" w:rsidRPr="00D55319" w:rsidRDefault="00844252"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5878DF5B" w14:textId="4D6CB0D3" w:rsidR="00D17D02" w:rsidRPr="00D55319" w:rsidRDefault="001D01A9"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301D9361" w14:textId="18772C40" w:rsidR="00D17D02" w:rsidRPr="00D55319" w:rsidRDefault="005717C3" w:rsidP="00F30D94">
            <w:pPr>
              <w:spacing w:after="0" w:line="0" w:lineRule="atLeast"/>
              <w:jc w:val="center"/>
              <w:rPr>
                <w:rFonts w:ascii="Times New Roman" w:eastAsia="Times New Roman" w:hAnsi="Times New Roman" w:cs="Times New Roman"/>
                <w:sz w:val="16"/>
                <w:szCs w:val="16"/>
                <w:lang w:val="en-US"/>
              </w:rPr>
            </w:pPr>
            <w:r w:rsidRPr="00D55319">
              <w:rPr>
                <w:rFonts w:ascii="Times New Roman" w:eastAsia="Times New Roman" w:hAnsi="Times New Roman" w:cs="Times New Roman"/>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9ABCA99" w14:textId="57D79FAF" w:rsidR="00D17D02" w:rsidRPr="00D55319" w:rsidRDefault="00EB4A37"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4E885208" w14:textId="00BE8555" w:rsidR="00D17D02" w:rsidRPr="00D55319" w:rsidRDefault="00CB220A"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5EBFDFE3" w14:textId="00F48BD9" w:rsidR="00D17D02" w:rsidRPr="00D55319" w:rsidRDefault="00D17D02"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01FCDF49" w14:textId="152DC050" w:rsidR="00D17D02" w:rsidRPr="00D55319" w:rsidRDefault="004C799A"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7D568A7B"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649A9ECB"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Wong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ACAB687"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DC9184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6B567A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08578336"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tcPr>
          <w:p w14:paraId="205171E8" w14:textId="7E398CCD"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6F8B891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571790A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3E1500DA" w14:textId="1E8EA78E"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46CE8F26" w14:textId="61BEC741" w:rsidR="00995FD8" w:rsidRPr="00D55319" w:rsidRDefault="008922D1"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245CCB39" w14:textId="77777777" w:rsidTr="037B47F6">
        <w:trPr>
          <w:trHeight w:val="367"/>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5FCE2826" w14:textId="77777777" w:rsidR="00EA1B56" w:rsidRPr="00D55319" w:rsidRDefault="00EA1B56" w:rsidP="00F30D94">
            <w:pPr>
              <w:spacing w:after="0" w:line="0" w:lineRule="atLeast"/>
              <w:rPr>
                <w:rFonts w:ascii="Times New Roman" w:eastAsia="Times New Roman" w:hAnsi="Times New Roman" w:cs="Times New Roman"/>
                <w:sz w:val="16"/>
                <w:szCs w:val="16"/>
                <w:lang w:val="en-GB"/>
              </w:rPr>
            </w:pPr>
            <w:r w:rsidRPr="00D55319">
              <w:rPr>
                <w:rFonts w:ascii="Times New Roman" w:eastAsia="Times New Roman" w:hAnsi="Times New Roman" w:cs="Times New Roman"/>
                <w:sz w:val="16"/>
                <w:szCs w:val="16"/>
                <w:lang w:val="en-US"/>
              </w:rPr>
              <w:t>Abramoff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2E71CF0" w14:textId="527FA6EA" w:rsidR="00EA1B56" w:rsidRPr="00D55319" w:rsidRDefault="00EA1B56" w:rsidP="00F30D94">
            <w:pPr>
              <w:spacing w:after="0" w:line="0" w:lineRule="atLeast"/>
              <w:rPr>
                <w:rFonts w:ascii="Times New Roman" w:eastAsia="Times New Roman"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74DE293" w14:textId="77777777" w:rsidR="00EA1B56" w:rsidRPr="00D55319" w:rsidRDefault="00EA1B56" w:rsidP="00F30D94">
            <w:pPr>
              <w:spacing w:after="0" w:line="0" w:lineRule="atLeast"/>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01FA14E0" w14:textId="77777777" w:rsidR="00EA1B56" w:rsidRPr="00D55319" w:rsidRDefault="00EA1B56" w:rsidP="00F30D94">
            <w:pPr>
              <w:spacing w:after="0" w:line="0" w:lineRule="atLeast"/>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1FF75F7" w14:textId="77777777" w:rsidR="00EA1B56" w:rsidRPr="00D55319" w:rsidRDefault="00EA1B56" w:rsidP="00F30D94">
            <w:pPr>
              <w:spacing w:after="0" w:line="0" w:lineRule="atLeast"/>
              <w:rPr>
                <w:rFonts w:ascii="Times New Roman" w:eastAsia="Times New Roman" w:hAnsi="Times New Roman" w:cs="Times New Roman"/>
                <w:sz w:val="16"/>
                <w:szCs w:val="16"/>
                <w:lang w:val="en-US"/>
              </w:rPr>
            </w:pPr>
            <w:r w:rsidRPr="00D55319">
              <w:rPr>
                <w:rFonts w:ascii="Times New Roman" w:eastAsia="Times New Roman" w:hAnsi="Times New Roman" w:cs="Times New Roman"/>
                <w:sz w:val="16"/>
                <w:szCs w:val="16"/>
                <w:lang w:val="en-US"/>
              </w:rPr>
              <w:t>*</w:t>
            </w:r>
          </w:p>
        </w:tc>
        <w:tc>
          <w:tcPr>
            <w:tcW w:w="2778" w:type="dxa"/>
            <w:tcBorders>
              <w:top w:val="single" w:sz="4" w:space="0" w:color="auto"/>
              <w:left w:val="single" w:sz="4" w:space="0" w:color="auto"/>
              <w:bottom w:val="single" w:sz="4" w:space="0" w:color="auto"/>
              <w:right w:val="single" w:sz="4" w:space="0" w:color="auto"/>
            </w:tcBorders>
            <w:shd w:val="clear" w:color="auto" w:fill="auto"/>
            <w:vAlign w:val="center"/>
          </w:tcPr>
          <w:p w14:paraId="4ED5CCAB" w14:textId="573D5153" w:rsidR="00EA1B56"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1067" w:type="dxa"/>
            <w:tcBorders>
              <w:top w:val="single" w:sz="4" w:space="0" w:color="auto"/>
              <w:left w:val="single" w:sz="4" w:space="0" w:color="auto"/>
              <w:bottom w:val="single" w:sz="4" w:space="0" w:color="auto"/>
              <w:right w:val="single" w:sz="4" w:space="0" w:color="auto"/>
            </w:tcBorders>
            <w:shd w:val="clear" w:color="auto" w:fill="auto"/>
            <w:vAlign w:val="center"/>
          </w:tcPr>
          <w:p w14:paraId="7B199D00" w14:textId="77777777" w:rsidR="00EA1B56" w:rsidRPr="00D55319" w:rsidRDefault="00EA1B56" w:rsidP="00F30D94">
            <w:pPr>
              <w:spacing w:after="0" w:line="0" w:lineRule="atLeast"/>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rPr>
              <w:t>*</w:t>
            </w:r>
          </w:p>
        </w:tc>
        <w:tc>
          <w:tcPr>
            <w:tcW w:w="2214" w:type="dxa"/>
            <w:tcBorders>
              <w:top w:val="single" w:sz="4" w:space="0" w:color="auto"/>
              <w:left w:val="single" w:sz="4" w:space="0" w:color="auto"/>
              <w:bottom w:val="single" w:sz="4" w:space="0" w:color="auto"/>
              <w:right w:val="single" w:sz="4" w:space="0" w:color="auto"/>
            </w:tcBorders>
            <w:shd w:val="clear" w:color="auto" w:fill="auto"/>
            <w:vAlign w:val="center"/>
          </w:tcPr>
          <w:p w14:paraId="20A903E2" w14:textId="77777777" w:rsidR="00EA1B56" w:rsidRPr="00D55319" w:rsidRDefault="00EA1B56"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rPr>
              <w:t>*</w:t>
            </w:r>
          </w:p>
        </w:tc>
        <w:tc>
          <w:tcPr>
            <w:tcW w:w="1333" w:type="dxa"/>
            <w:tcBorders>
              <w:top w:val="single" w:sz="4" w:space="0" w:color="auto"/>
              <w:left w:val="single" w:sz="4" w:space="0" w:color="auto"/>
              <w:bottom w:val="single" w:sz="4" w:space="0" w:color="auto"/>
              <w:right w:val="single" w:sz="4" w:space="0" w:color="auto"/>
            </w:tcBorders>
            <w:shd w:val="clear" w:color="auto" w:fill="auto"/>
            <w:vAlign w:val="center"/>
          </w:tcPr>
          <w:p w14:paraId="0F06CABF" w14:textId="06333F2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649" w:type="dxa"/>
            <w:tcBorders>
              <w:top w:val="single" w:sz="4" w:space="0" w:color="auto"/>
              <w:left w:val="single" w:sz="4" w:space="0" w:color="auto"/>
              <w:bottom w:val="single" w:sz="4" w:space="0" w:color="auto"/>
              <w:right w:val="single" w:sz="4" w:space="0" w:color="auto"/>
            </w:tcBorders>
            <w:shd w:val="clear" w:color="auto" w:fill="auto"/>
            <w:vAlign w:val="center"/>
          </w:tcPr>
          <w:p w14:paraId="129CCC78" w14:textId="5B062311" w:rsidR="00EA1B56" w:rsidRPr="00D55319" w:rsidRDefault="001D720E"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5A93AC96"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D971BCA" w14:textId="77777777" w:rsidR="00EA1B56" w:rsidRPr="00D55319" w:rsidRDefault="00EA1B56"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Zhang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911E35B" w14:textId="627100C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E4C0521" w14:textId="5BAEF81B"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56DB27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C64FD4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956BDB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FB9767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903853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71B10E1" w14:textId="157C30F3"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4638FE2" w14:textId="2036A19F" w:rsidR="00EA1B56" w:rsidRPr="00D55319" w:rsidRDefault="00F751F3"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32A5D7BA"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31D5CAB1"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aquet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1CDBED7"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D1F367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1785C1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1721D32"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D6F981" w14:textId="0C77CF82"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F2EAAE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C5EF5A5"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202AEDC"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BFAE167"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4B361F14"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ED1993D"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D `Ettorr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9F0AF9F" w14:textId="22C482B9"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18E4758" w14:textId="6AE3085B"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3A53D9FA"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DDE31F3"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02F00DC" w14:textId="6C5A4D62"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640B9A2"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C1E612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4820530" w14:textId="586E91B9"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B0DCB1F" w14:textId="579B13D0" w:rsidR="00995FD8" w:rsidRPr="00D55319" w:rsidRDefault="00F751F3"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1B5BDD74"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0CB428D" w14:textId="77777777" w:rsidR="00995FD8" w:rsidRPr="00D55319" w:rsidRDefault="00995FD8" w:rsidP="00F30D94">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Huang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40C50E3D" w14:textId="1363ECDF"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62C00D1B" w14:textId="7A6BC4A5"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7CC3A191"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781A32EE"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20CD06" w14:textId="40A8FBF2"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5661CB3"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967B75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AF2A820"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A28D40D" w14:textId="6A0F9086" w:rsidR="00995FD8" w:rsidRPr="00D55319" w:rsidRDefault="00A9568C"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7AA8F4C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1CA4C322"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Brito-Zeron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77DEB149"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354437B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51ABE4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E0360BF"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2A351E3"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E89246A"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E46E42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0AA95F0" w14:textId="3FDC429D"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B46EAC2" w14:textId="7FF4631D" w:rsidR="00EA1B56" w:rsidRPr="00D55319" w:rsidRDefault="001D720E"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8</w:t>
            </w:r>
          </w:p>
        </w:tc>
      </w:tr>
      <w:tr w:rsidR="00D55319" w:rsidRPr="00D55319" w14:paraId="7BE4ABF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4B800A11"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Buonsenso,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0A0F1CA0" w14:textId="0F3BA56F"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00C9CF91" w14:textId="45A61335" w:rsidR="00EA1B56" w:rsidRPr="00D55319" w:rsidRDefault="00EA1B56"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92C8BF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1D01AB7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4A97EC9" w14:textId="77777777" w:rsidR="00995FD8" w:rsidRPr="00D55319" w:rsidRDefault="00995FD8" w:rsidP="00F30D94">
            <w:pPr>
              <w:spacing w:after="0" w:line="0" w:lineRule="atLeast"/>
              <w:jc w:val="center"/>
              <w:rPr>
                <w:rFonts w:ascii="Times New Roman" w:eastAsia="Times New Roman"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p w14:paraId="641ADBE6" w14:textId="026C6D4B" w:rsidR="00EA1B56" w:rsidRPr="00D55319" w:rsidRDefault="00EA1B56" w:rsidP="00F30D94">
            <w:pPr>
              <w:spacing w:after="0" w:line="0" w:lineRule="atLeast"/>
              <w:jc w:val="center"/>
              <w:rPr>
                <w:rFonts w:ascii="Times New Roman" w:eastAsia="Calibri" w:hAnsi="Times New Roman" w:cs="Times New Roman"/>
                <w:sz w:val="16"/>
                <w:szCs w:val="16"/>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572FC3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741C462"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117C2B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794A0AB" w14:textId="699B3231" w:rsidR="00EA1B56" w:rsidRPr="00D55319" w:rsidRDefault="002E53CD"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5F83A493"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08952EE" w14:textId="77777777" w:rsidR="00EA1B56" w:rsidRPr="00D55319" w:rsidRDefault="00EA1B56"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Buttery et al, 2021</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1CFEB707" w14:textId="153BA075" w:rsidR="00EA1B56" w:rsidRPr="00D55319" w:rsidRDefault="002E7DB6" w:rsidP="00F30D94">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2C03F7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544E98DB"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64AFC6C"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65C2A688"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77B8D70"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9EE0051"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A8EFC5E" w14:textId="77777777" w:rsidR="00EA1B56" w:rsidRPr="00D55319" w:rsidRDefault="00EA1B5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A746CEC" w14:textId="7CBC0159" w:rsidR="00EA1B56" w:rsidRPr="00D55319" w:rsidRDefault="002E7DB6"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792B47E1"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31F036A8"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Cacciatore et al, 2022</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676DA3F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7438523C"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2FB7AC47"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3458E99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2066933" w14:textId="7A3A909C"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AFEA277"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5ABA05F"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43440FD"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3AE1A13" w14:textId="05815618" w:rsidR="00995FD8" w:rsidRPr="00D55319" w:rsidRDefault="001D720E"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9</w:t>
            </w:r>
          </w:p>
        </w:tc>
      </w:tr>
      <w:tr w:rsidR="00D55319" w:rsidRPr="00D55319" w14:paraId="0C179BA2" w14:textId="77777777" w:rsidTr="037B47F6">
        <w:trPr>
          <w:trHeight w:val="53"/>
        </w:trPr>
        <w:tc>
          <w:tcPr>
            <w:tcW w:w="1297" w:type="dxa"/>
            <w:tcBorders>
              <w:top w:val="single" w:sz="4" w:space="0" w:color="auto"/>
              <w:left w:val="single" w:sz="4" w:space="0" w:color="auto"/>
              <w:bottom w:val="single" w:sz="4" w:space="0" w:color="auto"/>
              <w:right w:val="single" w:sz="4" w:space="0" w:color="auto"/>
            </w:tcBorders>
            <w:shd w:val="clear" w:color="auto" w:fill="auto"/>
          </w:tcPr>
          <w:p w14:paraId="7996AAD9" w14:textId="77777777" w:rsidR="00995FD8" w:rsidRPr="00D55319" w:rsidRDefault="00995FD8" w:rsidP="00F30D94">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Cai et al, 2023</w:t>
            </w:r>
          </w:p>
        </w:tc>
        <w:tc>
          <w:tcPr>
            <w:tcW w:w="1691" w:type="dxa"/>
            <w:tcBorders>
              <w:top w:val="single" w:sz="4" w:space="0" w:color="auto"/>
              <w:left w:val="single" w:sz="4" w:space="0" w:color="auto"/>
              <w:bottom w:val="single" w:sz="4" w:space="0" w:color="auto"/>
              <w:right w:val="single" w:sz="4" w:space="0" w:color="auto"/>
            </w:tcBorders>
            <w:shd w:val="clear" w:color="auto" w:fill="auto"/>
            <w:vAlign w:val="center"/>
          </w:tcPr>
          <w:p w14:paraId="24253248" w14:textId="489AC663"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206B9EA" w14:textId="54046B72" w:rsidR="00995FD8" w:rsidRPr="00D55319" w:rsidRDefault="00995FD8" w:rsidP="00F30D94">
            <w:pPr>
              <w:spacing w:after="0" w:line="0" w:lineRule="atLeast"/>
              <w:jc w:val="center"/>
              <w:rPr>
                <w:rFonts w:ascii="Times New Roman" w:eastAsia="Calibri" w:hAnsi="Times New Roman" w:cs="Times New Roman"/>
                <w:sz w:val="16"/>
                <w:szCs w:val="16"/>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auto"/>
            <w:vAlign w:val="center"/>
          </w:tcPr>
          <w:p w14:paraId="171723F9"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88" w:type="dxa"/>
            <w:tcBorders>
              <w:top w:val="single" w:sz="4" w:space="0" w:color="auto"/>
              <w:left w:val="single" w:sz="4" w:space="0" w:color="auto"/>
              <w:bottom w:val="single" w:sz="4" w:space="0" w:color="auto"/>
              <w:right w:val="single" w:sz="4" w:space="0" w:color="auto"/>
            </w:tcBorders>
            <w:shd w:val="clear" w:color="auto" w:fill="auto"/>
            <w:vAlign w:val="center"/>
          </w:tcPr>
          <w:p w14:paraId="6DCBB263"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87833D" w14:textId="00132898" w:rsidR="00995FD8" w:rsidRPr="00D55319" w:rsidRDefault="00995FD8" w:rsidP="00F30D94">
            <w:pPr>
              <w:spacing w:after="0" w:line="0" w:lineRule="atLeast"/>
              <w:jc w:val="center"/>
              <w:rPr>
                <w:rFonts w:ascii="Times New Roman" w:eastAsia="Calibri" w:hAnsi="Times New Roman" w:cs="Times New Roman"/>
                <w:sz w:val="16"/>
                <w:szCs w:val="16"/>
              </w:rPr>
            </w:pPr>
            <w:r w:rsidRPr="00D55319">
              <w:rPr>
                <w:rFonts w:ascii="Times New Roman" w:eastAsia="Times New Roman" w:hAnsi="Times New Roman" w:cs="Times New Roman"/>
                <w:sz w:val="16"/>
                <w:szCs w:val="16"/>
                <w:lang w:val="en-US"/>
              </w:rPr>
              <w:t>*</w:t>
            </w:r>
            <w:r w:rsidRPr="00D55319">
              <w:rPr>
                <w:rFonts w:ascii="Times New Roman" w:eastAsia="Times New Roman"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BC29DFD"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433E326"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59E2CE8" w14:textId="77777777" w:rsidR="00995FD8" w:rsidRPr="00D55319" w:rsidRDefault="00995FD8"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02D7CC0" w14:textId="0E440C65" w:rsidR="00995FD8" w:rsidRPr="00D55319" w:rsidRDefault="006E78BD" w:rsidP="00F30D94">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bookmarkEnd w:id="1"/>
    </w:tbl>
    <w:p w14:paraId="17E38DC5" w14:textId="77777777" w:rsidR="00EA1B56" w:rsidRPr="00D55319" w:rsidRDefault="00EA1B56" w:rsidP="00F44776">
      <w:pPr>
        <w:rPr>
          <w:rFonts w:asciiTheme="majorBidi" w:hAnsiTheme="majorBidi" w:cstheme="majorBidi"/>
          <w:lang w:val="en-US"/>
        </w:rPr>
      </w:pPr>
    </w:p>
    <w:p w14:paraId="08C21907" w14:textId="77777777" w:rsidR="00E02D66" w:rsidRPr="00D55319" w:rsidRDefault="00E02D66" w:rsidP="005E28C8">
      <w:pPr>
        <w:spacing w:line="480" w:lineRule="auto"/>
        <w:rPr>
          <w:rFonts w:asciiTheme="majorBidi" w:hAnsiTheme="majorBidi" w:cstheme="majorBidi"/>
          <w:sz w:val="20"/>
          <w:szCs w:val="20"/>
          <w:lang w:val="en-US"/>
        </w:rPr>
      </w:pPr>
    </w:p>
    <w:p w14:paraId="4EE82128" w14:textId="77777777" w:rsidR="00E02D66" w:rsidRPr="00D55319" w:rsidRDefault="00E02D66" w:rsidP="005E28C8">
      <w:pPr>
        <w:spacing w:line="480" w:lineRule="auto"/>
        <w:rPr>
          <w:rFonts w:asciiTheme="majorBidi" w:hAnsiTheme="majorBidi" w:cstheme="majorBidi"/>
          <w:sz w:val="20"/>
          <w:szCs w:val="20"/>
          <w:lang w:val="en-US"/>
        </w:rPr>
      </w:pPr>
    </w:p>
    <w:p w14:paraId="745BA88F" w14:textId="77777777" w:rsidR="00C91870" w:rsidRPr="00D55319" w:rsidRDefault="00C91870" w:rsidP="005E28C8">
      <w:pPr>
        <w:spacing w:line="480" w:lineRule="auto"/>
        <w:rPr>
          <w:rFonts w:asciiTheme="majorBidi" w:hAnsiTheme="majorBidi" w:cstheme="majorBidi"/>
          <w:sz w:val="20"/>
          <w:szCs w:val="20"/>
          <w:lang w:val="en-US"/>
        </w:rPr>
      </w:pPr>
    </w:p>
    <w:p w14:paraId="4394CAC1" w14:textId="7088D7B1" w:rsidR="005E28C8" w:rsidRPr="00D55319" w:rsidRDefault="005E28C8" w:rsidP="005E28C8">
      <w:pPr>
        <w:spacing w:line="480" w:lineRule="auto"/>
        <w:rPr>
          <w:rFonts w:asciiTheme="majorBidi" w:hAnsiTheme="majorBidi" w:cstheme="majorBidi"/>
          <w:sz w:val="20"/>
          <w:szCs w:val="20"/>
          <w:lang w:val="en-US"/>
        </w:rPr>
      </w:pPr>
      <w:r w:rsidRPr="00D55319">
        <w:rPr>
          <w:rFonts w:asciiTheme="majorBidi" w:hAnsiTheme="majorBidi" w:cstheme="majorBidi"/>
          <w:sz w:val="20"/>
          <w:szCs w:val="20"/>
          <w:lang w:val="en-US"/>
        </w:rPr>
        <w:t xml:space="preserve">Supplementary Table </w:t>
      </w:r>
      <w:r w:rsidR="00C91870" w:rsidRPr="00D55319">
        <w:rPr>
          <w:rFonts w:asciiTheme="majorBidi" w:hAnsiTheme="majorBidi" w:cstheme="majorBidi"/>
          <w:sz w:val="20"/>
          <w:szCs w:val="20"/>
          <w:lang w:val="en-US"/>
        </w:rPr>
        <w:t>2</w:t>
      </w:r>
      <w:r w:rsidRPr="00D55319">
        <w:rPr>
          <w:rFonts w:asciiTheme="majorBidi" w:hAnsiTheme="majorBidi" w:cstheme="majorBidi"/>
          <w:sz w:val="20"/>
          <w:szCs w:val="20"/>
          <w:lang w:val="en-US"/>
        </w:rPr>
        <w:t>. Quality assessment of the included studies using the Newcastle–Ottawa Quality Assessment Scale for case-control studies</w:t>
      </w:r>
    </w:p>
    <w:tbl>
      <w:tblPr>
        <w:tblW w:w="16018" w:type="dxa"/>
        <w:tblInd w:w="-1139" w:type="dxa"/>
        <w:tblLayout w:type="fixed"/>
        <w:tblLook w:val="04A0" w:firstRow="1" w:lastRow="0" w:firstColumn="1" w:lastColumn="0" w:noHBand="0" w:noVBand="1"/>
      </w:tblPr>
      <w:tblGrid>
        <w:gridCol w:w="1134"/>
        <w:gridCol w:w="1560"/>
        <w:gridCol w:w="1275"/>
        <w:gridCol w:w="1134"/>
        <w:gridCol w:w="1560"/>
        <w:gridCol w:w="2268"/>
        <w:gridCol w:w="2551"/>
        <w:gridCol w:w="1843"/>
        <w:gridCol w:w="1843"/>
        <w:gridCol w:w="850"/>
      </w:tblGrid>
      <w:tr w:rsidR="00D55319" w:rsidRPr="00D55319" w14:paraId="45B2A4E1" w14:textId="77777777">
        <w:trPr>
          <w:trHeight w:val="191"/>
        </w:trPr>
        <w:tc>
          <w:tcPr>
            <w:tcW w:w="1134" w:type="dxa"/>
            <w:tcBorders>
              <w:top w:val="single" w:sz="4" w:space="0" w:color="auto"/>
              <w:left w:val="single" w:sz="4" w:space="0" w:color="auto"/>
              <w:bottom w:val="single" w:sz="4" w:space="0" w:color="auto"/>
              <w:right w:val="single" w:sz="4" w:space="0" w:color="auto"/>
            </w:tcBorders>
            <w:shd w:val="clear" w:color="auto" w:fill="auto"/>
          </w:tcPr>
          <w:p w14:paraId="3E332302" w14:textId="77777777" w:rsidR="005E28C8" w:rsidRPr="00D55319" w:rsidRDefault="005E28C8">
            <w:pPr>
              <w:spacing w:after="0" w:line="0" w:lineRule="atLeast"/>
              <w:rPr>
                <w:rFonts w:ascii="Times New Roman" w:eastAsia="Calibri" w:hAnsi="Times New Roman" w:cs="Times New Roman"/>
                <w:b/>
                <w:bCs/>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14:paraId="4AD2D5D9" w14:textId="77777777" w:rsidR="005E28C8" w:rsidRPr="00D55319" w:rsidRDefault="005E28C8">
            <w:pPr>
              <w:spacing w:after="0" w:line="0" w:lineRule="atLeast"/>
              <w:jc w:val="center"/>
              <w:rPr>
                <w:rFonts w:ascii="Times New Roman" w:eastAsia="Calibri" w:hAnsi="Times New Roman" w:cs="Times New Roman"/>
                <w:b/>
                <w:bCs/>
                <w:sz w:val="16"/>
                <w:szCs w:val="16"/>
                <w:lang w:val="en-US"/>
              </w:rPr>
            </w:pPr>
          </w:p>
        </w:tc>
        <w:tc>
          <w:tcPr>
            <w:tcW w:w="3969" w:type="dxa"/>
            <w:gridSpan w:val="3"/>
            <w:tcBorders>
              <w:top w:val="single" w:sz="4" w:space="0" w:color="auto"/>
              <w:left w:val="single" w:sz="4" w:space="0" w:color="auto"/>
              <w:bottom w:val="single" w:sz="4" w:space="0" w:color="auto"/>
              <w:right w:val="single" w:sz="4" w:space="0" w:color="auto"/>
            </w:tcBorders>
            <w:shd w:val="clear" w:color="auto" w:fill="auto"/>
            <w:hideMark/>
          </w:tcPr>
          <w:p w14:paraId="1562C2AC" w14:textId="77777777" w:rsidR="005E28C8" w:rsidRPr="00D55319" w:rsidRDefault="005E28C8">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SELECTIO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8D2F5FD" w14:textId="77777777" w:rsidR="005E28C8" w:rsidRPr="00D55319" w:rsidRDefault="005E28C8">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COMPARABILITY</w:t>
            </w:r>
          </w:p>
        </w:tc>
        <w:tc>
          <w:tcPr>
            <w:tcW w:w="6237" w:type="dxa"/>
            <w:gridSpan w:val="3"/>
            <w:tcBorders>
              <w:top w:val="single" w:sz="4" w:space="0" w:color="auto"/>
              <w:left w:val="single" w:sz="4" w:space="0" w:color="auto"/>
              <w:bottom w:val="single" w:sz="4" w:space="0" w:color="auto"/>
              <w:right w:val="single" w:sz="4" w:space="0" w:color="auto"/>
            </w:tcBorders>
            <w:shd w:val="clear" w:color="auto" w:fill="auto"/>
            <w:hideMark/>
          </w:tcPr>
          <w:p w14:paraId="2033928D" w14:textId="77777777" w:rsidR="005E28C8" w:rsidRPr="00D55319" w:rsidRDefault="005E28C8">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Exposure</w:t>
            </w:r>
          </w:p>
        </w:tc>
        <w:tc>
          <w:tcPr>
            <w:tcW w:w="8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589E211" w14:textId="77777777" w:rsidR="005E28C8" w:rsidRPr="00D55319" w:rsidRDefault="005E28C8">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Total scores</w:t>
            </w:r>
          </w:p>
        </w:tc>
      </w:tr>
      <w:tr w:rsidR="00D55319" w:rsidRPr="00D55319" w14:paraId="072A9C9F" w14:textId="77777777">
        <w:trPr>
          <w:trHeight w:val="53"/>
        </w:trPr>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16C2B92" w14:textId="77777777" w:rsidR="005E28C8" w:rsidRPr="00D55319" w:rsidRDefault="005E28C8">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Author, Year</w:t>
            </w:r>
          </w:p>
        </w:tc>
        <w:tc>
          <w:tcPr>
            <w:tcW w:w="1560" w:type="dxa"/>
            <w:tcBorders>
              <w:top w:val="single" w:sz="4" w:space="0" w:color="auto"/>
              <w:left w:val="single" w:sz="4" w:space="0" w:color="auto"/>
              <w:bottom w:val="single" w:sz="4" w:space="0" w:color="auto"/>
              <w:right w:val="single" w:sz="4" w:space="0" w:color="auto"/>
            </w:tcBorders>
          </w:tcPr>
          <w:p w14:paraId="5DD06617"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Is the case definition adequate?</w:t>
            </w:r>
          </w:p>
          <w:p w14:paraId="1EE9697B"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yes, with independent validation *</w:t>
            </w:r>
          </w:p>
          <w:p w14:paraId="7B806773"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b) yes, </w:t>
            </w:r>
            <w:proofErr w:type="spellStart"/>
            <w:r w:rsidRPr="00D55319">
              <w:rPr>
                <w:rFonts w:ascii="Times New Roman" w:eastAsia="Calibri" w:hAnsi="Times New Roman" w:cs="Times New Roman"/>
                <w:sz w:val="16"/>
                <w:szCs w:val="16"/>
                <w:lang w:val="en-US"/>
              </w:rPr>
              <w:t>eg</w:t>
            </w:r>
            <w:proofErr w:type="spellEnd"/>
            <w:r w:rsidRPr="00D55319">
              <w:rPr>
                <w:rFonts w:ascii="Times New Roman" w:eastAsia="Calibri" w:hAnsi="Times New Roman" w:cs="Times New Roman"/>
                <w:sz w:val="16"/>
                <w:szCs w:val="16"/>
                <w:lang w:val="en-US"/>
              </w:rPr>
              <w:t xml:space="preserve"> record linkage or based on </w:t>
            </w:r>
            <w:proofErr w:type="spellStart"/>
            <w:r w:rsidRPr="00D55319">
              <w:rPr>
                <w:rFonts w:ascii="Times New Roman" w:eastAsia="Calibri" w:hAnsi="Times New Roman" w:cs="Times New Roman"/>
                <w:sz w:val="16"/>
                <w:szCs w:val="16"/>
                <w:lang w:val="en-US"/>
              </w:rPr>
              <w:t>self reports</w:t>
            </w:r>
            <w:proofErr w:type="spellEnd"/>
          </w:p>
          <w:p w14:paraId="080DA9D5"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no description</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0F38F805"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Representativeness of the cases</w:t>
            </w:r>
          </w:p>
          <w:p w14:paraId="178F8EAB"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consecutive or obviously representative series of cases *</w:t>
            </w:r>
          </w:p>
          <w:p w14:paraId="7960E818"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potential for selection biases or not stated</w:t>
            </w:r>
          </w:p>
          <w:p w14:paraId="15B4E6D8"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808A557"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Selection of Controls</w:t>
            </w:r>
          </w:p>
          <w:p w14:paraId="5EBBCF46"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community controls *</w:t>
            </w:r>
          </w:p>
          <w:p w14:paraId="660B9402"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hospital controls</w:t>
            </w:r>
          </w:p>
          <w:p w14:paraId="6539F9ED"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no description</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7C35D3D5"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efinition of Controls</w:t>
            </w:r>
          </w:p>
          <w:p w14:paraId="380C914F"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a) no history of disease (endpoint) * </w:t>
            </w:r>
          </w:p>
          <w:p w14:paraId="552F5226"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no description of sourc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36F5C77"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omparability of cases and controls on the basis of the design or analysis</w:t>
            </w:r>
          </w:p>
          <w:p w14:paraId="323B00D9"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study controls for age and/or BMI *</w:t>
            </w:r>
          </w:p>
          <w:p w14:paraId="1C9C407A"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control for any additional factor*</w:t>
            </w:r>
          </w:p>
          <w:p w14:paraId="31625247"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no adjustment or matching</w:t>
            </w:r>
          </w:p>
        </w:tc>
        <w:tc>
          <w:tcPr>
            <w:tcW w:w="2551" w:type="dxa"/>
            <w:tcBorders>
              <w:top w:val="single" w:sz="4" w:space="0" w:color="auto"/>
              <w:left w:val="single" w:sz="4" w:space="0" w:color="auto"/>
              <w:bottom w:val="single" w:sz="4" w:space="0" w:color="auto"/>
              <w:right w:val="single" w:sz="4" w:space="0" w:color="auto"/>
            </w:tcBorders>
            <w:shd w:val="clear" w:color="auto" w:fill="auto"/>
            <w:hideMark/>
          </w:tcPr>
          <w:p w14:paraId="23FB2BFC" w14:textId="77777777" w:rsidR="005E28C8" w:rsidRPr="00D55319" w:rsidRDefault="005E28C8">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scertainment of exposure</w:t>
            </w:r>
          </w:p>
          <w:p w14:paraId="75D3333E" w14:textId="77777777" w:rsidR="005E28C8" w:rsidRPr="00D55319" w:rsidRDefault="005E28C8">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secure record (</w:t>
            </w:r>
            <w:proofErr w:type="spellStart"/>
            <w:r w:rsidRPr="00D55319">
              <w:rPr>
                <w:rFonts w:ascii="Times New Roman" w:eastAsia="Calibri" w:hAnsi="Times New Roman" w:cs="Times New Roman"/>
                <w:sz w:val="16"/>
                <w:szCs w:val="16"/>
                <w:lang w:val="en-US"/>
              </w:rPr>
              <w:t>eg</w:t>
            </w:r>
            <w:proofErr w:type="spellEnd"/>
            <w:r w:rsidRPr="00D55319">
              <w:rPr>
                <w:rFonts w:ascii="Times New Roman" w:eastAsia="Calibri" w:hAnsi="Times New Roman" w:cs="Times New Roman"/>
                <w:sz w:val="16"/>
                <w:szCs w:val="16"/>
                <w:lang w:val="en-US"/>
              </w:rPr>
              <w:t xml:space="preserve"> surgical records) *</w:t>
            </w:r>
          </w:p>
          <w:p w14:paraId="4261C36A" w14:textId="77777777" w:rsidR="005E28C8" w:rsidRPr="00D55319" w:rsidRDefault="005E28C8">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structured interview where blind to case/control status *</w:t>
            </w:r>
          </w:p>
          <w:p w14:paraId="3B9296F2" w14:textId="77777777" w:rsidR="005E28C8" w:rsidRPr="00D55319" w:rsidRDefault="005E28C8">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interview not blinded to case/control status</w:t>
            </w:r>
          </w:p>
          <w:p w14:paraId="01B588CD" w14:textId="77777777" w:rsidR="005E28C8" w:rsidRPr="00D55319" w:rsidRDefault="005E28C8">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d) written </w:t>
            </w:r>
            <w:proofErr w:type="spellStart"/>
            <w:r w:rsidRPr="00D55319">
              <w:rPr>
                <w:rFonts w:ascii="Times New Roman" w:eastAsia="Calibri" w:hAnsi="Times New Roman" w:cs="Times New Roman"/>
                <w:sz w:val="16"/>
                <w:szCs w:val="16"/>
                <w:lang w:val="en-US"/>
              </w:rPr>
              <w:t>self report</w:t>
            </w:r>
            <w:proofErr w:type="spellEnd"/>
            <w:r w:rsidRPr="00D55319">
              <w:rPr>
                <w:rFonts w:ascii="Times New Roman" w:eastAsia="Calibri" w:hAnsi="Times New Roman" w:cs="Times New Roman"/>
                <w:sz w:val="16"/>
                <w:szCs w:val="16"/>
                <w:lang w:val="en-US"/>
              </w:rPr>
              <w:t xml:space="preserve"> or medical record only</w:t>
            </w:r>
          </w:p>
          <w:p w14:paraId="2C4DCD82"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e) no description</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3FD1AE13"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Same method of ascertainment for cases and controls</w:t>
            </w:r>
          </w:p>
          <w:p w14:paraId="6A0FE212"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a) </w:t>
            </w:r>
            <w:proofErr w:type="gramStart"/>
            <w:r w:rsidRPr="00D55319">
              <w:rPr>
                <w:rFonts w:ascii="Times New Roman" w:eastAsia="Calibri" w:hAnsi="Times New Roman" w:cs="Times New Roman"/>
                <w:sz w:val="16"/>
                <w:szCs w:val="16"/>
                <w:lang w:val="en-US"/>
              </w:rPr>
              <w:t>yes  *</w:t>
            </w:r>
            <w:proofErr w:type="gramEnd"/>
          </w:p>
          <w:p w14:paraId="7E60BE34"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no</w:t>
            </w:r>
          </w:p>
        </w:tc>
        <w:tc>
          <w:tcPr>
            <w:tcW w:w="1843" w:type="dxa"/>
            <w:tcBorders>
              <w:top w:val="single" w:sz="4" w:space="0" w:color="auto"/>
              <w:left w:val="single" w:sz="4" w:space="0" w:color="auto"/>
              <w:bottom w:val="single" w:sz="4" w:space="0" w:color="auto"/>
              <w:right w:val="single" w:sz="4" w:space="0" w:color="auto"/>
            </w:tcBorders>
          </w:tcPr>
          <w:p w14:paraId="606DBFC8"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Non-Response rate</w:t>
            </w:r>
          </w:p>
          <w:p w14:paraId="6D635543"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same rate for both groups *</w:t>
            </w:r>
          </w:p>
          <w:p w14:paraId="16CAE3FA"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b) </w:t>
            </w:r>
            <w:proofErr w:type="gramStart"/>
            <w:r w:rsidRPr="00D55319">
              <w:rPr>
                <w:rFonts w:ascii="Times New Roman" w:eastAsia="Calibri" w:hAnsi="Times New Roman" w:cs="Times New Roman"/>
                <w:sz w:val="16"/>
                <w:szCs w:val="16"/>
                <w:lang w:val="en-US"/>
              </w:rPr>
              <w:t>non respondents</w:t>
            </w:r>
            <w:proofErr w:type="gramEnd"/>
            <w:r w:rsidRPr="00D55319">
              <w:rPr>
                <w:rFonts w:ascii="Times New Roman" w:eastAsia="Calibri" w:hAnsi="Times New Roman" w:cs="Times New Roman"/>
                <w:sz w:val="16"/>
                <w:szCs w:val="16"/>
                <w:lang w:val="en-US"/>
              </w:rPr>
              <w:t xml:space="preserve"> described</w:t>
            </w:r>
          </w:p>
          <w:p w14:paraId="0098B262"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rate different and no designation</w:t>
            </w:r>
          </w:p>
        </w:tc>
        <w:tc>
          <w:tcPr>
            <w:tcW w:w="850" w:type="dxa"/>
            <w:vMerge/>
            <w:tcBorders>
              <w:right w:val="single" w:sz="4" w:space="0" w:color="auto"/>
            </w:tcBorders>
            <w:vAlign w:val="center"/>
            <w:hideMark/>
          </w:tcPr>
          <w:p w14:paraId="7D0014CB" w14:textId="77777777" w:rsidR="005E28C8" w:rsidRPr="00D55319" w:rsidRDefault="005E28C8">
            <w:pPr>
              <w:spacing w:after="0" w:line="0" w:lineRule="atLeast"/>
              <w:rPr>
                <w:rFonts w:ascii="Times New Roman" w:eastAsia="Calibri" w:hAnsi="Times New Roman" w:cs="Times New Roman"/>
                <w:b/>
                <w:bCs/>
                <w:sz w:val="16"/>
                <w:szCs w:val="16"/>
                <w:lang w:val="en-US"/>
              </w:rPr>
            </w:pPr>
          </w:p>
        </w:tc>
      </w:tr>
      <w:tr w:rsidR="00D55319" w:rsidRPr="00D55319" w14:paraId="56796A70" w14:textId="77777777">
        <w:trPr>
          <w:trHeight w:val="53"/>
        </w:trPr>
        <w:tc>
          <w:tcPr>
            <w:tcW w:w="1134" w:type="dxa"/>
            <w:tcBorders>
              <w:top w:val="single" w:sz="4" w:space="0" w:color="auto"/>
              <w:left w:val="single" w:sz="4" w:space="0" w:color="auto"/>
              <w:bottom w:val="single" w:sz="4" w:space="0" w:color="auto"/>
              <w:right w:val="single" w:sz="4" w:space="0" w:color="auto"/>
            </w:tcBorders>
            <w:shd w:val="clear" w:color="auto" w:fill="auto"/>
          </w:tcPr>
          <w:p w14:paraId="08C73BEF" w14:textId="77777777" w:rsidR="005E28C8" w:rsidRPr="00D55319" w:rsidRDefault="005E28C8">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 xml:space="preserve">Gorecka et al., 2022 </w:t>
            </w:r>
          </w:p>
        </w:tc>
        <w:tc>
          <w:tcPr>
            <w:tcW w:w="1560" w:type="dxa"/>
            <w:tcBorders>
              <w:top w:val="single" w:sz="4" w:space="0" w:color="auto"/>
              <w:left w:val="single" w:sz="4" w:space="0" w:color="auto"/>
              <w:bottom w:val="single" w:sz="4" w:space="0" w:color="auto"/>
              <w:right w:val="single" w:sz="4" w:space="0" w:color="auto"/>
            </w:tcBorders>
          </w:tcPr>
          <w:p w14:paraId="5E52EDD4" w14:textId="77777777" w:rsidR="005E28C8" w:rsidRPr="00D55319" w:rsidRDefault="005E28C8">
            <w:pPr>
              <w:spacing w:after="0" w:line="0" w:lineRule="atLeast"/>
              <w:rPr>
                <w:rFonts w:ascii="Times New Roman" w:eastAsia="Calibri" w:hAnsi="Times New Roman" w:cs="Times New Roman"/>
                <w:sz w:val="16"/>
                <w:szCs w:val="16"/>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2E7ACC16" w14:textId="77777777" w:rsidR="005E28C8" w:rsidRPr="00D55319" w:rsidRDefault="005E28C8">
            <w:pPr>
              <w:spacing w:after="0" w:line="0" w:lineRule="atLeast"/>
              <w:rPr>
                <w:rFonts w:ascii="Times New Roman" w:eastAsia="Calibri" w:hAnsi="Times New Roman" w:cs="Times New Roman"/>
                <w:sz w:val="16"/>
                <w:szCs w:val="16"/>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7F43B50"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2F94454E"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633819F" w14:textId="77777777" w:rsidR="005E28C8" w:rsidRPr="00D55319" w:rsidRDefault="005E28C8">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r w:rsidRPr="00D55319">
              <w:rPr>
                <w:rFonts w:ascii="Times New Roman" w:eastAsia="Calibri" w:hAnsi="Times New Roman" w:cs="Times New Roman"/>
                <w:sz w:val="16"/>
                <w:szCs w:val="16"/>
              </w:rPr>
              <w:t>*</w:t>
            </w: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6100AB1E"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1B18F7D"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843" w:type="dxa"/>
            <w:tcBorders>
              <w:top w:val="single" w:sz="4" w:space="0" w:color="auto"/>
              <w:left w:val="single" w:sz="4" w:space="0" w:color="auto"/>
              <w:bottom w:val="single" w:sz="4" w:space="0" w:color="auto"/>
              <w:right w:val="single" w:sz="4" w:space="0" w:color="auto"/>
            </w:tcBorders>
          </w:tcPr>
          <w:p w14:paraId="43DA9656" w14:textId="77777777" w:rsidR="005E28C8" w:rsidRPr="00D55319" w:rsidRDefault="005E28C8">
            <w:pPr>
              <w:spacing w:after="0" w:line="0" w:lineRule="atLeast"/>
              <w:rPr>
                <w:rFonts w:ascii="Times New Roman" w:eastAsia="Calibri" w:hAnsi="Times New Roman" w:cs="Times New Roman"/>
                <w:sz w:val="16"/>
                <w:szCs w:val="16"/>
                <w:lang w:val="en-US"/>
              </w:rPr>
            </w:pP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3C638AF"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6ACCE378" w14:textId="77777777">
        <w:trPr>
          <w:trHeight w:val="53"/>
        </w:trPr>
        <w:tc>
          <w:tcPr>
            <w:tcW w:w="1134" w:type="dxa"/>
            <w:tcBorders>
              <w:top w:val="single" w:sz="4" w:space="0" w:color="auto"/>
              <w:left w:val="single" w:sz="4" w:space="0" w:color="auto"/>
              <w:bottom w:val="single" w:sz="4" w:space="0" w:color="auto"/>
              <w:right w:val="single" w:sz="4" w:space="0" w:color="auto"/>
            </w:tcBorders>
            <w:shd w:val="clear" w:color="auto" w:fill="auto"/>
          </w:tcPr>
          <w:p w14:paraId="0AF534DD"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zizi et al., 2022</w:t>
            </w:r>
          </w:p>
        </w:tc>
        <w:tc>
          <w:tcPr>
            <w:tcW w:w="1560" w:type="dxa"/>
            <w:tcBorders>
              <w:top w:val="single" w:sz="4" w:space="0" w:color="auto"/>
              <w:left w:val="single" w:sz="4" w:space="0" w:color="auto"/>
              <w:bottom w:val="single" w:sz="4" w:space="0" w:color="auto"/>
              <w:right w:val="single" w:sz="4" w:space="0" w:color="auto"/>
            </w:tcBorders>
          </w:tcPr>
          <w:p w14:paraId="7BF9C485" w14:textId="77777777" w:rsidR="005E28C8" w:rsidRPr="00D55319" w:rsidRDefault="005E28C8">
            <w:pPr>
              <w:spacing w:after="0" w:line="0" w:lineRule="atLeast"/>
              <w:rPr>
                <w:rFonts w:ascii="Times New Roman" w:eastAsia="Calibri" w:hAnsi="Times New Roman" w:cs="Times New Roman"/>
                <w:sz w:val="16"/>
                <w:szCs w:val="16"/>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7F51209" w14:textId="77777777" w:rsidR="005E28C8" w:rsidRPr="00D55319" w:rsidRDefault="005E28C8">
            <w:pPr>
              <w:spacing w:after="0" w:line="0" w:lineRule="atLeast"/>
              <w:rPr>
                <w:rFonts w:ascii="Times New Roman" w:eastAsia="Calibri" w:hAnsi="Times New Roman" w:cs="Times New Roman"/>
                <w:sz w:val="16"/>
                <w:szCs w:val="16"/>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FC1B684"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5583B839"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93F4D7B"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4C8C3B4E"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ACBEE16"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843" w:type="dxa"/>
            <w:tcBorders>
              <w:top w:val="single" w:sz="4" w:space="0" w:color="auto"/>
              <w:left w:val="single" w:sz="4" w:space="0" w:color="auto"/>
              <w:bottom w:val="single" w:sz="4" w:space="0" w:color="auto"/>
              <w:right w:val="single" w:sz="4" w:space="0" w:color="auto"/>
            </w:tcBorders>
          </w:tcPr>
          <w:p w14:paraId="3C799829"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FCF3264" w14:textId="77777777" w:rsidR="005E28C8" w:rsidRPr="00D55319" w:rsidRDefault="005E28C8">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bl>
    <w:p w14:paraId="32AAD397" w14:textId="77777777" w:rsidR="00E02D66" w:rsidRPr="00D55319" w:rsidRDefault="00E02D66" w:rsidP="00D03B1D">
      <w:pPr>
        <w:rPr>
          <w:rFonts w:asciiTheme="majorBidi" w:hAnsiTheme="majorBidi" w:cstheme="majorBidi"/>
          <w:sz w:val="20"/>
          <w:szCs w:val="20"/>
          <w:lang w:val="en-US"/>
        </w:rPr>
      </w:pPr>
    </w:p>
    <w:p w14:paraId="72AA5F9F" w14:textId="77777777" w:rsidR="00E02D66" w:rsidRPr="00D55319" w:rsidRDefault="00E02D66" w:rsidP="00D03B1D">
      <w:pPr>
        <w:rPr>
          <w:rFonts w:asciiTheme="majorBidi" w:hAnsiTheme="majorBidi" w:cstheme="majorBidi"/>
          <w:sz w:val="20"/>
          <w:szCs w:val="20"/>
          <w:lang w:val="en-US"/>
        </w:rPr>
      </w:pPr>
    </w:p>
    <w:p w14:paraId="1EBB16C5" w14:textId="77777777" w:rsidR="00E02D66" w:rsidRPr="00D55319" w:rsidRDefault="00E02D66" w:rsidP="00D03B1D">
      <w:pPr>
        <w:rPr>
          <w:rFonts w:asciiTheme="majorBidi" w:hAnsiTheme="majorBidi" w:cstheme="majorBidi"/>
          <w:sz w:val="20"/>
          <w:szCs w:val="20"/>
          <w:lang w:val="en-US"/>
        </w:rPr>
      </w:pPr>
    </w:p>
    <w:p w14:paraId="68C9897C" w14:textId="77777777" w:rsidR="00E02D66" w:rsidRPr="00D55319" w:rsidRDefault="00E02D66" w:rsidP="00D03B1D">
      <w:pPr>
        <w:rPr>
          <w:rFonts w:asciiTheme="majorBidi" w:hAnsiTheme="majorBidi" w:cstheme="majorBidi"/>
          <w:sz w:val="20"/>
          <w:szCs w:val="20"/>
          <w:lang w:val="en-US"/>
        </w:rPr>
      </w:pPr>
    </w:p>
    <w:p w14:paraId="770E64E5" w14:textId="77777777" w:rsidR="00A80A2C" w:rsidRPr="00D55319" w:rsidRDefault="00A80A2C" w:rsidP="00D03B1D">
      <w:pPr>
        <w:rPr>
          <w:rFonts w:asciiTheme="majorBidi" w:hAnsiTheme="majorBidi" w:cstheme="majorBidi"/>
          <w:sz w:val="20"/>
          <w:szCs w:val="20"/>
          <w:lang w:val="en-US"/>
        </w:rPr>
      </w:pPr>
    </w:p>
    <w:p w14:paraId="6B8F148F" w14:textId="70A7F928" w:rsidR="00CB0DBA" w:rsidRPr="00D55319" w:rsidRDefault="00121533" w:rsidP="00D03B1D">
      <w:pPr>
        <w:rPr>
          <w:rFonts w:asciiTheme="majorBidi" w:hAnsiTheme="majorBidi" w:cstheme="majorBidi"/>
          <w:sz w:val="20"/>
          <w:szCs w:val="20"/>
          <w:lang w:val="en-US"/>
        </w:rPr>
      </w:pPr>
      <w:r w:rsidRPr="00D55319">
        <w:rPr>
          <w:rFonts w:asciiTheme="majorBidi" w:hAnsiTheme="majorBidi" w:cstheme="majorBidi"/>
          <w:sz w:val="20"/>
          <w:szCs w:val="20"/>
          <w:lang w:val="en-US"/>
        </w:rPr>
        <w:t xml:space="preserve">Supplementary </w:t>
      </w:r>
      <w:r w:rsidR="00CB0DBA" w:rsidRPr="00D55319">
        <w:rPr>
          <w:rFonts w:asciiTheme="majorBidi" w:hAnsiTheme="majorBidi" w:cstheme="majorBidi"/>
          <w:sz w:val="20"/>
          <w:szCs w:val="20"/>
          <w:lang w:val="en-US"/>
        </w:rPr>
        <w:t xml:space="preserve">Table 3.  Quality assessment of the included studies using the Newcastle–Ottawa Quality Assessment Scale </w:t>
      </w:r>
      <w:r w:rsidR="00437C91" w:rsidRPr="00D55319">
        <w:rPr>
          <w:rFonts w:asciiTheme="majorBidi" w:hAnsiTheme="majorBidi" w:cstheme="majorBidi"/>
          <w:sz w:val="20"/>
          <w:szCs w:val="20"/>
          <w:lang w:val="en-US"/>
        </w:rPr>
        <w:t>adapted</w:t>
      </w:r>
      <w:r w:rsidR="00CB0DBA" w:rsidRPr="00D55319">
        <w:rPr>
          <w:rFonts w:asciiTheme="majorBidi" w:hAnsiTheme="majorBidi" w:cstheme="majorBidi"/>
          <w:sz w:val="20"/>
          <w:szCs w:val="20"/>
          <w:lang w:val="en-US"/>
        </w:rPr>
        <w:t xml:space="preserve"> for Cross-sectional studies.</w:t>
      </w:r>
    </w:p>
    <w:tbl>
      <w:tblPr>
        <w:tblW w:w="0" w:type="auto"/>
        <w:tblInd w:w="-998" w:type="dxa"/>
        <w:tblLook w:val="04A0" w:firstRow="1" w:lastRow="0" w:firstColumn="1" w:lastColumn="0" w:noHBand="0" w:noVBand="1"/>
      </w:tblPr>
      <w:tblGrid>
        <w:gridCol w:w="1540"/>
        <w:gridCol w:w="2096"/>
        <w:gridCol w:w="2150"/>
        <w:gridCol w:w="1967"/>
        <w:gridCol w:w="2605"/>
        <w:gridCol w:w="1206"/>
        <w:gridCol w:w="2737"/>
        <w:gridCol w:w="689"/>
      </w:tblGrid>
      <w:tr w:rsidR="00D55319" w:rsidRPr="00D55319" w14:paraId="64301BCE" w14:textId="77777777" w:rsidTr="037B47F6">
        <w:trPr>
          <w:trHeight w:val="191"/>
        </w:trPr>
        <w:tc>
          <w:tcPr>
            <w:tcW w:w="0" w:type="auto"/>
            <w:tcBorders>
              <w:top w:val="single" w:sz="4" w:space="0" w:color="auto"/>
              <w:left w:val="single" w:sz="4" w:space="0" w:color="auto"/>
              <w:bottom w:val="single" w:sz="4" w:space="0" w:color="auto"/>
              <w:right w:val="single" w:sz="4" w:space="0" w:color="auto"/>
            </w:tcBorders>
            <w:shd w:val="clear" w:color="auto" w:fill="auto"/>
          </w:tcPr>
          <w:p w14:paraId="6B14A0D7" w14:textId="77777777" w:rsidR="00CB0DBA" w:rsidRPr="00D55319" w:rsidRDefault="00CB0DBA" w:rsidP="00C45495">
            <w:pPr>
              <w:spacing w:after="0" w:line="0" w:lineRule="atLeast"/>
              <w:rPr>
                <w:rFonts w:ascii="Times New Roman" w:eastAsia="Calibri" w:hAnsi="Times New Roman" w:cs="Times New Roman"/>
                <w:b/>
                <w:bCs/>
                <w:sz w:val="16"/>
                <w:szCs w:val="16"/>
                <w:lang w:val="en-US"/>
              </w:rPr>
            </w:pPr>
          </w:p>
        </w:tc>
        <w:tc>
          <w:tcPr>
            <w:tcW w:w="6213" w:type="dxa"/>
            <w:gridSpan w:val="3"/>
            <w:tcBorders>
              <w:top w:val="single" w:sz="4" w:space="0" w:color="auto"/>
              <w:left w:val="single" w:sz="4" w:space="0" w:color="auto"/>
              <w:bottom w:val="single" w:sz="4" w:space="0" w:color="auto"/>
              <w:right w:val="single" w:sz="4" w:space="0" w:color="auto"/>
            </w:tcBorders>
          </w:tcPr>
          <w:p w14:paraId="116B51B8" w14:textId="77777777" w:rsidR="00CB0DBA" w:rsidRPr="00D55319" w:rsidRDefault="00CB0DBA" w:rsidP="00C45495">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 xml:space="preserve">SELECTION Selection </w:t>
            </w:r>
          </w:p>
          <w:p w14:paraId="5D2AABD3" w14:textId="6965DE5D" w:rsidR="00CB0DBA" w:rsidRPr="00D55319" w:rsidRDefault="00CB0DBA" w:rsidP="00C45495">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sz w:val="16"/>
                <w:szCs w:val="16"/>
              </w:rPr>
              <w:t xml:space="preserve">(Maximum </w:t>
            </w:r>
            <w:r w:rsidR="00312D7E" w:rsidRPr="00D55319">
              <w:rPr>
                <w:rFonts w:ascii="Times New Roman" w:eastAsia="Calibri" w:hAnsi="Times New Roman" w:cs="Times New Roman"/>
                <w:sz w:val="16"/>
                <w:szCs w:val="16"/>
              </w:rPr>
              <w:t>3</w:t>
            </w:r>
            <w:r w:rsidRPr="00D55319">
              <w:rPr>
                <w:rFonts w:ascii="Times New Roman" w:eastAsia="Calibri" w:hAnsi="Times New Roman" w:cs="Times New Roman"/>
                <w:sz w:val="16"/>
                <w:szCs w:val="16"/>
              </w:rPr>
              <w:t xml:space="preserve"> star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90EAF65" w14:textId="77777777" w:rsidR="00CB0DBA" w:rsidRPr="00D55319" w:rsidRDefault="00CB0DBA" w:rsidP="00C45495">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COMPARABILITY</w:t>
            </w:r>
          </w:p>
          <w:p w14:paraId="536B8531" w14:textId="77777777" w:rsidR="00CB0DBA" w:rsidRPr="00D55319" w:rsidRDefault="00CB0DBA" w:rsidP="00C45495">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sz w:val="16"/>
                <w:szCs w:val="16"/>
              </w:rPr>
              <w:t>(Maximum 2 stars)</w:t>
            </w:r>
          </w:p>
        </w:tc>
        <w:tc>
          <w:tcPr>
            <w:tcW w:w="3943" w:type="dxa"/>
            <w:gridSpan w:val="2"/>
            <w:tcBorders>
              <w:top w:val="single" w:sz="4" w:space="0" w:color="auto"/>
              <w:left w:val="single" w:sz="4" w:space="0" w:color="auto"/>
              <w:bottom w:val="single" w:sz="4" w:space="0" w:color="auto"/>
              <w:right w:val="single" w:sz="4" w:space="0" w:color="auto"/>
            </w:tcBorders>
            <w:shd w:val="clear" w:color="auto" w:fill="auto"/>
            <w:hideMark/>
          </w:tcPr>
          <w:p w14:paraId="5EE177EC" w14:textId="77777777" w:rsidR="00CB0DBA" w:rsidRPr="00D55319" w:rsidRDefault="00CB0DBA" w:rsidP="00C45495">
            <w:pPr>
              <w:spacing w:after="0" w:line="0" w:lineRule="atLeast"/>
              <w:jc w:val="center"/>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 xml:space="preserve">Outcome </w:t>
            </w:r>
          </w:p>
          <w:p w14:paraId="0AC291BF" w14:textId="64109179" w:rsidR="00CB0DBA" w:rsidRPr="00D55319" w:rsidRDefault="00CB0DBA" w:rsidP="00C45495">
            <w:pPr>
              <w:spacing w:after="0" w:line="0" w:lineRule="atLeast"/>
              <w:jc w:val="center"/>
              <w:rPr>
                <w:rFonts w:ascii="Times New Roman" w:eastAsia="Calibri" w:hAnsi="Times New Roman" w:cs="Times New Roman"/>
                <w:b/>
                <w:bCs/>
                <w:sz w:val="16"/>
                <w:szCs w:val="16"/>
                <w:rtl/>
                <w:lang w:bidi="fa-IR"/>
              </w:rPr>
            </w:pPr>
            <w:r w:rsidRPr="00D55319">
              <w:rPr>
                <w:rFonts w:ascii="Times New Roman" w:eastAsia="Calibri" w:hAnsi="Times New Roman" w:cs="Times New Roman"/>
                <w:sz w:val="16"/>
                <w:szCs w:val="16"/>
              </w:rPr>
              <w:t xml:space="preserve">(Maximum </w:t>
            </w:r>
            <w:r w:rsidR="00A948DB" w:rsidRPr="00D55319">
              <w:rPr>
                <w:rFonts w:ascii="Times New Roman" w:eastAsia="Calibri" w:hAnsi="Times New Roman" w:cs="Times New Roman"/>
                <w:sz w:val="16"/>
                <w:szCs w:val="16"/>
              </w:rPr>
              <w:t>3</w:t>
            </w:r>
            <w:r w:rsidRPr="00D55319">
              <w:rPr>
                <w:rFonts w:ascii="Times New Roman" w:eastAsia="Calibri" w:hAnsi="Times New Roman" w:cs="Times New Roman"/>
                <w:sz w:val="16"/>
                <w:szCs w:val="16"/>
              </w:rPr>
              <w:t xml:space="preserve"> star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55E0D46" w14:textId="77777777" w:rsidR="00CB0DBA" w:rsidRPr="00D55319" w:rsidRDefault="00CB0DBA" w:rsidP="00C45495">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Total scores</w:t>
            </w:r>
          </w:p>
        </w:tc>
      </w:tr>
      <w:tr w:rsidR="00D55319" w:rsidRPr="00D55319" w14:paraId="28E9FEA2"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4A7A4D3" w14:textId="77777777" w:rsidR="00CB0DBA" w:rsidRPr="00D55319" w:rsidRDefault="00CB0DBA" w:rsidP="00C45495">
            <w:pPr>
              <w:spacing w:after="0" w:line="0" w:lineRule="atLeast"/>
              <w:rPr>
                <w:rFonts w:ascii="Times New Roman" w:eastAsia="Calibri" w:hAnsi="Times New Roman" w:cs="Times New Roman"/>
                <w:b/>
                <w:bCs/>
                <w:sz w:val="16"/>
                <w:szCs w:val="16"/>
              </w:rPr>
            </w:pPr>
            <w:r w:rsidRPr="00D55319">
              <w:rPr>
                <w:rFonts w:ascii="Times New Roman" w:eastAsia="Calibri" w:hAnsi="Times New Roman" w:cs="Times New Roman"/>
                <w:b/>
                <w:bCs/>
                <w:sz w:val="16"/>
                <w:szCs w:val="16"/>
              </w:rPr>
              <w:t>Author, Year</w:t>
            </w:r>
          </w:p>
        </w:tc>
        <w:tc>
          <w:tcPr>
            <w:tcW w:w="0" w:type="auto"/>
            <w:tcBorders>
              <w:top w:val="single" w:sz="4" w:space="0" w:color="auto"/>
              <w:left w:val="single" w:sz="4" w:space="0" w:color="auto"/>
              <w:bottom w:val="single" w:sz="4" w:space="0" w:color="auto"/>
              <w:right w:val="single" w:sz="4" w:space="0" w:color="auto"/>
            </w:tcBorders>
          </w:tcPr>
          <w:p w14:paraId="4E6AF736"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Representativeness of the sample:</w:t>
            </w:r>
          </w:p>
          <w:p w14:paraId="789AB42C"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a) Truly representative of the average in the target population. </w:t>
            </w:r>
          </w:p>
          <w:p w14:paraId="61FEE8DA"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 (all subjects or random sampling) *</w:t>
            </w:r>
          </w:p>
          <w:p w14:paraId="0B37F08E"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Somewhat representative of the average in the target population. (non-random sampling) *</w:t>
            </w:r>
          </w:p>
          <w:p w14:paraId="7C1426A3"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Selected group of users.</w:t>
            </w:r>
          </w:p>
          <w:p w14:paraId="2C1B3E1E"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 No description of the sampling strategy</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2AC4F7" w14:textId="4F1F4422" w:rsidR="00CB0DBA" w:rsidRPr="00D55319" w:rsidRDefault="00E82516"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No</w:t>
            </w:r>
            <w:r w:rsidR="00714E3E" w:rsidRPr="00D55319">
              <w:rPr>
                <w:rFonts w:ascii="Times New Roman" w:eastAsia="Calibri" w:hAnsi="Times New Roman" w:cs="Times New Roman"/>
                <w:sz w:val="16"/>
                <w:szCs w:val="16"/>
                <w:lang w:val="en-US"/>
              </w:rPr>
              <w:t>n-included subjects</w:t>
            </w:r>
            <w:r w:rsidR="00CB0DBA" w:rsidRPr="00D55319">
              <w:rPr>
                <w:rFonts w:ascii="Times New Roman" w:eastAsia="Calibri" w:hAnsi="Times New Roman" w:cs="Times New Roman"/>
                <w:sz w:val="16"/>
                <w:szCs w:val="16"/>
                <w:lang w:val="en-US"/>
              </w:rPr>
              <w:t>:</w:t>
            </w:r>
          </w:p>
          <w:p w14:paraId="7FD2F6D1" w14:textId="23F5ED0B"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Comparability between respondents and non-</w:t>
            </w:r>
            <w:proofErr w:type="gramStart"/>
            <w:r w:rsidR="00714E3E" w:rsidRPr="00D55319">
              <w:rPr>
                <w:rFonts w:ascii="Times New Roman" w:eastAsia="Calibri" w:hAnsi="Times New Roman" w:cs="Times New Roman"/>
                <w:sz w:val="16"/>
                <w:szCs w:val="16"/>
                <w:lang w:val="en-US"/>
              </w:rPr>
              <w:t>respondents’</w:t>
            </w:r>
            <w:proofErr w:type="gramEnd"/>
            <w:r w:rsidRPr="00D55319">
              <w:rPr>
                <w:rFonts w:ascii="Times New Roman" w:eastAsia="Calibri" w:hAnsi="Times New Roman" w:cs="Times New Roman"/>
                <w:sz w:val="16"/>
                <w:szCs w:val="16"/>
                <w:lang w:val="en-US"/>
              </w:rPr>
              <w:t xml:space="preserve"> characteristics is established, and the response rate is satisfactory. *</w:t>
            </w:r>
          </w:p>
          <w:p w14:paraId="5B53ADE1"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b) The response rate is unsatisfactory, or the comparability between respondents and non-respondents is unsatisfactory. </w:t>
            </w:r>
          </w:p>
          <w:p w14:paraId="3442779E"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c) No description of the response rate or the characteristics of the responders and the non-responders.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6BDE924" w14:textId="77777777" w:rsidR="00E82516" w:rsidRPr="00D55319" w:rsidRDefault="00E82516"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Sample size:</w:t>
            </w:r>
          </w:p>
          <w:p w14:paraId="0EA5C8A6" w14:textId="77777777" w:rsidR="00E82516" w:rsidRPr="00D55319" w:rsidRDefault="00E82516"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is justified and satisfactory *</w:t>
            </w:r>
          </w:p>
          <w:p w14:paraId="090F2F1F" w14:textId="77777777" w:rsidR="00E82516" w:rsidRPr="00D55319" w:rsidRDefault="00E82516"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b) Not justified. </w:t>
            </w:r>
          </w:p>
          <w:p w14:paraId="01441F9B" w14:textId="27B2B943" w:rsidR="00CB0DBA" w:rsidRPr="00D55319" w:rsidRDefault="00CB0DBA" w:rsidP="00C45495">
            <w:pPr>
              <w:spacing w:after="0" w:line="0" w:lineRule="atLeast"/>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2D7D33A2" w14:textId="743AA67E"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The subjects in different outcome groups are comparable, based on the study design or analysis. Confounding factors are controlled.</w:t>
            </w:r>
          </w:p>
          <w:p w14:paraId="37329BC7"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The study controls for the most important factor (select one). *</w:t>
            </w:r>
          </w:p>
          <w:p w14:paraId="2B8F030A"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The study control for any additional factor. *</w:t>
            </w:r>
          </w:p>
          <w:p w14:paraId="28745B6B" w14:textId="77777777" w:rsidR="00CB0DBA" w:rsidRPr="00D55319" w:rsidRDefault="00CB0DBA" w:rsidP="00C45495">
            <w:pPr>
              <w:spacing w:after="0" w:line="0" w:lineRule="atLeast"/>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2E3E7F9" w14:textId="77777777" w:rsidR="00CB0DBA" w:rsidRPr="00D55319" w:rsidRDefault="00CB0DBA" w:rsidP="00C45495">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ssessment of the outcome:</w:t>
            </w:r>
          </w:p>
          <w:p w14:paraId="4C46F59A" w14:textId="77777777" w:rsidR="00CB0DBA" w:rsidRPr="00D55319" w:rsidRDefault="00CB0DBA" w:rsidP="00C45495">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Independent blind assessment. *</w:t>
            </w:r>
          </w:p>
          <w:p w14:paraId="5948ECFC" w14:textId="77777777" w:rsidR="00CB0DBA" w:rsidRPr="00D55319" w:rsidRDefault="00CB0DBA" w:rsidP="00C45495">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Record linkage. *</w:t>
            </w:r>
          </w:p>
          <w:p w14:paraId="5DB869CB" w14:textId="53905E93" w:rsidR="00CB0DBA" w:rsidRPr="00D55319" w:rsidRDefault="00CB0DBA" w:rsidP="00C45495">
            <w:pPr>
              <w:autoSpaceDE w:val="0"/>
              <w:autoSpaceDN w:val="0"/>
              <w:adjustRightInd w:val="0"/>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c) Self report.</w:t>
            </w:r>
            <w:r w:rsidR="0051447C" w:rsidRPr="00D55319">
              <w:rPr>
                <w:rFonts w:ascii="Times New Roman" w:eastAsia="Calibri" w:hAnsi="Times New Roman" w:cs="Times New Roman"/>
                <w:sz w:val="16"/>
                <w:szCs w:val="16"/>
                <w:lang w:val="en-US"/>
              </w:rPr>
              <w:t xml:space="preserve"> *</w:t>
            </w:r>
          </w:p>
          <w:p w14:paraId="06BF8051"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d) No description.</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7BAA68A8"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Statistical test:</w:t>
            </w:r>
          </w:p>
          <w:p w14:paraId="537DEEF0"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a) The statistical test used to analyze the data is clearly described and appropriate, and the measurement of the association is presented, including confidence intervals and the probability level (p value). *</w:t>
            </w:r>
          </w:p>
          <w:p w14:paraId="21445B69"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b) The statistical test is not appropriate, not described or incomplet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673860A" w14:textId="77777777" w:rsidR="00CB0DBA" w:rsidRPr="00D55319" w:rsidRDefault="00CB0DBA" w:rsidP="00C45495">
            <w:pPr>
              <w:spacing w:after="0" w:line="0" w:lineRule="atLeast"/>
              <w:rPr>
                <w:rFonts w:ascii="Times New Roman" w:eastAsia="Calibri" w:hAnsi="Times New Roman" w:cs="Times New Roman"/>
                <w:b/>
                <w:bCs/>
                <w:sz w:val="16"/>
                <w:szCs w:val="16"/>
                <w:lang w:val="en-US"/>
              </w:rPr>
            </w:pPr>
          </w:p>
        </w:tc>
      </w:tr>
      <w:tr w:rsidR="00D55319" w:rsidRPr="00D55319" w14:paraId="2FABC14B"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58EAF0C7" w14:textId="77777777" w:rsidR="00CB0DBA" w:rsidRPr="00D55319" w:rsidRDefault="00CB0DBA"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 xml:space="preserve">Moy, Lim, </w:t>
            </w:r>
            <w:proofErr w:type="spellStart"/>
            <w:r w:rsidRPr="00D55319">
              <w:rPr>
                <w:rFonts w:ascii="Times New Roman" w:eastAsia="Calibri" w:hAnsi="Times New Roman" w:cs="Times New Roman"/>
                <w:sz w:val="16"/>
                <w:szCs w:val="16"/>
                <w:lang w:val="en-US"/>
              </w:rPr>
              <w:t>Hairi</w:t>
            </w:r>
            <w:proofErr w:type="spellEnd"/>
            <w:r w:rsidRPr="00D55319">
              <w:rPr>
                <w:rFonts w:ascii="Times New Roman" w:eastAsia="Calibri" w:hAnsi="Times New Roman" w:cs="Times New Roman"/>
                <w:sz w:val="16"/>
                <w:szCs w:val="16"/>
                <w:lang w:val="en-US"/>
              </w:rPr>
              <w:t xml:space="preserve"> et al., 2022</w:t>
            </w:r>
          </w:p>
        </w:tc>
        <w:tc>
          <w:tcPr>
            <w:tcW w:w="0" w:type="auto"/>
            <w:tcBorders>
              <w:top w:val="single" w:sz="4" w:space="0" w:color="auto"/>
              <w:left w:val="single" w:sz="4" w:space="0" w:color="auto"/>
              <w:bottom w:val="single" w:sz="4" w:space="0" w:color="auto"/>
              <w:right w:val="single" w:sz="4" w:space="0" w:color="auto"/>
            </w:tcBorders>
          </w:tcPr>
          <w:p w14:paraId="4823F109" w14:textId="32BE9C7E" w:rsidR="00CB0DBA" w:rsidRPr="00D55319" w:rsidRDefault="00CB0DBA"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E2D1F2" w14:textId="563E653C" w:rsidR="00CB0DBA" w:rsidRPr="00D55319" w:rsidRDefault="00CB0DBA"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9CE511" w14:textId="77777777" w:rsidR="00CB0DBA" w:rsidRPr="00D55319" w:rsidRDefault="00CB0DBA"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1B76C67" w14:textId="7F530A3E" w:rsidR="00CB0DBA"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4C6A361" w14:textId="77777777" w:rsidR="00CB0DBA" w:rsidRPr="00D55319" w:rsidRDefault="00CB0DBA"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37692BB" w14:textId="77777777" w:rsidR="00CB0DBA" w:rsidRPr="00D55319" w:rsidRDefault="00CB0DBA"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E80F9D" w14:textId="1FCEC8E2" w:rsidR="00CB0DBA" w:rsidRPr="00D55319" w:rsidRDefault="00270DCB"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1A4431D8"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F13B2DD" w14:textId="77777777" w:rsidR="001D720E" w:rsidRPr="00D55319" w:rsidRDefault="001D720E"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Ahmed, Kheder et al., 2021</w:t>
            </w:r>
          </w:p>
        </w:tc>
        <w:tc>
          <w:tcPr>
            <w:tcW w:w="0" w:type="auto"/>
            <w:tcBorders>
              <w:top w:val="single" w:sz="4" w:space="0" w:color="auto"/>
              <w:left w:val="single" w:sz="4" w:space="0" w:color="auto"/>
              <w:bottom w:val="single" w:sz="4" w:space="0" w:color="auto"/>
              <w:right w:val="single" w:sz="4" w:space="0" w:color="auto"/>
            </w:tcBorders>
          </w:tcPr>
          <w:p w14:paraId="71C1ACC3" w14:textId="20D3A569"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0DA4EF" w14:textId="5F88DEAE"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C7D347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DC0138" w14:textId="4E47882A" w:rsidR="001D720E" w:rsidRPr="00D55319" w:rsidRDefault="001D720E"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27A958"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B98734E"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28C451D" w14:textId="5099F24B" w:rsidR="001D720E" w:rsidRPr="00D55319" w:rsidRDefault="001C30D4"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4E5BDBFC"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36E88D6" w14:textId="77777777" w:rsidR="001D720E" w:rsidRPr="00D55319" w:rsidRDefault="001D720E"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Oliveira, Avila et al., 2022</w:t>
            </w:r>
          </w:p>
        </w:tc>
        <w:tc>
          <w:tcPr>
            <w:tcW w:w="0" w:type="auto"/>
            <w:tcBorders>
              <w:top w:val="single" w:sz="4" w:space="0" w:color="auto"/>
              <w:left w:val="single" w:sz="4" w:space="0" w:color="auto"/>
              <w:bottom w:val="single" w:sz="4" w:space="0" w:color="auto"/>
              <w:right w:val="single" w:sz="4" w:space="0" w:color="auto"/>
            </w:tcBorders>
          </w:tcPr>
          <w:p w14:paraId="32843D07" w14:textId="620CBA68"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62613BB" w14:textId="6C430466"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DCFACC6"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004447" w14:textId="04E13798" w:rsidR="001D720E" w:rsidRPr="00D55319" w:rsidRDefault="001D720E"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348171B"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FAB534F"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AA7B1C6" w14:textId="595C07B8" w:rsidR="001D720E" w:rsidRPr="00D55319" w:rsidRDefault="00E0202B"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7C5C71AE"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C585B1A" w14:textId="77777777" w:rsidR="001D720E" w:rsidRPr="00D55319" w:rsidRDefault="001D720E"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Delgado-Alonso et al., 2022</w:t>
            </w:r>
          </w:p>
        </w:tc>
        <w:tc>
          <w:tcPr>
            <w:tcW w:w="0" w:type="auto"/>
            <w:tcBorders>
              <w:top w:val="single" w:sz="4" w:space="0" w:color="auto"/>
              <w:left w:val="single" w:sz="4" w:space="0" w:color="auto"/>
              <w:bottom w:val="single" w:sz="4" w:space="0" w:color="auto"/>
              <w:right w:val="single" w:sz="4" w:space="0" w:color="auto"/>
            </w:tcBorders>
          </w:tcPr>
          <w:p w14:paraId="24ABCA64" w14:textId="4EC304D1"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D801EEA" w14:textId="33152F44"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2EE6E0" w14:textId="329C1576"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4065D57" w14:textId="4F1E8834"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337C58C"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DA257E8"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136D7E" w14:textId="1D4F5B07" w:rsidR="001D720E" w:rsidRPr="00D55319" w:rsidRDefault="00962E83"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4</w:t>
            </w:r>
          </w:p>
        </w:tc>
      </w:tr>
      <w:tr w:rsidR="00D55319" w:rsidRPr="00D55319" w14:paraId="28473225"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79A662DE" w14:textId="77777777" w:rsidR="001D720E" w:rsidRPr="00D55319" w:rsidRDefault="001D720E"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rPr>
              <w:t>Ferrando et al., 2023</w:t>
            </w:r>
          </w:p>
        </w:tc>
        <w:tc>
          <w:tcPr>
            <w:tcW w:w="0" w:type="auto"/>
            <w:tcBorders>
              <w:top w:val="single" w:sz="4" w:space="0" w:color="auto"/>
              <w:left w:val="single" w:sz="4" w:space="0" w:color="auto"/>
              <w:bottom w:val="single" w:sz="4" w:space="0" w:color="auto"/>
              <w:right w:val="single" w:sz="4" w:space="0" w:color="auto"/>
            </w:tcBorders>
          </w:tcPr>
          <w:p w14:paraId="7F2BD914" w14:textId="1C900ACF"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033D85D" w14:textId="2B66A9E2"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0004A9D" w14:textId="5F81EEB3"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DCD687" w14:textId="21618AA1" w:rsidR="001D720E" w:rsidRPr="00D55319" w:rsidRDefault="001D720E"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C1EDBCC"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6E30A63"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12334E" w14:textId="58DC24AE" w:rsidR="001D720E" w:rsidRPr="00D55319" w:rsidRDefault="007272DA"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4</w:t>
            </w:r>
          </w:p>
        </w:tc>
      </w:tr>
      <w:tr w:rsidR="00D55319" w:rsidRPr="00D55319" w14:paraId="1CE52EBD"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27EB21F8" w14:textId="77777777" w:rsidR="001D720E" w:rsidRPr="00D55319" w:rsidRDefault="001D720E"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Gasnier et al., 2022</w:t>
            </w:r>
          </w:p>
        </w:tc>
        <w:tc>
          <w:tcPr>
            <w:tcW w:w="0" w:type="auto"/>
            <w:tcBorders>
              <w:top w:val="single" w:sz="4" w:space="0" w:color="auto"/>
              <w:left w:val="single" w:sz="4" w:space="0" w:color="auto"/>
              <w:bottom w:val="single" w:sz="4" w:space="0" w:color="auto"/>
              <w:right w:val="single" w:sz="4" w:space="0" w:color="auto"/>
            </w:tcBorders>
          </w:tcPr>
          <w:p w14:paraId="0282FC97" w14:textId="7536189D"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620E9FE" w14:textId="437EDECC"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BDBDDE"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309E7B6" w14:textId="1DFCCF2A"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0B2A21"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D5BF4E0"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BCE1AC1" w14:textId="4250DC03" w:rsidR="001D720E" w:rsidRPr="00D55319" w:rsidRDefault="00E0202B"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5D76F397"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4753BEE6" w14:textId="77777777" w:rsidR="001D720E" w:rsidRPr="00D55319" w:rsidRDefault="001D720E"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Goldhaber et al., 2022</w:t>
            </w:r>
          </w:p>
        </w:tc>
        <w:tc>
          <w:tcPr>
            <w:tcW w:w="0" w:type="auto"/>
            <w:tcBorders>
              <w:top w:val="single" w:sz="4" w:space="0" w:color="auto"/>
              <w:left w:val="single" w:sz="4" w:space="0" w:color="auto"/>
              <w:bottom w:val="single" w:sz="4" w:space="0" w:color="auto"/>
              <w:right w:val="single" w:sz="4" w:space="0" w:color="auto"/>
            </w:tcBorders>
          </w:tcPr>
          <w:p w14:paraId="72CF6A6C"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A32AE84"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5DCC68"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79FAE1" w14:textId="63EC8CC7" w:rsidR="001D720E" w:rsidRPr="00D55319" w:rsidRDefault="001D720E"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C9A6BBE"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244857"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F8162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3CA3581D"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F8D51D3" w14:textId="77777777" w:rsidR="001D720E" w:rsidRPr="00D55319" w:rsidRDefault="001D720E"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Goodman et al., 2023</w:t>
            </w:r>
          </w:p>
        </w:tc>
        <w:tc>
          <w:tcPr>
            <w:tcW w:w="0" w:type="auto"/>
            <w:tcBorders>
              <w:top w:val="single" w:sz="4" w:space="0" w:color="auto"/>
              <w:left w:val="single" w:sz="4" w:space="0" w:color="auto"/>
              <w:bottom w:val="single" w:sz="4" w:space="0" w:color="auto"/>
              <w:right w:val="single" w:sz="4" w:space="0" w:color="auto"/>
            </w:tcBorders>
          </w:tcPr>
          <w:p w14:paraId="2B88D28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01A52A"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92A1C77"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1388435" w14:textId="5E04B16F"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034D37A"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5A1AA4A"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60EB0D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1DA6BC30"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581E6C25" w14:textId="77777777" w:rsidR="001D720E" w:rsidRPr="00D55319" w:rsidRDefault="001D720E" w:rsidP="00C45495">
            <w:pPr>
              <w:spacing w:after="0" w:line="0" w:lineRule="atLeast"/>
              <w:rPr>
                <w:rFonts w:ascii="Times New Roman" w:eastAsia="Calibri" w:hAnsi="Times New Roman" w:cs="Times New Roman"/>
                <w:sz w:val="16"/>
                <w:szCs w:val="16"/>
                <w:lang w:bidi="fa-IR"/>
              </w:rPr>
            </w:pPr>
            <w:r w:rsidRPr="00D55319">
              <w:rPr>
                <w:rFonts w:ascii="Times New Roman" w:eastAsia="Calibri" w:hAnsi="Times New Roman" w:cs="Times New Roman"/>
                <w:sz w:val="16"/>
                <w:szCs w:val="16"/>
                <w:lang w:bidi="fa-IR"/>
              </w:rPr>
              <w:t>Morawa et al., 2023</w:t>
            </w:r>
          </w:p>
        </w:tc>
        <w:tc>
          <w:tcPr>
            <w:tcW w:w="0" w:type="auto"/>
            <w:tcBorders>
              <w:top w:val="single" w:sz="4" w:space="0" w:color="auto"/>
              <w:left w:val="single" w:sz="4" w:space="0" w:color="auto"/>
              <w:bottom w:val="single" w:sz="4" w:space="0" w:color="auto"/>
              <w:right w:val="single" w:sz="4" w:space="0" w:color="auto"/>
            </w:tcBorders>
          </w:tcPr>
          <w:p w14:paraId="22279E83" w14:textId="05D26DC6"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F8BD9C" w14:textId="2A89DC3A"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8F0874"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C53D1D4" w14:textId="2C14675D"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6A57920"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248291"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4B1A229" w14:textId="01267829" w:rsidR="001D720E" w:rsidRPr="00D55319" w:rsidRDefault="00D22694"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221914A5"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0D4FEC25" w14:textId="77777777" w:rsidR="001D720E" w:rsidRPr="00D55319" w:rsidRDefault="001D720E" w:rsidP="00C45495">
            <w:pPr>
              <w:spacing w:after="0" w:line="0" w:lineRule="atLeast"/>
              <w:rPr>
                <w:rFonts w:ascii="Times New Roman" w:eastAsia="Calibri" w:hAnsi="Times New Roman" w:cs="Times New Roman"/>
                <w:sz w:val="16"/>
                <w:szCs w:val="16"/>
                <w:lang w:bidi="fa-IR"/>
              </w:rPr>
            </w:pPr>
            <w:r w:rsidRPr="00D55319">
              <w:rPr>
                <w:rFonts w:ascii="Times New Roman" w:eastAsia="Calibri" w:hAnsi="Times New Roman" w:cs="Times New Roman"/>
                <w:sz w:val="16"/>
                <w:szCs w:val="16"/>
                <w:lang w:bidi="fa-IR"/>
              </w:rPr>
              <w:t>Morioka et al., 2023</w:t>
            </w:r>
          </w:p>
        </w:tc>
        <w:tc>
          <w:tcPr>
            <w:tcW w:w="0" w:type="auto"/>
            <w:tcBorders>
              <w:top w:val="single" w:sz="4" w:space="0" w:color="auto"/>
              <w:left w:val="single" w:sz="4" w:space="0" w:color="auto"/>
              <w:bottom w:val="single" w:sz="4" w:space="0" w:color="auto"/>
              <w:right w:val="single" w:sz="4" w:space="0" w:color="auto"/>
            </w:tcBorders>
          </w:tcPr>
          <w:p w14:paraId="4E22FA04"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DE5C9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39317B3"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2D9D21" w14:textId="6FE5D0E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5F1B1B0"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43A7758"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2012C9C"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08D7A5F0"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38A7ACD0" w14:textId="3F3E6DDC" w:rsidR="00381D7C" w:rsidRPr="00D55319" w:rsidRDefault="00381D7C" w:rsidP="00C45495">
            <w:pPr>
              <w:spacing w:after="0" w:line="0" w:lineRule="atLeast"/>
              <w:rPr>
                <w:rFonts w:ascii="Times New Roman" w:eastAsia="Calibri" w:hAnsi="Times New Roman" w:cs="Times New Roman"/>
                <w:sz w:val="16"/>
                <w:szCs w:val="16"/>
                <w:lang w:bidi="fa-IR"/>
              </w:rPr>
            </w:pPr>
            <w:r w:rsidRPr="00D55319">
              <w:rPr>
                <w:rFonts w:ascii="Times New Roman" w:eastAsia="Calibri" w:hAnsi="Times New Roman" w:cs="Times New Roman"/>
                <w:sz w:val="16"/>
                <w:szCs w:val="16"/>
                <w:lang w:bidi="fa-IR"/>
              </w:rPr>
              <w:t>Nalk et al, 2024</w:t>
            </w:r>
          </w:p>
        </w:tc>
        <w:tc>
          <w:tcPr>
            <w:tcW w:w="0" w:type="auto"/>
            <w:tcBorders>
              <w:top w:val="single" w:sz="4" w:space="0" w:color="auto"/>
              <w:left w:val="single" w:sz="4" w:space="0" w:color="auto"/>
              <w:bottom w:val="single" w:sz="4" w:space="0" w:color="auto"/>
              <w:right w:val="single" w:sz="4" w:space="0" w:color="auto"/>
            </w:tcBorders>
          </w:tcPr>
          <w:p w14:paraId="139D7E68" w14:textId="2FA3F72D" w:rsidR="00381D7C" w:rsidRPr="00D55319" w:rsidRDefault="00BD456D"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C072344" w14:textId="060348E4" w:rsidR="00381D7C" w:rsidRPr="00D55319" w:rsidRDefault="008B665B"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8E0A61E" w14:textId="47101165" w:rsidR="00381D7C" w:rsidRPr="00D55319" w:rsidRDefault="008B665B"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51B280" w14:textId="09898862" w:rsidR="00381D7C" w:rsidRPr="00D55319" w:rsidRDefault="00BC6D0B"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39BE08" w14:textId="7125E3F3" w:rsidR="00381D7C" w:rsidRPr="00D55319" w:rsidRDefault="00DC3228"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C3BF119" w14:textId="24CCB7F3" w:rsidR="00381D7C" w:rsidRPr="00D55319" w:rsidRDefault="00FE7906"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29D5521" w14:textId="5CB9A856" w:rsidR="00381D7C" w:rsidRPr="00D55319" w:rsidRDefault="00FE7906"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2028D980" w14:textId="77777777" w:rsidTr="037B47F6">
        <w:trPr>
          <w:trHeight w:val="53"/>
        </w:trPr>
        <w:tc>
          <w:tcPr>
            <w:tcW w:w="1540" w:type="dxa"/>
            <w:tcBorders>
              <w:top w:val="single" w:sz="4" w:space="0" w:color="auto"/>
              <w:left w:val="single" w:sz="4" w:space="0" w:color="auto"/>
              <w:bottom w:val="single" w:sz="4" w:space="0" w:color="auto"/>
              <w:right w:val="single" w:sz="4" w:space="0" w:color="auto"/>
            </w:tcBorders>
            <w:shd w:val="clear" w:color="auto" w:fill="auto"/>
          </w:tcPr>
          <w:p w14:paraId="2F2D37E9" w14:textId="77777777" w:rsidR="001D720E" w:rsidRPr="00D55319" w:rsidRDefault="001D720E" w:rsidP="00C45495">
            <w:pPr>
              <w:spacing w:after="0" w:line="0" w:lineRule="atLeast"/>
              <w:rPr>
                <w:rFonts w:ascii="Times New Roman" w:eastAsia="Calibri" w:hAnsi="Times New Roman" w:cs="Times New Roman"/>
                <w:sz w:val="16"/>
                <w:szCs w:val="16"/>
                <w:lang w:val="en-US" w:bidi="fa-IR"/>
              </w:rPr>
            </w:pPr>
            <w:r w:rsidRPr="00D55319">
              <w:rPr>
                <w:rFonts w:ascii="Times New Roman" w:eastAsia="Calibri" w:hAnsi="Times New Roman" w:cs="Times New Roman"/>
                <w:sz w:val="16"/>
                <w:szCs w:val="16"/>
                <w:lang w:val="en-US" w:bidi="fa-IR"/>
              </w:rPr>
              <w:t>Peter et al, 2022</w:t>
            </w:r>
          </w:p>
        </w:tc>
        <w:tc>
          <w:tcPr>
            <w:tcW w:w="2096" w:type="dxa"/>
            <w:tcBorders>
              <w:top w:val="single" w:sz="4" w:space="0" w:color="auto"/>
              <w:left w:val="single" w:sz="4" w:space="0" w:color="auto"/>
              <w:bottom w:val="single" w:sz="4" w:space="0" w:color="auto"/>
              <w:right w:val="single" w:sz="4" w:space="0" w:color="auto"/>
            </w:tcBorders>
          </w:tcPr>
          <w:p w14:paraId="74C6ACF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24D34651" w14:textId="47FAEE3B"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583D56CF"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605" w:type="dxa"/>
            <w:tcBorders>
              <w:top w:val="single" w:sz="4" w:space="0" w:color="auto"/>
              <w:left w:val="single" w:sz="4" w:space="0" w:color="auto"/>
              <w:bottom w:val="single" w:sz="4" w:space="0" w:color="auto"/>
              <w:right w:val="single" w:sz="4" w:space="0" w:color="auto"/>
            </w:tcBorders>
            <w:shd w:val="clear" w:color="auto" w:fill="auto"/>
          </w:tcPr>
          <w:p w14:paraId="443824AE" w14:textId="3FE10EE4"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38E40D1D"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37" w:type="dxa"/>
            <w:tcBorders>
              <w:top w:val="single" w:sz="4" w:space="0" w:color="auto"/>
              <w:left w:val="single" w:sz="4" w:space="0" w:color="auto"/>
              <w:bottom w:val="single" w:sz="4" w:space="0" w:color="auto"/>
              <w:right w:val="single" w:sz="4" w:space="0" w:color="auto"/>
            </w:tcBorders>
            <w:shd w:val="clear" w:color="auto" w:fill="auto"/>
          </w:tcPr>
          <w:p w14:paraId="1FD7EC93" w14:textId="055EE6B4"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689" w:type="dxa"/>
            <w:tcBorders>
              <w:top w:val="single" w:sz="4" w:space="0" w:color="auto"/>
              <w:left w:val="single" w:sz="4" w:space="0" w:color="auto"/>
              <w:bottom w:val="single" w:sz="4" w:space="0" w:color="auto"/>
              <w:right w:val="single" w:sz="4" w:space="0" w:color="auto"/>
            </w:tcBorders>
            <w:shd w:val="clear" w:color="auto" w:fill="auto"/>
          </w:tcPr>
          <w:p w14:paraId="399B917A" w14:textId="009228DA"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6</w:t>
            </w:r>
          </w:p>
        </w:tc>
      </w:tr>
      <w:tr w:rsidR="00D55319" w:rsidRPr="00D55319" w14:paraId="3B0A2880" w14:textId="77777777" w:rsidTr="037B47F6">
        <w:trPr>
          <w:trHeight w:val="53"/>
        </w:trPr>
        <w:tc>
          <w:tcPr>
            <w:tcW w:w="1540" w:type="dxa"/>
            <w:tcBorders>
              <w:top w:val="single" w:sz="4" w:space="0" w:color="auto"/>
              <w:left w:val="single" w:sz="4" w:space="0" w:color="auto"/>
              <w:bottom w:val="single" w:sz="4" w:space="0" w:color="auto"/>
              <w:right w:val="single" w:sz="4" w:space="0" w:color="auto"/>
            </w:tcBorders>
            <w:shd w:val="clear" w:color="auto" w:fill="auto"/>
          </w:tcPr>
          <w:p w14:paraId="055C8DFB" w14:textId="77777777" w:rsidR="001D720E" w:rsidRPr="00D55319" w:rsidRDefault="001D720E" w:rsidP="00C45495">
            <w:pPr>
              <w:spacing w:after="0" w:line="0" w:lineRule="atLeast"/>
              <w:rPr>
                <w:rFonts w:ascii="Times New Roman" w:eastAsia="Calibri" w:hAnsi="Times New Roman" w:cs="Times New Roman"/>
                <w:sz w:val="16"/>
                <w:szCs w:val="16"/>
                <w:lang w:val="en-US" w:bidi="fa-IR"/>
              </w:rPr>
            </w:pPr>
            <w:proofErr w:type="spellStart"/>
            <w:r w:rsidRPr="00D55319">
              <w:rPr>
                <w:rFonts w:ascii="Times New Roman" w:eastAsia="Calibri" w:hAnsi="Times New Roman" w:cs="Times New Roman"/>
                <w:sz w:val="16"/>
                <w:szCs w:val="16"/>
                <w:lang w:val="en-US"/>
              </w:rPr>
              <w:t>Phu</w:t>
            </w:r>
            <w:proofErr w:type="spellEnd"/>
            <w:r w:rsidRPr="00D55319">
              <w:rPr>
                <w:rFonts w:ascii="Times New Roman" w:eastAsia="Calibri" w:hAnsi="Times New Roman" w:cs="Times New Roman"/>
                <w:sz w:val="16"/>
                <w:szCs w:val="16"/>
                <w:lang w:val="en-US"/>
              </w:rPr>
              <w:t xml:space="preserve"> et al, 2023</w:t>
            </w:r>
          </w:p>
        </w:tc>
        <w:tc>
          <w:tcPr>
            <w:tcW w:w="2096" w:type="dxa"/>
            <w:tcBorders>
              <w:top w:val="single" w:sz="4" w:space="0" w:color="auto"/>
              <w:left w:val="single" w:sz="4" w:space="0" w:color="auto"/>
              <w:bottom w:val="single" w:sz="4" w:space="0" w:color="auto"/>
              <w:right w:val="single" w:sz="4" w:space="0" w:color="auto"/>
            </w:tcBorders>
          </w:tcPr>
          <w:p w14:paraId="4ABF8B62"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31530718"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5943EB0D"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605" w:type="dxa"/>
            <w:tcBorders>
              <w:top w:val="single" w:sz="4" w:space="0" w:color="auto"/>
              <w:left w:val="single" w:sz="4" w:space="0" w:color="auto"/>
              <w:bottom w:val="single" w:sz="4" w:space="0" w:color="auto"/>
              <w:right w:val="single" w:sz="4" w:space="0" w:color="auto"/>
            </w:tcBorders>
            <w:shd w:val="clear" w:color="auto" w:fill="auto"/>
          </w:tcPr>
          <w:p w14:paraId="1D9D2891" w14:textId="03425CD9"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312A0A29"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37" w:type="dxa"/>
            <w:tcBorders>
              <w:top w:val="single" w:sz="4" w:space="0" w:color="auto"/>
              <w:left w:val="single" w:sz="4" w:space="0" w:color="auto"/>
              <w:bottom w:val="single" w:sz="4" w:space="0" w:color="auto"/>
              <w:right w:val="single" w:sz="4" w:space="0" w:color="auto"/>
            </w:tcBorders>
            <w:shd w:val="clear" w:color="auto" w:fill="auto"/>
          </w:tcPr>
          <w:p w14:paraId="34D48550"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89" w:type="dxa"/>
            <w:tcBorders>
              <w:top w:val="single" w:sz="4" w:space="0" w:color="auto"/>
              <w:left w:val="single" w:sz="4" w:space="0" w:color="auto"/>
              <w:bottom w:val="single" w:sz="4" w:space="0" w:color="auto"/>
              <w:right w:val="single" w:sz="4" w:space="0" w:color="auto"/>
            </w:tcBorders>
            <w:shd w:val="clear" w:color="auto" w:fill="auto"/>
          </w:tcPr>
          <w:p w14:paraId="580B0D4D"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6C7AC80C" w14:textId="77777777" w:rsidTr="037B47F6">
        <w:trPr>
          <w:trHeight w:val="53"/>
        </w:trPr>
        <w:tc>
          <w:tcPr>
            <w:tcW w:w="1540" w:type="dxa"/>
            <w:tcBorders>
              <w:top w:val="single" w:sz="4" w:space="0" w:color="auto"/>
              <w:left w:val="single" w:sz="4" w:space="0" w:color="auto"/>
              <w:bottom w:val="single" w:sz="4" w:space="0" w:color="auto"/>
              <w:right w:val="single" w:sz="4" w:space="0" w:color="auto"/>
            </w:tcBorders>
            <w:shd w:val="clear" w:color="auto" w:fill="auto"/>
          </w:tcPr>
          <w:p w14:paraId="6A234321" w14:textId="77777777" w:rsidR="001D720E" w:rsidRPr="00D55319" w:rsidRDefault="001D720E" w:rsidP="00C45495">
            <w:pPr>
              <w:spacing w:after="0" w:line="0" w:lineRule="atLeast"/>
              <w:rPr>
                <w:rFonts w:ascii="Times New Roman" w:eastAsia="Calibri" w:hAnsi="Times New Roman" w:cs="Times New Roman"/>
                <w:sz w:val="16"/>
                <w:szCs w:val="16"/>
                <w:lang w:val="en-US" w:bidi="fa-IR"/>
              </w:rPr>
            </w:pPr>
            <w:r w:rsidRPr="00D55319">
              <w:rPr>
                <w:rFonts w:ascii="Times New Roman" w:eastAsia="Calibri" w:hAnsi="Times New Roman" w:cs="Times New Roman"/>
                <w:sz w:val="16"/>
                <w:szCs w:val="16"/>
                <w:lang w:val="en-US" w:bidi="fa-IR"/>
              </w:rPr>
              <w:t>Qi et al, 2021</w:t>
            </w:r>
          </w:p>
        </w:tc>
        <w:tc>
          <w:tcPr>
            <w:tcW w:w="2096" w:type="dxa"/>
            <w:tcBorders>
              <w:top w:val="single" w:sz="4" w:space="0" w:color="auto"/>
              <w:left w:val="single" w:sz="4" w:space="0" w:color="auto"/>
              <w:bottom w:val="single" w:sz="4" w:space="0" w:color="auto"/>
              <w:right w:val="single" w:sz="4" w:space="0" w:color="auto"/>
            </w:tcBorders>
          </w:tcPr>
          <w:p w14:paraId="65D32B4B"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7130C212"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769226F8"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605" w:type="dxa"/>
            <w:tcBorders>
              <w:top w:val="single" w:sz="4" w:space="0" w:color="auto"/>
              <w:left w:val="single" w:sz="4" w:space="0" w:color="auto"/>
              <w:bottom w:val="single" w:sz="4" w:space="0" w:color="auto"/>
              <w:right w:val="single" w:sz="4" w:space="0" w:color="auto"/>
            </w:tcBorders>
            <w:shd w:val="clear" w:color="auto" w:fill="auto"/>
          </w:tcPr>
          <w:p w14:paraId="5FEDF0CD" w14:textId="64464091"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463BDA4A"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37" w:type="dxa"/>
            <w:tcBorders>
              <w:top w:val="single" w:sz="4" w:space="0" w:color="auto"/>
              <w:left w:val="single" w:sz="4" w:space="0" w:color="auto"/>
              <w:bottom w:val="single" w:sz="4" w:space="0" w:color="auto"/>
              <w:right w:val="single" w:sz="4" w:space="0" w:color="auto"/>
            </w:tcBorders>
            <w:shd w:val="clear" w:color="auto" w:fill="auto"/>
          </w:tcPr>
          <w:p w14:paraId="01321F5B"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89" w:type="dxa"/>
            <w:tcBorders>
              <w:top w:val="single" w:sz="4" w:space="0" w:color="auto"/>
              <w:left w:val="single" w:sz="4" w:space="0" w:color="auto"/>
              <w:bottom w:val="single" w:sz="4" w:space="0" w:color="auto"/>
              <w:right w:val="single" w:sz="4" w:space="0" w:color="auto"/>
            </w:tcBorders>
            <w:shd w:val="clear" w:color="auto" w:fill="auto"/>
          </w:tcPr>
          <w:p w14:paraId="7AE98AB2"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r w:rsidR="00D55319" w:rsidRPr="00D55319" w14:paraId="76EA643F" w14:textId="77777777" w:rsidTr="037B47F6">
        <w:trPr>
          <w:trHeight w:val="53"/>
        </w:trPr>
        <w:tc>
          <w:tcPr>
            <w:tcW w:w="1540" w:type="dxa"/>
            <w:tcBorders>
              <w:top w:val="single" w:sz="4" w:space="0" w:color="auto"/>
              <w:left w:val="single" w:sz="4" w:space="0" w:color="auto"/>
              <w:bottom w:val="single" w:sz="4" w:space="0" w:color="auto"/>
              <w:right w:val="single" w:sz="4" w:space="0" w:color="auto"/>
            </w:tcBorders>
            <w:shd w:val="clear" w:color="auto" w:fill="auto"/>
          </w:tcPr>
          <w:p w14:paraId="294FE74A" w14:textId="77777777" w:rsidR="001D720E" w:rsidRPr="00D55319" w:rsidRDefault="001D720E" w:rsidP="00C45495">
            <w:pPr>
              <w:spacing w:after="0" w:line="0" w:lineRule="atLeast"/>
              <w:rPr>
                <w:rFonts w:ascii="Times New Roman" w:eastAsia="Calibri" w:hAnsi="Times New Roman" w:cs="Times New Roman"/>
                <w:sz w:val="16"/>
                <w:szCs w:val="16"/>
                <w:lang w:val="en-US" w:bidi="fa-IR"/>
              </w:rPr>
            </w:pPr>
            <w:r w:rsidRPr="00D55319">
              <w:rPr>
                <w:rFonts w:ascii="Times New Roman" w:eastAsia="Calibri" w:hAnsi="Times New Roman" w:cs="Times New Roman"/>
                <w:sz w:val="16"/>
                <w:szCs w:val="16"/>
                <w:lang w:val="en-US" w:bidi="fa-IR"/>
              </w:rPr>
              <w:t>Richter et al, 2022</w:t>
            </w:r>
          </w:p>
        </w:tc>
        <w:tc>
          <w:tcPr>
            <w:tcW w:w="2096" w:type="dxa"/>
            <w:tcBorders>
              <w:top w:val="single" w:sz="4" w:space="0" w:color="auto"/>
              <w:left w:val="single" w:sz="4" w:space="0" w:color="auto"/>
              <w:bottom w:val="single" w:sz="4" w:space="0" w:color="auto"/>
              <w:right w:val="single" w:sz="4" w:space="0" w:color="auto"/>
            </w:tcBorders>
          </w:tcPr>
          <w:p w14:paraId="7968C684" w14:textId="51C6E08C"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43949E7A" w14:textId="6E586FD3"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37909725" w14:textId="561CB5A0"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2605" w:type="dxa"/>
            <w:tcBorders>
              <w:top w:val="single" w:sz="4" w:space="0" w:color="auto"/>
              <w:left w:val="single" w:sz="4" w:space="0" w:color="auto"/>
              <w:bottom w:val="single" w:sz="4" w:space="0" w:color="auto"/>
              <w:right w:val="single" w:sz="4" w:space="0" w:color="auto"/>
            </w:tcBorders>
            <w:shd w:val="clear" w:color="auto" w:fill="auto"/>
          </w:tcPr>
          <w:p w14:paraId="410344B4" w14:textId="73E4FD08"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356F7433"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37" w:type="dxa"/>
            <w:tcBorders>
              <w:top w:val="single" w:sz="4" w:space="0" w:color="auto"/>
              <w:left w:val="single" w:sz="4" w:space="0" w:color="auto"/>
              <w:bottom w:val="single" w:sz="4" w:space="0" w:color="auto"/>
              <w:right w:val="single" w:sz="4" w:space="0" w:color="auto"/>
            </w:tcBorders>
            <w:shd w:val="clear" w:color="auto" w:fill="auto"/>
          </w:tcPr>
          <w:p w14:paraId="0FC994F5"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89" w:type="dxa"/>
            <w:tcBorders>
              <w:top w:val="single" w:sz="4" w:space="0" w:color="auto"/>
              <w:left w:val="single" w:sz="4" w:space="0" w:color="auto"/>
              <w:bottom w:val="single" w:sz="4" w:space="0" w:color="auto"/>
              <w:right w:val="single" w:sz="4" w:space="0" w:color="auto"/>
            </w:tcBorders>
            <w:shd w:val="clear" w:color="auto" w:fill="auto"/>
          </w:tcPr>
          <w:p w14:paraId="436438F8" w14:textId="4A4B9FAB" w:rsidR="001D720E" w:rsidRPr="00D55319" w:rsidRDefault="00D55C08"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4</w:t>
            </w:r>
          </w:p>
        </w:tc>
      </w:tr>
      <w:tr w:rsidR="00D55319" w:rsidRPr="00D55319" w14:paraId="1E8F68BB" w14:textId="77777777" w:rsidTr="037B47F6">
        <w:trPr>
          <w:trHeight w:val="47"/>
        </w:trPr>
        <w:tc>
          <w:tcPr>
            <w:tcW w:w="1540" w:type="dxa"/>
            <w:tcBorders>
              <w:top w:val="single" w:sz="4" w:space="0" w:color="auto"/>
              <w:left w:val="single" w:sz="4" w:space="0" w:color="auto"/>
              <w:bottom w:val="single" w:sz="4" w:space="0" w:color="auto"/>
              <w:right w:val="single" w:sz="4" w:space="0" w:color="auto"/>
            </w:tcBorders>
            <w:shd w:val="clear" w:color="auto" w:fill="auto"/>
          </w:tcPr>
          <w:p w14:paraId="4C8F1877" w14:textId="77777777" w:rsidR="001D720E" w:rsidRPr="00D55319" w:rsidRDefault="001D720E" w:rsidP="00C45495">
            <w:pPr>
              <w:spacing w:after="0" w:line="0" w:lineRule="atLeast"/>
              <w:rPr>
                <w:rFonts w:ascii="Times New Roman" w:eastAsia="Calibri" w:hAnsi="Times New Roman" w:cs="Times New Roman"/>
                <w:sz w:val="16"/>
                <w:szCs w:val="16"/>
                <w:lang w:val="en-US" w:bidi="fa-IR"/>
              </w:rPr>
            </w:pPr>
            <w:proofErr w:type="spellStart"/>
            <w:r w:rsidRPr="00D55319">
              <w:rPr>
                <w:rFonts w:ascii="Times New Roman" w:eastAsia="Calibri" w:hAnsi="Times New Roman" w:cs="Times New Roman"/>
                <w:sz w:val="16"/>
                <w:szCs w:val="16"/>
                <w:lang w:val="en-US" w:bidi="fa-IR"/>
              </w:rPr>
              <w:t>Romàn</w:t>
            </w:r>
            <w:proofErr w:type="spellEnd"/>
            <w:r w:rsidRPr="00D55319">
              <w:rPr>
                <w:rFonts w:ascii="Times New Roman" w:eastAsia="Calibri" w:hAnsi="Times New Roman" w:cs="Times New Roman"/>
                <w:sz w:val="16"/>
                <w:szCs w:val="16"/>
                <w:lang w:val="en-US" w:bidi="fa-IR"/>
              </w:rPr>
              <w:t>-Montes et al, 2023.</w:t>
            </w:r>
          </w:p>
        </w:tc>
        <w:tc>
          <w:tcPr>
            <w:tcW w:w="2096" w:type="dxa"/>
            <w:tcBorders>
              <w:top w:val="single" w:sz="4" w:space="0" w:color="auto"/>
              <w:left w:val="single" w:sz="4" w:space="0" w:color="auto"/>
              <w:bottom w:val="single" w:sz="4" w:space="0" w:color="auto"/>
              <w:right w:val="single" w:sz="4" w:space="0" w:color="auto"/>
            </w:tcBorders>
          </w:tcPr>
          <w:p w14:paraId="28AA65A6" w14:textId="58D4C619"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2C0A51AB" w14:textId="47746F0B"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22EBE816"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605" w:type="dxa"/>
            <w:tcBorders>
              <w:top w:val="single" w:sz="4" w:space="0" w:color="auto"/>
              <w:left w:val="single" w:sz="4" w:space="0" w:color="auto"/>
              <w:bottom w:val="single" w:sz="4" w:space="0" w:color="auto"/>
              <w:right w:val="single" w:sz="4" w:space="0" w:color="auto"/>
            </w:tcBorders>
            <w:shd w:val="clear" w:color="auto" w:fill="auto"/>
          </w:tcPr>
          <w:p w14:paraId="4F335B19" w14:textId="5AEC351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003AB663"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37" w:type="dxa"/>
            <w:tcBorders>
              <w:top w:val="single" w:sz="4" w:space="0" w:color="auto"/>
              <w:left w:val="single" w:sz="4" w:space="0" w:color="auto"/>
              <w:bottom w:val="single" w:sz="4" w:space="0" w:color="auto"/>
              <w:right w:val="single" w:sz="4" w:space="0" w:color="auto"/>
            </w:tcBorders>
            <w:shd w:val="clear" w:color="auto" w:fill="auto"/>
          </w:tcPr>
          <w:p w14:paraId="6773A172"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689" w:type="dxa"/>
            <w:tcBorders>
              <w:top w:val="single" w:sz="4" w:space="0" w:color="auto"/>
              <w:left w:val="single" w:sz="4" w:space="0" w:color="auto"/>
              <w:bottom w:val="single" w:sz="4" w:space="0" w:color="auto"/>
              <w:right w:val="single" w:sz="4" w:space="0" w:color="auto"/>
            </w:tcBorders>
            <w:shd w:val="clear" w:color="auto" w:fill="auto"/>
          </w:tcPr>
          <w:p w14:paraId="5A057612" w14:textId="757DC37B" w:rsidR="001D720E" w:rsidRPr="00D55319" w:rsidRDefault="009A08A5"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5</w:t>
            </w:r>
          </w:p>
        </w:tc>
      </w:tr>
      <w:tr w:rsidR="00D55319" w:rsidRPr="00D55319" w14:paraId="20921EB3"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65B9B301" w14:textId="77777777" w:rsidR="001D720E" w:rsidRPr="00D55319" w:rsidRDefault="001D720E"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abacof et al, 2022</w:t>
            </w:r>
          </w:p>
        </w:tc>
        <w:tc>
          <w:tcPr>
            <w:tcW w:w="0" w:type="auto"/>
            <w:tcBorders>
              <w:top w:val="single" w:sz="4" w:space="0" w:color="auto"/>
              <w:left w:val="single" w:sz="4" w:space="0" w:color="auto"/>
              <w:bottom w:val="single" w:sz="4" w:space="0" w:color="auto"/>
              <w:right w:val="single" w:sz="4" w:space="0" w:color="auto"/>
            </w:tcBorders>
          </w:tcPr>
          <w:p w14:paraId="20150807" w14:textId="4545F435"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E1C623" w14:textId="1895C8D3" w:rsidR="001D720E" w:rsidRPr="00D55319" w:rsidRDefault="001D720E" w:rsidP="00C45495">
            <w:pPr>
              <w:spacing w:after="0" w:line="0" w:lineRule="atLeast"/>
              <w:jc w:val="center"/>
              <w:rPr>
                <w:rFonts w:ascii="Times New Roman" w:eastAsia="Calibri" w:hAnsi="Times New Roman" w:cs="Times New Roman"/>
                <w:sz w:val="16"/>
                <w:szCs w:val="16"/>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D7B2580"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5A71D8" w14:textId="2F8D89EE" w:rsidR="001D720E" w:rsidRPr="00D55319" w:rsidRDefault="001D720E"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0CE5D35"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7DAB01E" w14:textId="6694C08A" w:rsidR="001D720E" w:rsidRPr="00D55319" w:rsidRDefault="001D720E"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BA33E19" w14:textId="1F54A06D" w:rsidR="001D720E" w:rsidRPr="00D55319" w:rsidRDefault="009A08A5"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5</w:t>
            </w:r>
          </w:p>
        </w:tc>
      </w:tr>
      <w:tr w:rsidR="00D55319" w:rsidRPr="00D55319" w14:paraId="44580A5A" w14:textId="77777777" w:rsidTr="037B47F6">
        <w:trPr>
          <w:trHeight w:val="53"/>
        </w:trPr>
        <w:tc>
          <w:tcPr>
            <w:tcW w:w="1540" w:type="dxa"/>
            <w:tcBorders>
              <w:top w:val="single" w:sz="4" w:space="0" w:color="auto"/>
              <w:left w:val="single" w:sz="4" w:space="0" w:color="auto"/>
              <w:bottom w:val="single" w:sz="4" w:space="0" w:color="auto"/>
              <w:right w:val="single" w:sz="4" w:space="0" w:color="auto"/>
            </w:tcBorders>
            <w:shd w:val="clear" w:color="auto" w:fill="auto"/>
          </w:tcPr>
          <w:p w14:paraId="70232DC0" w14:textId="512E1D45" w:rsidR="29FC0E77" w:rsidRPr="00D55319" w:rsidRDefault="29FC0E77" w:rsidP="037B47F6">
            <w:pPr>
              <w:spacing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ebeka et al., 2023</w:t>
            </w:r>
          </w:p>
        </w:tc>
        <w:tc>
          <w:tcPr>
            <w:tcW w:w="2096" w:type="dxa"/>
            <w:tcBorders>
              <w:top w:val="single" w:sz="4" w:space="0" w:color="auto"/>
              <w:left w:val="single" w:sz="4" w:space="0" w:color="auto"/>
              <w:bottom w:val="single" w:sz="4" w:space="0" w:color="auto"/>
              <w:right w:val="single" w:sz="4" w:space="0" w:color="auto"/>
            </w:tcBorders>
          </w:tcPr>
          <w:p w14:paraId="2365C914" w14:textId="352BDD21" w:rsidR="4DE4A698" w:rsidRPr="00D55319" w:rsidRDefault="4DE4A698"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150" w:type="dxa"/>
            <w:tcBorders>
              <w:top w:val="single" w:sz="4" w:space="0" w:color="auto"/>
              <w:left w:val="single" w:sz="4" w:space="0" w:color="auto"/>
              <w:bottom w:val="single" w:sz="4" w:space="0" w:color="auto"/>
              <w:right w:val="single" w:sz="4" w:space="0" w:color="auto"/>
            </w:tcBorders>
            <w:shd w:val="clear" w:color="auto" w:fill="auto"/>
          </w:tcPr>
          <w:p w14:paraId="01AA7D0F" w14:textId="72CE9341" w:rsidR="78D1E9FA" w:rsidRPr="00D55319" w:rsidRDefault="78D1E9FA"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967" w:type="dxa"/>
            <w:tcBorders>
              <w:top w:val="single" w:sz="4" w:space="0" w:color="auto"/>
              <w:left w:val="single" w:sz="4" w:space="0" w:color="auto"/>
              <w:bottom w:val="single" w:sz="4" w:space="0" w:color="auto"/>
              <w:right w:val="single" w:sz="4" w:space="0" w:color="auto"/>
            </w:tcBorders>
            <w:shd w:val="clear" w:color="auto" w:fill="auto"/>
          </w:tcPr>
          <w:p w14:paraId="763EAE7A" w14:textId="0B066E7A" w:rsidR="4DF3A00E" w:rsidRPr="00D55319" w:rsidRDefault="4DF3A00E"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605" w:type="dxa"/>
            <w:tcBorders>
              <w:top w:val="single" w:sz="4" w:space="0" w:color="auto"/>
              <w:left w:val="single" w:sz="4" w:space="0" w:color="auto"/>
              <w:bottom w:val="single" w:sz="4" w:space="0" w:color="auto"/>
              <w:right w:val="single" w:sz="4" w:space="0" w:color="auto"/>
            </w:tcBorders>
            <w:shd w:val="clear" w:color="auto" w:fill="auto"/>
          </w:tcPr>
          <w:p w14:paraId="2E84B89A" w14:textId="4483BA05" w:rsidR="4DF3A00E" w:rsidRPr="00D55319" w:rsidRDefault="4DF3A00E"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1206" w:type="dxa"/>
            <w:tcBorders>
              <w:top w:val="single" w:sz="4" w:space="0" w:color="auto"/>
              <w:left w:val="single" w:sz="4" w:space="0" w:color="auto"/>
              <w:bottom w:val="single" w:sz="4" w:space="0" w:color="auto"/>
              <w:right w:val="single" w:sz="4" w:space="0" w:color="auto"/>
            </w:tcBorders>
            <w:shd w:val="clear" w:color="auto" w:fill="auto"/>
          </w:tcPr>
          <w:p w14:paraId="2C7592DD" w14:textId="4F257F2D" w:rsidR="4DF3A00E" w:rsidRPr="00D55319" w:rsidRDefault="4DF3A00E" w:rsidP="037B47F6">
            <w:pPr>
              <w:spacing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2737" w:type="dxa"/>
            <w:tcBorders>
              <w:top w:val="single" w:sz="4" w:space="0" w:color="auto"/>
              <w:left w:val="single" w:sz="4" w:space="0" w:color="auto"/>
              <w:bottom w:val="single" w:sz="4" w:space="0" w:color="auto"/>
              <w:right w:val="single" w:sz="4" w:space="0" w:color="auto"/>
            </w:tcBorders>
            <w:shd w:val="clear" w:color="auto" w:fill="auto"/>
          </w:tcPr>
          <w:p w14:paraId="628A6CA5" w14:textId="38FC30E8" w:rsidR="4DF3A00E" w:rsidRPr="00D55319" w:rsidRDefault="4DF3A00E" w:rsidP="037B47F6">
            <w:pPr>
              <w:spacing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w:t>
            </w:r>
          </w:p>
        </w:tc>
        <w:tc>
          <w:tcPr>
            <w:tcW w:w="689" w:type="dxa"/>
            <w:tcBorders>
              <w:top w:val="single" w:sz="4" w:space="0" w:color="auto"/>
              <w:left w:val="single" w:sz="4" w:space="0" w:color="auto"/>
              <w:bottom w:val="single" w:sz="4" w:space="0" w:color="auto"/>
              <w:right w:val="single" w:sz="4" w:space="0" w:color="auto"/>
            </w:tcBorders>
            <w:shd w:val="clear" w:color="auto" w:fill="auto"/>
          </w:tcPr>
          <w:p w14:paraId="603584B2" w14:textId="27E39A9D" w:rsidR="4DF3A00E" w:rsidRPr="00D55319" w:rsidRDefault="4DF3A00E" w:rsidP="037B47F6">
            <w:pPr>
              <w:spacing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7</w:t>
            </w:r>
          </w:p>
        </w:tc>
      </w:tr>
      <w:tr w:rsidR="00D55319" w:rsidRPr="00D55319" w14:paraId="67E05BF6"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6E859910" w14:textId="2F157D61" w:rsidR="0028213E" w:rsidRPr="00D55319" w:rsidRDefault="008C0132" w:rsidP="00C45495">
            <w:pPr>
              <w:spacing w:after="0" w:line="0" w:lineRule="atLeast"/>
              <w:rPr>
                <w:rFonts w:ascii="Times New Roman" w:eastAsia="Calibri" w:hAnsi="Times New Roman" w:cs="Times New Roman"/>
                <w:sz w:val="16"/>
                <w:szCs w:val="16"/>
              </w:rPr>
            </w:pPr>
            <w:r w:rsidRPr="00D55319">
              <w:rPr>
                <w:rFonts w:ascii="Times New Roman" w:eastAsia="Calibri" w:hAnsi="Times New Roman" w:cs="Times New Roman"/>
                <w:sz w:val="16"/>
                <w:szCs w:val="16"/>
              </w:rPr>
              <w:t>Thanh, et al. 2024</w:t>
            </w:r>
          </w:p>
        </w:tc>
        <w:tc>
          <w:tcPr>
            <w:tcW w:w="0" w:type="auto"/>
            <w:tcBorders>
              <w:top w:val="single" w:sz="4" w:space="0" w:color="auto"/>
              <w:left w:val="single" w:sz="4" w:space="0" w:color="auto"/>
              <w:bottom w:val="single" w:sz="4" w:space="0" w:color="auto"/>
              <w:right w:val="single" w:sz="4" w:space="0" w:color="auto"/>
            </w:tcBorders>
          </w:tcPr>
          <w:p w14:paraId="164DEC55" w14:textId="7F015359" w:rsidR="0028213E" w:rsidRPr="00D55319" w:rsidRDefault="00DA7D87"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670338C" w14:textId="48B69AFA" w:rsidR="0028213E" w:rsidRPr="00D55319" w:rsidRDefault="0098625C"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9766450" w14:textId="102939E5" w:rsidR="0028213E" w:rsidRPr="00D55319" w:rsidRDefault="000844DD"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DF344D4" w14:textId="3DEB668D" w:rsidR="0028213E" w:rsidRPr="00D55319" w:rsidRDefault="008672C3"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8A444D7" w14:textId="3060DD8E" w:rsidR="0028213E" w:rsidRPr="00D55319" w:rsidRDefault="00333237"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F1E56B" w14:textId="0F2063FC" w:rsidR="0028213E" w:rsidRPr="00D55319" w:rsidRDefault="00333237"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AFAF045" w14:textId="20645398" w:rsidR="0028213E" w:rsidRPr="00D55319" w:rsidRDefault="0098625C" w:rsidP="00C45495">
            <w:pPr>
              <w:spacing w:after="0" w:line="0" w:lineRule="atLeast"/>
              <w:jc w:val="center"/>
              <w:rPr>
                <w:rFonts w:ascii="Times New Roman" w:eastAsia="Calibri" w:hAnsi="Times New Roman" w:cs="Times New Roman"/>
                <w:sz w:val="16"/>
                <w:szCs w:val="16"/>
              </w:rPr>
            </w:pPr>
            <w:r w:rsidRPr="00D55319">
              <w:rPr>
                <w:rFonts w:ascii="Times New Roman" w:eastAsia="Calibri" w:hAnsi="Times New Roman" w:cs="Times New Roman"/>
                <w:sz w:val="16"/>
                <w:szCs w:val="16"/>
              </w:rPr>
              <w:t>7</w:t>
            </w:r>
          </w:p>
        </w:tc>
      </w:tr>
      <w:tr w:rsidR="00D55319" w:rsidRPr="00D55319" w14:paraId="0671F29E" w14:textId="77777777" w:rsidTr="037B47F6">
        <w:trPr>
          <w:trHeight w:val="53"/>
        </w:trPr>
        <w:tc>
          <w:tcPr>
            <w:tcW w:w="0" w:type="auto"/>
            <w:tcBorders>
              <w:top w:val="single" w:sz="4" w:space="0" w:color="auto"/>
              <w:left w:val="single" w:sz="4" w:space="0" w:color="auto"/>
              <w:bottom w:val="single" w:sz="4" w:space="0" w:color="auto"/>
              <w:right w:val="single" w:sz="4" w:space="0" w:color="auto"/>
            </w:tcBorders>
            <w:shd w:val="clear" w:color="auto" w:fill="auto"/>
          </w:tcPr>
          <w:p w14:paraId="2CA3D280" w14:textId="77777777" w:rsidR="001D720E" w:rsidRPr="00D55319" w:rsidRDefault="001D720E" w:rsidP="00C45495">
            <w:pPr>
              <w:spacing w:after="0" w:line="0" w:lineRule="atLeast"/>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alker et al, 2023</w:t>
            </w:r>
          </w:p>
        </w:tc>
        <w:tc>
          <w:tcPr>
            <w:tcW w:w="0" w:type="auto"/>
            <w:tcBorders>
              <w:top w:val="single" w:sz="4" w:space="0" w:color="auto"/>
              <w:left w:val="single" w:sz="4" w:space="0" w:color="auto"/>
              <w:bottom w:val="single" w:sz="4" w:space="0" w:color="auto"/>
              <w:right w:val="single" w:sz="4" w:space="0" w:color="auto"/>
            </w:tcBorders>
          </w:tcPr>
          <w:p w14:paraId="23CF459A"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1ADFB43"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A8D1CC4"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2958CD4" w14:textId="36A4EE0A"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E4883FE"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EFCA574" w14:textId="77777777" w:rsidR="001D720E" w:rsidRPr="00D55319" w:rsidRDefault="001D720E" w:rsidP="00C45495">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D64287B" w14:textId="77777777" w:rsidR="001D720E" w:rsidRPr="00D55319" w:rsidRDefault="001D720E" w:rsidP="004F11D9">
            <w:pPr>
              <w:spacing w:after="0" w:line="0" w:lineRule="atLeast"/>
              <w:jc w:val="center"/>
              <w:rPr>
                <w:rFonts w:ascii="Times New Roman" w:eastAsia="Calibri" w:hAnsi="Times New Roman" w:cs="Times New Roman"/>
                <w:sz w:val="16"/>
                <w:szCs w:val="16"/>
                <w:lang w:val="en-US"/>
              </w:rPr>
            </w:pPr>
            <w:r w:rsidRPr="00D55319">
              <w:rPr>
                <w:rFonts w:ascii="Times New Roman" w:eastAsia="Calibri" w:hAnsi="Times New Roman" w:cs="Times New Roman"/>
                <w:sz w:val="16"/>
                <w:szCs w:val="16"/>
                <w:lang w:val="en-US"/>
              </w:rPr>
              <w:t>7</w:t>
            </w:r>
          </w:p>
        </w:tc>
      </w:tr>
    </w:tbl>
    <w:p w14:paraId="40ED4E3A" w14:textId="77777777" w:rsidR="00356BE9" w:rsidRPr="00D55319" w:rsidRDefault="00356BE9" w:rsidP="00A856DA">
      <w:pPr>
        <w:tabs>
          <w:tab w:val="left" w:pos="7784"/>
        </w:tabs>
        <w:rPr>
          <w:rFonts w:asciiTheme="majorBidi" w:hAnsiTheme="majorBidi" w:cstheme="majorBidi"/>
          <w:sz w:val="20"/>
          <w:szCs w:val="20"/>
          <w:lang w:val="en-US"/>
        </w:rPr>
        <w:sectPr w:rsidR="00356BE9" w:rsidRPr="00D55319" w:rsidSect="00EA1B56">
          <w:pgSz w:w="16838" w:h="11906" w:orient="landscape"/>
          <w:pgMar w:top="1418" w:right="1418" w:bottom="1418" w:left="1418" w:header="709" w:footer="709" w:gutter="0"/>
          <w:cols w:space="708"/>
          <w:docGrid w:linePitch="360"/>
        </w:sectPr>
      </w:pPr>
    </w:p>
    <w:p w14:paraId="6B1CFAD0" w14:textId="4DF68AE1" w:rsidR="002B0673" w:rsidRPr="00D55319" w:rsidRDefault="00356BE9" w:rsidP="002B0673">
      <w:pPr>
        <w:rPr>
          <w:rFonts w:asciiTheme="majorBidi" w:hAnsiTheme="majorBidi" w:cstheme="majorBidi"/>
          <w:sz w:val="20"/>
          <w:szCs w:val="20"/>
          <w:lang w:val="en-US"/>
        </w:rPr>
      </w:pPr>
      <w:r w:rsidRPr="00D55319">
        <w:rPr>
          <w:rFonts w:asciiTheme="majorBidi" w:hAnsiTheme="majorBidi" w:cstheme="majorBidi"/>
          <w:sz w:val="20"/>
          <w:szCs w:val="20"/>
          <w:lang w:val="en-US"/>
        </w:rPr>
        <w:t xml:space="preserve">Supplementary Figure 1. </w:t>
      </w:r>
      <w:r w:rsidR="002B0673" w:rsidRPr="00D55319">
        <w:rPr>
          <w:rFonts w:asciiTheme="majorBidi" w:hAnsiTheme="majorBidi" w:cstheme="majorBidi"/>
          <w:sz w:val="20"/>
          <w:szCs w:val="20"/>
          <w:lang w:val="en-US"/>
        </w:rPr>
        <w:t>Forest plot of pooled prevalence and 95% confidence interval (CI) of (A) Depression (B) Anxiety (C) Composite outcome of Depression and/or Anxiety (D) Stress (E) Suicidality</w:t>
      </w:r>
    </w:p>
    <w:p w14:paraId="51CEFD04" w14:textId="77777777" w:rsidR="002B0673" w:rsidRPr="00D55319" w:rsidRDefault="002B0673" w:rsidP="00195A69">
      <w:pPr>
        <w:rPr>
          <w:rFonts w:asciiTheme="majorBidi" w:hAnsiTheme="majorBidi" w:cstheme="majorBidi"/>
          <w:sz w:val="20"/>
          <w:szCs w:val="20"/>
          <w:lang w:val="en-US"/>
        </w:rPr>
      </w:pPr>
      <w:r w:rsidRPr="00D55319">
        <w:rPr>
          <w:rFonts w:asciiTheme="majorBidi" w:hAnsiTheme="majorBidi" w:cstheme="majorBidi"/>
          <w:noProof/>
        </w:rPr>
        <mc:AlternateContent>
          <mc:Choice Requires="wps">
            <w:drawing>
              <wp:anchor distT="0" distB="0" distL="114300" distR="114300" simplePos="0" relativeHeight="251659264" behindDoc="0" locked="0" layoutInCell="1" allowOverlap="1" wp14:anchorId="420D84DC" wp14:editId="1BAEC085">
                <wp:simplePos x="0" y="0"/>
                <wp:positionH relativeFrom="margin">
                  <wp:align>left</wp:align>
                </wp:positionH>
                <wp:positionV relativeFrom="paragraph">
                  <wp:posOffset>5991</wp:posOffset>
                </wp:positionV>
                <wp:extent cx="214686" cy="261813"/>
                <wp:effectExtent l="0" t="0" r="0" b="5080"/>
                <wp:wrapNone/>
                <wp:docPr id="2002966807" name="Rektangel: avrundede hjørner 1"/>
                <wp:cNvGraphicFramePr/>
                <a:graphic xmlns:a="http://schemas.openxmlformats.org/drawingml/2006/main">
                  <a:graphicData uri="http://schemas.microsoft.com/office/word/2010/wordprocessingShape">
                    <wps:wsp>
                      <wps:cNvSpPr/>
                      <wps:spPr>
                        <a:xfrm>
                          <a:off x="0" y="0"/>
                          <a:ext cx="214686" cy="261813"/>
                        </a:xfrm>
                        <a:prstGeom prst="roundRect">
                          <a:avLst/>
                        </a:prstGeom>
                        <a:ln>
                          <a:noFill/>
                        </a:ln>
                      </wps:spPr>
                      <wps:style>
                        <a:lnRef idx="2">
                          <a:schemeClr val="dk1"/>
                        </a:lnRef>
                        <a:fillRef idx="1">
                          <a:schemeClr val="lt1"/>
                        </a:fillRef>
                        <a:effectRef idx="0">
                          <a:schemeClr val="dk1"/>
                        </a:effectRef>
                        <a:fontRef idx="minor">
                          <a:schemeClr val="dk1"/>
                        </a:fontRef>
                      </wps:style>
                      <wps:txbx>
                        <w:txbxContent>
                          <w:p w14:paraId="63D1707D" w14:textId="77777777" w:rsidR="002B0673" w:rsidRPr="00E5121E" w:rsidRDefault="002B0673" w:rsidP="002B0673">
                            <w:pPr>
                              <w:jc w:val="center"/>
                              <w:rPr>
                                <w:rFonts w:asciiTheme="majorBidi" w:hAnsiTheme="majorBidi" w:cstheme="majorBidi"/>
                                <w:sz w:val="16"/>
                                <w:szCs w:val="16"/>
                              </w:rPr>
                            </w:pPr>
                            <w:r w:rsidRPr="00E5121E">
                              <w:rPr>
                                <w:rFonts w:asciiTheme="majorBidi" w:hAnsiTheme="majorBidi" w:cstheme="majorBidi"/>
                                <w:sz w:val="16"/>
                                <w:szCs w:val="16"/>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oundrect w14:anchorId="420D84DC" id="Rektangel: avrundede hjørner 1" o:spid="_x0000_s1026" style="position:absolute;margin-left:0;margin-top:.45pt;width:16.9pt;height:20.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" fillcolor="white [3201]" stroked="f" strokeweight="1pt">
                <v:stroke joinstyle="miter"/>
                <v:textbox>
                  <w:txbxContent>
                    <w:p w14:paraId="63D1707D" w14:textId="77777777" w:rsidR="002B0673" w:rsidRPr="00E5121E" w:rsidRDefault="002B0673" w:rsidP="002B0673">
                      <w:pPr>
                        <w:jc w:val="center"/>
                        <w:rPr>
                          <w:rFonts w:asciiTheme="majorBidi" w:hAnsiTheme="majorBidi" w:cstheme="majorBidi"/>
                          <w:sz w:val="16"/>
                          <w:szCs w:val="16"/>
                        </w:rPr>
                      </w:pPr>
                      <w:r w:rsidRPr="00E5121E">
                        <w:rPr>
                          <w:rFonts w:asciiTheme="majorBidi" w:hAnsiTheme="majorBidi" w:cstheme="majorBidi"/>
                          <w:sz w:val="16"/>
                          <w:szCs w:val="16"/>
                        </w:rPr>
                        <w:t>A</w:t>
                      </w:r>
                    </w:p>
                  </w:txbxContent>
                </v:textbox>
                <w10:wrap anchorx="margin"/>
              </v:roundrect>
            </w:pict>
          </mc:Fallback>
        </mc:AlternateContent>
      </w:r>
      <w:r w:rsidRPr="00D55319">
        <w:rPr>
          <w:noProof/>
          <w:lang w:val="en-US"/>
        </w:rPr>
        <w:drawing>
          <wp:inline distT="0" distB="0" distL="0" distR="0" wp14:anchorId="1A1C6491" wp14:editId="67507110">
            <wp:extent cx="6507859" cy="522809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07859" cy="5228095"/>
                    </a:xfrm>
                    <a:prstGeom prst="rect">
                      <a:avLst/>
                    </a:prstGeom>
                    <a:noFill/>
                    <a:ln>
                      <a:noFill/>
                    </a:ln>
                  </pic:spPr>
                </pic:pic>
              </a:graphicData>
            </a:graphic>
          </wp:inline>
        </w:drawing>
      </w:r>
    </w:p>
    <w:p w14:paraId="0CCD5B3F" w14:textId="77777777" w:rsidR="002B0673" w:rsidRPr="00D55319" w:rsidRDefault="002B0673" w:rsidP="002B0673">
      <w:pPr>
        <w:rPr>
          <w:lang w:val="en-US"/>
        </w:rPr>
      </w:pPr>
    </w:p>
    <w:p w14:paraId="3D323CBB" w14:textId="77777777" w:rsidR="002B0673" w:rsidRPr="00D55319" w:rsidRDefault="002B0673" w:rsidP="002B0673">
      <w:pPr>
        <w:rPr>
          <w:lang w:val="en-US"/>
        </w:rPr>
      </w:pPr>
    </w:p>
    <w:p w14:paraId="4B50984A" w14:textId="77777777" w:rsidR="002B0673" w:rsidRPr="00D55319" w:rsidRDefault="002B0673" w:rsidP="002B0673">
      <w:pPr>
        <w:rPr>
          <w:rFonts w:asciiTheme="majorBidi" w:hAnsiTheme="majorBidi" w:cstheme="majorBidi"/>
          <w:noProof/>
          <w:sz w:val="20"/>
          <w:szCs w:val="20"/>
          <w:lang w:val="en-US"/>
        </w:rPr>
      </w:pPr>
      <w:r w:rsidRPr="00D55319">
        <w:rPr>
          <w:rFonts w:asciiTheme="majorBidi" w:hAnsiTheme="majorBidi" w:cstheme="majorBidi"/>
          <w:noProof/>
        </w:rPr>
        <mc:AlternateContent>
          <mc:Choice Requires="wps">
            <w:drawing>
              <wp:anchor distT="0" distB="0" distL="114300" distR="114300" simplePos="0" relativeHeight="251660288" behindDoc="0" locked="0" layoutInCell="1" allowOverlap="1" wp14:anchorId="27F28238" wp14:editId="1D7A5412">
                <wp:simplePos x="0" y="0"/>
                <wp:positionH relativeFrom="margin">
                  <wp:posOffset>-1298</wp:posOffset>
                </wp:positionH>
                <wp:positionV relativeFrom="paragraph">
                  <wp:posOffset>-1298</wp:posOffset>
                </wp:positionV>
                <wp:extent cx="214686" cy="261813"/>
                <wp:effectExtent l="0" t="0" r="0" b="5080"/>
                <wp:wrapNone/>
                <wp:docPr id="1611353223" name="Rektangel: avrundede hjørner 1"/>
                <wp:cNvGraphicFramePr/>
                <a:graphic xmlns:a="http://schemas.openxmlformats.org/drawingml/2006/main">
                  <a:graphicData uri="http://schemas.microsoft.com/office/word/2010/wordprocessingShape">
                    <wps:wsp>
                      <wps:cNvSpPr/>
                      <wps:spPr>
                        <a:xfrm>
                          <a:off x="0" y="0"/>
                          <a:ext cx="214686" cy="261813"/>
                        </a:xfrm>
                        <a:prstGeom prst="roundRect">
                          <a:avLst/>
                        </a:prstGeom>
                        <a:ln>
                          <a:noFill/>
                        </a:ln>
                      </wps:spPr>
                      <wps:style>
                        <a:lnRef idx="2">
                          <a:schemeClr val="dk1"/>
                        </a:lnRef>
                        <a:fillRef idx="1">
                          <a:schemeClr val="lt1"/>
                        </a:fillRef>
                        <a:effectRef idx="0">
                          <a:schemeClr val="dk1"/>
                        </a:effectRef>
                        <a:fontRef idx="minor">
                          <a:schemeClr val="dk1"/>
                        </a:fontRef>
                      </wps:style>
                      <wps:txbx>
                        <w:txbxContent>
                          <w:p w14:paraId="38B3ED0C"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oundrect w14:anchorId="27F28238" id="_x0000_s1027" style="position:absolute;margin-left:-.1pt;margin-top:-.1pt;width:16.9pt;height:20.6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" fillcolor="white [3201]" stroked="f" strokeweight="1pt">
                <v:stroke joinstyle="miter"/>
                <v:textbox>
                  <w:txbxContent>
                    <w:p w14:paraId="38B3ED0C"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B</w:t>
                      </w:r>
                    </w:p>
                  </w:txbxContent>
                </v:textbox>
                <w10:wrap anchorx="margin"/>
              </v:roundrect>
            </w:pict>
          </mc:Fallback>
        </mc:AlternateContent>
      </w:r>
      <w:r w:rsidRPr="00D55319">
        <w:rPr>
          <w:rFonts w:asciiTheme="majorBidi" w:hAnsiTheme="majorBidi" w:cstheme="majorBidi"/>
          <w:noProof/>
          <w:sz w:val="20"/>
          <w:szCs w:val="20"/>
          <w:lang w:val="en-US"/>
        </w:rPr>
        <w:drawing>
          <wp:inline distT="0" distB="0" distL="0" distR="0" wp14:anchorId="78F7F314" wp14:editId="78CEDA1E">
            <wp:extent cx="6790735" cy="545459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01407" cy="5463167"/>
                    </a:xfrm>
                    <a:prstGeom prst="rect">
                      <a:avLst/>
                    </a:prstGeom>
                    <a:noFill/>
                    <a:ln>
                      <a:noFill/>
                    </a:ln>
                  </pic:spPr>
                </pic:pic>
              </a:graphicData>
            </a:graphic>
          </wp:inline>
        </w:drawing>
      </w:r>
    </w:p>
    <w:p w14:paraId="6DEF3E39" w14:textId="77777777" w:rsidR="002B0673" w:rsidRPr="00D55319" w:rsidRDefault="002B0673" w:rsidP="002B0673">
      <w:pPr>
        <w:rPr>
          <w:lang w:val="en-US"/>
        </w:rPr>
      </w:pPr>
    </w:p>
    <w:p w14:paraId="0E330DC4" w14:textId="77777777" w:rsidR="002B0673" w:rsidRPr="00D55319" w:rsidRDefault="002B0673" w:rsidP="002B0673">
      <w:pPr>
        <w:rPr>
          <w:lang w:val="en-US"/>
        </w:rPr>
      </w:pPr>
    </w:p>
    <w:p w14:paraId="57A3D1D2" w14:textId="77777777" w:rsidR="002B0673" w:rsidRPr="00D55319" w:rsidRDefault="002B0673" w:rsidP="002B0673">
      <w:pPr>
        <w:rPr>
          <w:lang w:val="en-US"/>
        </w:rPr>
      </w:pPr>
    </w:p>
    <w:p w14:paraId="42B55947" w14:textId="77777777" w:rsidR="002B0673" w:rsidRPr="00D55319" w:rsidRDefault="002B0673" w:rsidP="002B0673">
      <w:pPr>
        <w:rPr>
          <w:lang w:val="en-US"/>
        </w:rPr>
      </w:pPr>
    </w:p>
    <w:p w14:paraId="422ED987" w14:textId="77777777" w:rsidR="002B0673" w:rsidRPr="00D55319" w:rsidRDefault="002B0673" w:rsidP="002B0673">
      <w:pPr>
        <w:ind w:firstLine="708"/>
        <w:rPr>
          <w:rFonts w:asciiTheme="majorBidi" w:hAnsiTheme="majorBidi" w:cstheme="majorBidi"/>
          <w:noProof/>
          <w:sz w:val="20"/>
          <w:szCs w:val="20"/>
          <w:lang w:val="en-US"/>
        </w:rPr>
      </w:pPr>
      <w:r w:rsidRPr="00D55319">
        <w:rPr>
          <w:rFonts w:asciiTheme="majorBidi" w:hAnsiTheme="majorBidi" w:cstheme="majorBidi"/>
          <w:noProof/>
        </w:rPr>
        <mc:AlternateContent>
          <mc:Choice Requires="wps">
            <w:drawing>
              <wp:anchor distT="0" distB="0" distL="114300" distR="114300" simplePos="0" relativeHeight="251661312" behindDoc="0" locked="0" layoutInCell="1" allowOverlap="1" wp14:anchorId="24844ADD" wp14:editId="0238B616">
                <wp:simplePos x="0" y="0"/>
                <wp:positionH relativeFrom="margin">
                  <wp:posOffset>686696</wp:posOffset>
                </wp:positionH>
                <wp:positionV relativeFrom="paragraph">
                  <wp:posOffset>232410</wp:posOffset>
                </wp:positionV>
                <wp:extent cx="214630" cy="261620"/>
                <wp:effectExtent l="0" t="0" r="0" b="5080"/>
                <wp:wrapNone/>
                <wp:docPr id="1938561603" name="Rektangel: avrundede hjørner 1"/>
                <wp:cNvGraphicFramePr/>
                <a:graphic xmlns:a="http://schemas.openxmlformats.org/drawingml/2006/main">
                  <a:graphicData uri="http://schemas.microsoft.com/office/word/2010/wordprocessingShape">
                    <wps:wsp>
                      <wps:cNvSpPr/>
                      <wps:spPr>
                        <a:xfrm>
                          <a:off x="0" y="0"/>
                          <a:ext cx="214630" cy="261620"/>
                        </a:xfrm>
                        <a:prstGeom prst="roundRect">
                          <a:avLst>
                            <a:gd name="adj" fmla="val 1"/>
                          </a:avLst>
                        </a:prstGeom>
                        <a:ln>
                          <a:noFill/>
                        </a:ln>
                      </wps:spPr>
                      <wps:style>
                        <a:lnRef idx="2">
                          <a:schemeClr val="dk1"/>
                        </a:lnRef>
                        <a:fillRef idx="1">
                          <a:schemeClr val="lt1"/>
                        </a:fillRef>
                        <a:effectRef idx="0">
                          <a:schemeClr val="dk1"/>
                        </a:effectRef>
                        <a:fontRef idx="minor">
                          <a:schemeClr val="dk1"/>
                        </a:fontRef>
                      </wps:style>
                      <wps:txbx>
                        <w:txbxContent>
                          <w:p w14:paraId="48A52C15"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oundrect w14:anchorId="24844ADD" id="_x0000_s1028" style="position:absolute;left:0;text-align:left;margin-left:54.05pt;margin-top:18.3pt;width:16.9pt;height:20.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" fillcolor="white [3201]" stroked="f" strokeweight="1pt">
                <v:stroke joinstyle="miter"/>
                <v:textbox>
                  <w:txbxContent>
                    <w:p w14:paraId="48A52C15"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C</w:t>
                      </w:r>
                    </w:p>
                  </w:txbxContent>
                </v:textbox>
                <w10:wrap anchorx="margin"/>
              </v:roundrect>
            </w:pict>
          </mc:Fallback>
        </mc:AlternateContent>
      </w:r>
      <w:r w:rsidRPr="00D55319">
        <w:rPr>
          <w:rFonts w:asciiTheme="majorBidi" w:hAnsiTheme="majorBidi" w:cstheme="majorBidi"/>
          <w:noProof/>
          <w:sz w:val="20"/>
          <w:szCs w:val="20"/>
          <w:lang w:val="en-US"/>
        </w:rPr>
        <w:drawing>
          <wp:inline distT="0" distB="0" distL="0" distR="0" wp14:anchorId="54AE2D80" wp14:editId="619B222F">
            <wp:extent cx="6104973" cy="45720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8763" cy="4574838"/>
                    </a:xfrm>
                    <a:prstGeom prst="rect">
                      <a:avLst/>
                    </a:prstGeom>
                    <a:noFill/>
                    <a:ln>
                      <a:noFill/>
                    </a:ln>
                  </pic:spPr>
                </pic:pic>
              </a:graphicData>
            </a:graphic>
          </wp:inline>
        </w:drawing>
      </w:r>
    </w:p>
    <w:p w14:paraId="365AD8E7" w14:textId="46285BBB" w:rsidR="002B0673" w:rsidRPr="00D55319" w:rsidRDefault="002B0673" w:rsidP="002B0673">
      <w:pPr>
        <w:ind w:firstLine="708"/>
        <w:rPr>
          <w:lang w:val="en-US"/>
        </w:rPr>
      </w:pPr>
      <w:r w:rsidRPr="00D55319">
        <w:rPr>
          <w:rFonts w:asciiTheme="majorBidi" w:hAnsiTheme="majorBidi" w:cstheme="majorBidi"/>
          <w:noProof/>
        </w:rPr>
        <mc:AlternateContent>
          <mc:Choice Requires="wps">
            <w:drawing>
              <wp:anchor distT="0" distB="0" distL="114300" distR="114300" simplePos="0" relativeHeight="251662336" behindDoc="0" locked="0" layoutInCell="1" allowOverlap="1" wp14:anchorId="61AFE3B2" wp14:editId="33BF12A2">
                <wp:simplePos x="0" y="0"/>
                <wp:positionH relativeFrom="margin">
                  <wp:posOffset>451634</wp:posOffset>
                </wp:positionH>
                <wp:positionV relativeFrom="paragraph">
                  <wp:posOffset>-2204</wp:posOffset>
                </wp:positionV>
                <wp:extent cx="214630" cy="261620"/>
                <wp:effectExtent l="0" t="0" r="0" b="5080"/>
                <wp:wrapNone/>
                <wp:docPr id="1430711527" name="Rektangel: avrundede hjørner 1"/>
                <wp:cNvGraphicFramePr/>
                <a:graphic xmlns:a="http://schemas.openxmlformats.org/drawingml/2006/main">
                  <a:graphicData uri="http://schemas.microsoft.com/office/word/2010/wordprocessingShape">
                    <wps:wsp>
                      <wps:cNvSpPr/>
                      <wps:spPr>
                        <a:xfrm>
                          <a:off x="0" y="0"/>
                          <a:ext cx="214630" cy="261620"/>
                        </a:xfrm>
                        <a:prstGeom prst="roundRect">
                          <a:avLst>
                            <a:gd name="adj" fmla="val 1"/>
                          </a:avLst>
                        </a:prstGeom>
                        <a:ln>
                          <a:noFill/>
                        </a:ln>
                      </wps:spPr>
                      <wps:style>
                        <a:lnRef idx="2">
                          <a:schemeClr val="dk1"/>
                        </a:lnRef>
                        <a:fillRef idx="1">
                          <a:schemeClr val="lt1"/>
                        </a:fillRef>
                        <a:effectRef idx="0">
                          <a:schemeClr val="dk1"/>
                        </a:effectRef>
                        <a:fontRef idx="minor">
                          <a:schemeClr val="dk1"/>
                        </a:fontRef>
                      </wps:style>
                      <wps:txbx>
                        <w:txbxContent>
                          <w:p w14:paraId="1D1111FF"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oundrect w14:anchorId="61AFE3B2" id="_x0000_s1029" style="position:absolute;left:0;text-align:left;margin-left:35.55pt;margin-top:-.15pt;width:16.9pt;height:20.6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" fillcolor="white [3201]" stroked="f" strokeweight="1pt">
                <v:stroke joinstyle="miter"/>
                <v:textbox>
                  <w:txbxContent>
                    <w:p w14:paraId="1D1111FF"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D</w:t>
                      </w:r>
                    </w:p>
                  </w:txbxContent>
                </v:textbox>
                <w10:wrap anchorx="margin"/>
              </v:roundrect>
            </w:pict>
          </mc:Fallback>
        </mc:AlternateContent>
      </w:r>
      <w:r w:rsidRPr="00D55319">
        <w:rPr>
          <w:noProof/>
          <w:lang w:val="en-US"/>
        </w:rPr>
        <w:drawing>
          <wp:inline distT="0" distB="0" distL="0" distR="0" wp14:anchorId="443AAB11" wp14:editId="19C17954">
            <wp:extent cx="5760720" cy="3725545"/>
            <wp:effectExtent l="0" t="0" r="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725545"/>
                    </a:xfrm>
                    <a:prstGeom prst="rect">
                      <a:avLst/>
                    </a:prstGeom>
                  </pic:spPr>
                </pic:pic>
              </a:graphicData>
            </a:graphic>
          </wp:inline>
        </w:drawing>
      </w:r>
    </w:p>
    <w:p w14:paraId="563FF85F" w14:textId="77777777" w:rsidR="002B0673" w:rsidRPr="00D55319" w:rsidRDefault="002B0673" w:rsidP="002B0673">
      <w:pPr>
        <w:ind w:firstLine="708"/>
        <w:rPr>
          <w:lang w:val="en-US"/>
        </w:rPr>
      </w:pPr>
      <w:r w:rsidRPr="00D55319">
        <w:rPr>
          <w:rFonts w:asciiTheme="majorBidi" w:hAnsiTheme="majorBidi" w:cstheme="majorBidi"/>
          <w:noProof/>
        </w:rPr>
        <mc:AlternateContent>
          <mc:Choice Requires="wps">
            <w:drawing>
              <wp:anchor distT="0" distB="0" distL="114300" distR="114300" simplePos="0" relativeHeight="251663360" behindDoc="0" locked="0" layoutInCell="1" allowOverlap="1" wp14:anchorId="2E58504D" wp14:editId="0D0D6A13">
                <wp:simplePos x="0" y="0"/>
                <wp:positionH relativeFrom="margin">
                  <wp:posOffset>629285</wp:posOffset>
                </wp:positionH>
                <wp:positionV relativeFrom="paragraph">
                  <wp:posOffset>76802</wp:posOffset>
                </wp:positionV>
                <wp:extent cx="214630" cy="261620"/>
                <wp:effectExtent l="0" t="0" r="0" b="5080"/>
                <wp:wrapNone/>
                <wp:docPr id="57151192" name="Rektangel: avrundede hjørner 1"/>
                <wp:cNvGraphicFramePr/>
                <a:graphic xmlns:a="http://schemas.openxmlformats.org/drawingml/2006/main">
                  <a:graphicData uri="http://schemas.microsoft.com/office/word/2010/wordprocessingShape">
                    <wps:wsp>
                      <wps:cNvSpPr/>
                      <wps:spPr>
                        <a:xfrm>
                          <a:off x="0" y="0"/>
                          <a:ext cx="214630" cy="261620"/>
                        </a:xfrm>
                        <a:prstGeom prst="roundRect">
                          <a:avLst>
                            <a:gd name="adj" fmla="val 1"/>
                          </a:avLst>
                        </a:prstGeom>
                        <a:ln>
                          <a:noFill/>
                        </a:ln>
                      </wps:spPr>
                      <wps:style>
                        <a:lnRef idx="2">
                          <a:schemeClr val="dk1"/>
                        </a:lnRef>
                        <a:fillRef idx="1">
                          <a:schemeClr val="lt1"/>
                        </a:fillRef>
                        <a:effectRef idx="0">
                          <a:schemeClr val="dk1"/>
                        </a:effectRef>
                        <a:fontRef idx="minor">
                          <a:schemeClr val="dk1"/>
                        </a:fontRef>
                      </wps:style>
                      <wps:txbx>
                        <w:txbxContent>
                          <w:p w14:paraId="267342E2"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oundrect w14:anchorId="2E58504D" id="_x0000_s1030" style="position:absolute;left:0;text-align:left;margin-left:49.55pt;margin-top:6.05pt;width:16.9pt;height:20.6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" fillcolor="white [3201]" stroked="f" strokeweight="1pt">
                <v:stroke joinstyle="miter"/>
                <v:textbox>
                  <w:txbxContent>
                    <w:p w14:paraId="267342E2" w14:textId="77777777" w:rsidR="002B0673" w:rsidRPr="00E5121E" w:rsidRDefault="002B0673" w:rsidP="002B0673">
                      <w:pPr>
                        <w:jc w:val="center"/>
                        <w:rPr>
                          <w:rFonts w:asciiTheme="majorBidi" w:hAnsiTheme="majorBidi" w:cstheme="majorBidi"/>
                          <w:sz w:val="16"/>
                          <w:szCs w:val="16"/>
                        </w:rPr>
                      </w:pPr>
                      <w:r>
                        <w:rPr>
                          <w:rFonts w:asciiTheme="majorBidi" w:hAnsiTheme="majorBidi" w:cstheme="majorBidi"/>
                          <w:sz w:val="16"/>
                          <w:szCs w:val="16"/>
                        </w:rPr>
                        <w:t>E</w:t>
                      </w:r>
                    </w:p>
                  </w:txbxContent>
                </v:textbox>
                <w10:wrap anchorx="margin"/>
              </v:roundrect>
            </w:pict>
          </mc:Fallback>
        </mc:AlternateContent>
      </w:r>
      <w:r w:rsidRPr="00D55319">
        <w:rPr>
          <w:rFonts w:asciiTheme="majorBidi" w:hAnsiTheme="majorBidi" w:cstheme="majorBidi"/>
          <w:noProof/>
          <w:sz w:val="20"/>
          <w:szCs w:val="20"/>
          <w:lang w:val="en-US"/>
        </w:rPr>
        <w:drawing>
          <wp:inline distT="0" distB="0" distL="0" distR="0" wp14:anchorId="56AB150C" wp14:editId="7C534566">
            <wp:extent cx="5760720" cy="440499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404995"/>
                    </a:xfrm>
                    <a:prstGeom prst="rect">
                      <a:avLst/>
                    </a:prstGeom>
                    <a:noFill/>
                    <a:ln>
                      <a:noFill/>
                    </a:ln>
                  </pic:spPr>
                </pic:pic>
              </a:graphicData>
            </a:graphic>
          </wp:inline>
        </w:drawing>
      </w:r>
    </w:p>
    <w:p w14:paraId="6F284846" w14:textId="77777777" w:rsidR="002B0673" w:rsidRPr="00D55319" w:rsidRDefault="002B0673" w:rsidP="002B0673">
      <w:pPr>
        <w:rPr>
          <w:lang w:val="en-US"/>
        </w:rPr>
      </w:pPr>
    </w:p>
    <w:p w14:paraId="7769979E" w14:textId="77777777" w:rsidR="002B0673" w:rsidRPr="00D55319" w:rsidRDefault="002B0673" w:rsidP="002B0673">
      <w:pPr>
        <w:rPr>
          <w:lang w:val="en-US"/>
        </w:rPr>
      </w:pPr>
    </w:p>
    <w:p w14:paraId="28EA81B6" w14:textId="77777777" w:rsidR="002B0673" w:rsidRPr="00D55319" w:rsidRDefault="002B0673" w:rsidP="002B0673">
      <w:pPr>
        <w:rPr>
          <w:lang w:val="en-US"/>
        </w:rPr>
      </w:pPr>
    </w:p>
    <w:p w14:paraId="477ED997" w14:textId="77777777" w:rsidR="002B0673" w:rsidRPr="00D55319" w:rsidRDefault="002B0673" w:rsidP="002B0673">
      <w:pPr>
        <w:rPr>
          <w:lang w:val="en-US"/>
        </w:rPr>
      </w:pPr>
    </w:p>
    <w:p w14:paraId="686E51B7" w14:textId="77777777" w:rsidR="002B0673" w:rsidRPr="00D55319" w:rsidRDefault="002B0673" w:rsidP="002B0673">
      <w:pPr>
        <w:rPr>
          <w:lang w:val="en-US"/>
        </w:rPr>
      </w:pPr>
    </w:p>
    <w:p w14:paraId="6B41CDD7" w14:textId="77777777" w:rsidR="002B0673" w:rsidRPr="00D55319" w:rsidRDefault="002B0673" w:rsidP="002B0673">
      <w:pPr>
        <w:rPr>
          <w:lang w:val="en-US"/>
        </w:rPr>
      </w:pPr>
    </w:p>
    <w:p w14:paraId="5682B4AE" w14:textId="77777777" w:rsidR="002B0673" w:rsidRPr="00D55319" w:rsidRDefault="002B0673" w:rsidP="002B0673">
      <w:pPr>
        <w:rPr>
          <w:lang w:val="en-US"/>
        </w:rPr>
      </w:pPr>
    </w:p>
    <w:p w14:paraId="6F5A4F8D" w14:textId="77777777" w:rsidR="002B0673" w:rsidRPr="00D55319" w:rsidRDefault="002B0673" w:rsidP="002B0673">
      <w:pPr>
        <w:rPr>
          <w:lang w:val="en-US"/>
        </w:rPr>
      </w:pPr>
    </w:p>
    <w:p w14:paraId="76AAB3FA" w14:textId="77777777" w:rsidR="002B0673" w:rsidRPr="00D55319" w:rsidRDefault="002B0673" w:rsidP="002B0673">
      <w:pPr>
        <w:rPr>
          <w:lang w:val="en-US"/>
        </w:rPr>
      </w:pPr>
    </w:p>
    <w:p w14:paraId="0DC7836C" w14:textId="77777777" w:rsidR="002B0673" w:rsidRPr="00D55319" w:rsidRDefault="002B0673" w:rsidP="002B0673">
      <w:pPr>
        <w:rPr>
          <w:lang w:val="en-US"/>
        </w:rPr>
      </w:pPr>
    </w:p>
    <w:p w14:paraId="3A09749E" w14:textId="77777777" w:rsidR="002B0673" w:rsidRPr="00D55319" w:rsidRDefault="002B0673" w:rsidP="002B0673">
      <w:pPr>
        <w:rPr>
          <w:lang w:val="en-US"/>
        </w:rPr>
      </w:pPr>
    </w:p>
    <w:p w14:paraId="17CB9596" w14:textId="77777777" w:rsidR="002B0673" w:rsidRPr="00D55319" w:rsidRDefault="002B0673" w:rsidP="002B0673">
      <w:pPr>
        <w:rPr>
          <w:lang w:val="en-US"/>
        </w:rPr>
      </w:pPr>
    </w:p>
    <w:p w14:paraId="78365A34" w14:textId="77777777" w:rsidR="002B0673" w:rsidRPr="00D55319" w:rsidRDefault="002B0673" w:rsidP="002B0673">
      <w:pPr>
        <w:rPr>
          <w:lang w:val="en-US"/>
        </w:rPr>
      </w:pPr>
    </w:p>
    <w:p w14:paraId="582F7E5E" w14:textId="77777777" w:rsidR="002B0673" w:rsidRPr="00D55319" w:rsidRDefault="002B0673" w:rsidP="002B0673">
      <w:pPr>
        <w:rPr>
          <w:lang w:val="en-US"/>
        </w:rPr>
      </w:pPr>
    </w:p>
    <w:p w14:paraId="1A85CC14" w14:textId="310FB131" w:rsidR="008F7135" w:rsidRPr="00D55319" w:rsidRDefault="008F7135" w:rsidP="00356BE9">
      <w:pPr>
        <w:tabs>
          <w:tab w:val="left" w:pos="7784"/>
        </w:tabs>
        <w:rPr>
          <w:rFonts w:asciiTheme="majorBidi" w:hAnsiTheme="majorBidi" w:cstheme="majorBidi"/>
          <w:sz w:val="20"/>
          <w:szCs w:val="20"/>
          <w:lang w:val="en-US"/>
        </w:rPr>
      </w:pPr>
    </w:p>
    <w:p w14:paraId="157323DC" w14:textId="77777777" w:rsidR="008F7135" w:rsidRPr="00D55319" w:rsidRDefault="008F7135" w:rsidP="00356BE9">
      <w:pPr>
        <w:tabs>
          <w:tab w:val="left" w:pos="7784"/>
        </w:tabs>
        <w:rPr>
          <w:rFonts w:asciiTheme="majorBidi" w:hAnsiTheme="majorBidi" w:cstheme="majorBidi"/>
          <w:sz w:val="20"/>
          <w:szCs w:val="20"/>
          <w:lang w:val="en-US"/>
        </w:rPr>
      </w:pPr>
    </w:p>
    <w:p w14:paraId="37839287" w14:textId="77777777" w:rsidR="008F7135" w:rsidRPr="00D55319" w:rsidRDefault="008F7135" w:rsidP="00356BE9">
      <w:pPr>
        <w:tabs>
          <w:tab w:val="left" w:pos="7784"/>
        </w:tabs>
        <w:rPr>
          <w:rFonts w:asciiTheme="majorBidi" w:hAnsiTheme="majorBidi" w:cstheme="majorBidi"/>
          <w:sz w:val="20"/>
          <w:szCs w:val="20"/>
          <w:lang w:val="en-US"/>
        </w:rPr>
      </w:pPr>
    </w:p>
    <w:p w14:paraId="07340AEA" w14:textId="77777777" w:rsidR="008F7135" w:rsidRPr="00D55319" w:rsidRDefault="008F7135" w:rsidP="00356BE9">
      <w:pPr>
        <w:tabs>
          <w:tab w:val="left" w:pos="7784"/>
        </w:tabs>
        <w:rPr>
          <w:rFonts w:asciiTheme="majorBidi" w:hAnsiTheme="majorBidi" w:cstheme="majorBidi"/>
          <w:sz w:val="20"/>
          <w:szCs w:val="20"/>
          <w:lang w:val="en-US"/>
        </w:rPr>
      </w:pPr>
    </w:p>
    <w:p w14:paraId="38965274" w14:textId="77777777" w:rsidR="00B8754E" w:rsidRPr="00D55319" w:rsidRDefault="00B8754E" w:rsidP="00B8754E">
      <w:pPr>
        <w:rPr>
          <w:rFonts w:asciiTheme="majorBidi" w:hAnsiTheme="majorBidi" w:cstheme="majorBidi"/>
          <w:sz w:val="20"/>
          <w:szCs w:val="20"/>
          <w:lang w:val="en-US"/>
        </w:rPr>
      </w:pPr>
    </w:p>
    <w:p w14:paraId="6D45FDFC" w14:textId="77777777" w:rsidR="00B8754E" w:rsidRPr="00D55319" w:rsidRDefault="00B8754E" w:rsidP="00B8754E">
      <w:pPr>
        <w:rPr>
          <w:rFonts w:asciiTheme="majorBidi" w:hAnsiTheme="majorBidi" w:cstheme="majorBidi"/>
          <w:sz w:val="20"/>
          <w:szCs w:val="20"/>
          <w:lang w:val="en-US"/>
        </w:rPr>
      </w:pPr>
    </w:p>
    <w:p w14:paraId="312D9BE4" w14:textId="77777777" w:rsidR="00B8754E" w:rsidRPr="00D55319" w:rsidRDefault="00B8754E" w:rsidP="00B8754E">
      <w:pPr>
        <w:rPr>
          <w:rFonts w:asciiTheme="majorBidi" w:hAnsiTheme="majorBidi" w:cstheme="majorBidi"/>
          <w:sz w:val="20"/>
          <w:szCs w:val="20"/>
          <w:lang w:val="en-US"/>
        </w:rPr>
      </w:pPr>
    </w:p>
    <w:p w14:paraId="3DC250AC" w14:textId="77777777" w:rsidR="00B8754E" w:rsidRPr="00D55319" w:rsidRDefault="00B8754E" w:rsidP="00B8754E">
      <w:pPr>
        <w:rPr>
          <w:rFonts w:asciiTheme="majorBidi" w:hAnsiTheme="majorBidi" w:cstheme="majorBidi"/>
          <w:sz w:val="20"/>
          <w:szCs w:val="20"/>
          <w:lang w:val="en-US"/>
        </w:rPr>
      </w:pPr>
    </w:p>
    <w:p w14:paraId="2E7E1D56" w14:textId="77777777" w:rsidR="00B8754E" w:rsidRPr="00D55319" w:rsidRDefault="00B8754E" w:rsidP="00B8754E">
      <w:pPr>
        <w:rPr>
          <w:rFonts w:asciiTheme="majorBidi" w:hAnsiTheme="majorBidi" w:cstheme="majorBidi"/>
          <w:sz w:val="20"/>
          <w:szCs w:val="20"/>
          <w:lang w:val="en-US"/>
        </w:rPr>
      </w:pPr>
    </w:p>
    <w:p w14:paraId="005659D0" w14:textId="77777777" w:rsidR="00B8754E" w:rsidRPr="00D55319" w:rsidRDefault="00B8754E" w:rsidP="00B8754E">
      <w:pPr>
        <w:rPr>
          <w:rFonts w:asciiTheme="majorBidi" w:hAnsiTheme="majorBidi" w:cstheme="majorBidi"/>
          <w:sz w:val="20"/>
          <w:szCs w:val="20"/>
          <w:lang w:val="en-US"/>
        </w:rPr>
      </w:pPr>
    </w:p>
    <w:p w14:paraId="654ECFB0" w14:textId="77777777" w:rsidR="00B8754E" w:rsidRPr="00D55319" w:rsidRDefault="00B8754E" w:rsidP="00B8754E">
      <w:pPr>
        <w:rPr>
          <w:rFonts w:asciiTheme="majorBidi" w:hAnsiTheme="majorBidi" w:cstheme="majorBidi"/>
          <w:sz w:val="20"/>
          <w:szCs w:val="20"/>
          <w:lang w:val="en-US"/>
        </w:rPr>
      </w:pPr>
    </w:p>
    <w:p w14:paraId="772BB196" w14:textId="77777777" w:rsidR="00B8754E" w:rsidRPr="00D55319" w:rsidRDefault="00B8754E" w:rsidP="00B8754E">
      <w:pPr>
        <w:rPr>
          <w:rFonts w:asciiTheme="majorBidi" w:hAnsiTheme="majorBidi" w:cstheme="majorBidi"/>
          <w:sz w:val="20"/>
          <w:szCs w:val="20"/>
          <w:lang w:val="en-US"/>
        </w:rPr>
      </w:pPr>
    </w:p>
    <w:p w14:paraId="1B4A5E9F" w14:textId="77777777" w:rsidR="00B8754E" w:rsidRPr="00D55319" w:rsidRDefault="00B8754E" w:rsidP="00B8754E">
      <w:pPr>
        <w:rPr>
          <w:rFonts w:asciiTheme="majorBidi" w:hAnsiTheme="majorBidi" w:cstheme="majorBidi"/>
          <w:sz w:val="20"/>
          <w:szCs w:val="20"/>
          <w:lang w:val="en-US"/>
        </w:rPr>
      </w:pPr>
    </w:p>
    <w:p w14:paraId="5EB53AB6" w14:textId="77777777" w:rsidR="00B8754E" w:rsidRPr="00D55319" w:rsidRDefault="00B8754E" w:rsidP="00B8754E">
      <w:pPr>
        <w:rPr>
          <w:rFonts w:asciiTheme="majorBidi" w:hAnsiTheme="majorBidi" w:cstheme="majorBidi"/>
          <w:sz w:val="20"/>
          <w:szCs w:val="20"/>
          <w:lang w:val="en-US"/>
        </w:rPr>
      </w:pPr>
    </w:p>
    <w:p w14:paraId="629D9DF7" w14:textId="77777777" w:rsidR="00B8754E" w:rsidRPr="00D55319" w:rsidRDefault="00B8754E" w:rsidP="00B8754E">
      <w:pPr>
        <w:rPr>
          <w:rFonts w:asciiTheme="majorBidi" w:hAnsiTheme="majorBidi" w:cstheme="majorBidi"/>
          <w:sz w:val="20"/>
          <w:szCs w:val="20"/>
          <w:lang w:val="en-US"/>
        </w:rPr>
      </w:pPr>
    </w:p>
    <w:p w14:paraId="5415BCD9" w14:textId="77777777" w:rsidR="00B8754E" w:rsidRPr="00D55319" w:rsidRDefault="00B8754E" w:rsidP="00B8754E">
      <w:pPr>
        <w:rPr>
          <w:rFonts w:asciiTheme="majorBidi" w:hAnsiTheme="majorBidi" w:cstheme="majorBidi"/>
          <w:sz w:val="20"/>
          <w:szCs w:val="20"/>
          <w:lang w:val="en-US"/>
        </w:rPr>
      </w:pPr>
    </w:p>
    <w:p w14:paraId="60FAB17D" w14:textId="77777777" w:rsidR="00B8754E" w:rsidRPr="00D55319" w:rsidRDefault="00B8754E" w:rsidP="00B8754E">
      <w:pPr>
        <w:rPr>
          <w:rFonts w:asciiTheme="majorBidi" w:hAnsiTheme="majorBidi" w:cstheme="majorBidi"/>
          <w:sz w:val="20"/>
          <w:szCs w:val="20"/>
          <w:lang w:val="en-US"/>
        </w:rPr>
      </w:pPr>
    </w:p>
    <w:p w14:paraId="2E26EA6E" w14:textId="77777777" w:rsidR="006443AB" w:rsidRPr="00D55319" w:rsidRDefault="006443AB" w:rsidP="00B8754E">
      <w:pPr>
        <w:rPr>
          <w:rFonts w:asciiTheme="majorBidi" w:hAnsiTheme="majorBidi" w:cstheme="majorBidi"/>
          <w:sz w:val="20"/>
          <w:szCs w:val="20"/>
          <w:lang w:val="en-US"/>
        </w:rPr>
      </w:pPr>
    </w:p>
    <w:p w14:paraId="58AAD438" w14:textId="77777777" w:rsidR="006443AB" w:rsidRPr="00D55319" w:rsidRDefault="006443AB" w:rsidP="00B8754E">
      <w:pPr>
        <w:rPr>
          <w:rFonts w:asciiTheme="majorBidi" w:hAnsiTheme="majorBidi" w:cstheme="majorBidi"/>
          <w:sz w:val="20"/>
          <w:szCs w:val="20"/>
          <w:lang w:val="en-US"/>
        </w:rPr>
      </w:pPr>
    </w:p>
    <w:p w14:paraId="022810CD" w14:textId="77777777" w:rsidR="006443AB" w:rsidRPr="00D55319" w:rsidRDefault="006443AB" w:rsidP="00B8754E">
      <w:pPr>
        <w:rPr>
          <w:rFonts w:asciiTheme="majorBidi" w:hAnsiTheme="majorBidi" w:cstheme="majorBidi"/>
          <w:sz w:val="20"/>
          <w:szCs w:val="20"/>
          <w:lang w:val="en-US"/>
        </w:rPr>
      </w:pPr>
    </w:p>
    <w:p w14:paraId="2162A7DA" w14:textId="77777777" w:rsidR="006443AB" w:rsidRPr="00D55319" w:rsidRDefault="006443AB" w:rsidP="00B8754E">
      <w:pPr>
        <w:rPr>
          <w:rFonts w:asciiTheme="majorBidi" w:hAnsiTheme="majorBidi" w:cstheme="majorBidi"/>
          <w:sz w:val="20"/>
          <w:szCs w:val="20"/>
          <w:lang w:val="en-US"/>
        </w:rPr>
      </w:pPr>
    </w:p>
    <w:p w14:paraId="5B643C82" w14:textId="77777777" w:rsidR="006443AB" w:rsidRPr="00D55319" w:rsidRDefault="006443AB" w:rsidP="00B8754E">
      <w:pPr>
        <w:rPr>
          <w:rFonts w:asciiTheme="majorBidi" w:hAnsiTheme="majorBidi" w:cstheme="majorBidi"/>
          <w:sz w:val="20"/>
          <w:szCs w:val="20"/>
          <w:lang w:val="en-US"/>
        </w:rPr>
      </w:pPr>
    </w:p>
    <w:p w14:paraId="4B035CF9" w14:textId="77777777" w:rsidR="006443AB" w:rsidRPr="00D55319" w:rsidRDefault="006443AB" w:rsidP="00B8754E">
      <w:pPr>
        <w:rPr>
          <w:rFonts w:asciiTheme="majorBidi" w:hAnsiTheme="majorBidi" w:cstheme="majorBidi"/>
          <w:sz w:val="20"/>
          <w:szCs w:val="20"/>
          <w:lang w:val="en-US"/>
        </w:rPr>
      </w:pPr>
    </w:p>
    <w:p w14:paraId="741C87C5" w14:textId="77777777" w:rsidR="006443AB" w:rsidRPr="00D55319" w:rsidRDefault="006443AB" w:rsidP="00B8754E">
      <w:pPr>
        <w:rPr>
          <w:rFonts w:asciiTheme="majorBidi" w:hAnsiTheme="majorBidi" w:cstheme="majorBidi"/>
          <w:sz w:val="20"/>
          <w:szCs w:val="20"/>
          <w:lang w:val="en-US"/>
        </w:rPr>
      </w:pPr>
    </w:p>
    <w:p w14:paraId="39216D48" w14:textId="77777777" w:rsidR="006443AB" w:rsidRPr="00D55319" w:rsidRDefault="006443AB" w:rsidP="00B8754E">
      <w:pPr>
        <w:rPr>
          <w:rFonts w:asciiTheme="majorBidi" w:hAnsiTheme="majorBidi" w:cstheme="majorBidi"/>
          <w:sz w:val="20"/>
          <w:szCs w:val="20"/>
          <w:lang w:val="en-US"/>
        </w:rPr>
      </w:pPr>
    </w:p>
    <w:p w14:paraId="4FB2FFD1" w14:textId="77777777" w:rsidR="006443AB" w:rsidRPr="00D55319" w:rsidRDefault="006443AB" w:rsidP="00B8754E">
      <w:pPr>
        <w:rPr>
          <w:rFonts w:asciiTheme="majorBidi" w:hAnsiTheme="majorBidi" w:cstheme="majorBidi"/>
          <w:sz w:val="20"/>
          <w:szCs w:val="20"/>
          <w:lang w:val="en-US"/>
        </w:rPr>
      </w:pPr>
    </w:p>
    <w:p w14:paraId="068CC28A" w14:textId="77777777" w:rsidR="006443AB" w:rsidRPr="00D55319" w:rsidRDefault="006443AB" w:rsidP="00B8754E">
      <w:pPr>
        <w:rPr>
          <w:rFonts w:asciiTheme="majorBidi" w:hAnsiTheme="majorBidi" w:cstheme="majorBidi"/>
          <w:sz w:val="20"/>
          <w:szCs w:val="20"/>
          <w:lang w:val="en-US"/>
        </w:rPr>
      </w:pPr>
    </w:p>
    <w:p w14:paraId="37466E68" w14:textId="77777777" w:rsidR="006443AB" w:rsidRPr="00D55319" w:rsidRDefault="006443AB" w:rsidP="00B8754E">
      <w:pPr>
        <w:rPr>
          <w:rFonts w:asciiTheme="majorBidi" w:hAnsiTheme="majorBidi" w:cstheme="majorBidi"/>
          <w:sz w:val="20"/>
          <w:szCs w:val="20"/>
          <w:lang w:val="en-US"/>
        </w:rPr>
      </w:pPr>
    </w:p>
    <w:p w14:paraId="0C77EE64" w14:textId="77777777" w:rsidR="00B8754E" w:rsidRPr="00D55319" w:rsidRDefault="00B8754E" w:rsidP="00B8754E">
      <w:pPr>
        <w:rPr>
          <w:rFonts w:asciiTheme="majorBidi" w:hAnsiTheme="majorBidi" w:cstheme="majorBidi"/>
          <w:sz w:val="20"/>
          <w:szCs w:val="20"/>
          <w:lang w:val="en-US"/>
        </w:rPr>
      </w:pPr>
    </w:p>
    <w:p w14:paraId="70012DF8" w14:textId="77777777" w:rsidR="00B8754E" w:rsidRPr="00D55319" w:rsidRDefault="00B8754E" w:rsidP="00B8754E">
      <w:pPr>
        <w:rPr>
          <w:rFonts w:asciiTheme="majorBidi" w:hAnsiTheme="majorBidi" w:cstheme="majorBidi"/>
          <w:sz w:val="20"/>
          <w:szCs w:val="20"/>
          <w:lang w:val="en-US"/>
        </w:rPr>
      </w:pPr>
    </w:p>
    <w:p w14:paraId="41A37F8E" w14:textId="77777777" w:rsidR="00B8754E" w:rsidRPr="00D55319" w:rsidRDefault="00B8754E" w:rsidP="00B8754E">
      <w:pPr>
        <w:rPr>
          <w:rFonts w:asciiTheme="majorBidi" w:hAnsiTheme="majorBidi" w:cstheme="majorBidi"/>
          <w:sz w:val="20"/>
          <w:szCs w:val="20"/>
          <w:lang w:val="en-US"/>
        </w:rPr>
      </w:pPr>
    </w:p>
    <w:p w14:paraId="6ADED1FF" w14:textId="77777777" w:rsidR="00356BE9" w:rsidRPr="00D55319" w:rsidRDefault="00356BE9" w:rsidP="003F53FE">
      <w:pPr>
        <w:tabs>
          <w:tab w:val="left" w:pos="7784"/>
        </w:tabs>
        <w:rPr>
          <w:rFonts w:asciiTheme="majorBidi" w:hAnsiTheme="majorBidi" w:cstheme="majorBidi"/>
          <w:sz w:val="20"/>
          <w:szCs w:val="20"/>
          <w:lang w:val="en-US"/>
        </w:rPr>
        <w:sectPr w:rsidR="00356BE9" w:rsidRPr="00D55319" w:rsidSect="00356BE9">
          <w:pgSz w:w="11906" w:h="16838"/>
          <w:pgMar w:top="1418" w:right="1418" w:bottom="1418" w:left="1418" w:header="709" w:footer="709" w:gutter="0"/>
          <w:cols w:space="708"/>
          <w:docGrid w:linePitch="360"/>
        </w:sectPr>
      </w:pPr>
    </w:p>
    <w:p w14:paraId="1B7E4C31" w14:textId="41938CDB" w:rsidR="00A856DA" w:rsidRPr="00D55319" w:rsidRDefault="00A856DA" w:rsidP="001C4F0C">
      <w:pPr>
        <w:tabs>
          <w:tab w:val="left" w:pos="7784"/>
        </w:tabs>
        <w:rPr>
          <w:rFonts w:asciiTheme="majorBidi" w:hAnsiTheme="majorBidi" w:cstheme="majorBidi"/>
          <w:sz w:val="20"/>
          <w:szCs w:val="20"/>
          <w:lang w:val="en-US"/>
        </w:rPr>
      </w:pPr>
    </w:p>
    <w:sectPr w:rsidR="00A856DA" w:rsidRPr="00D55319" w:rsidSect="00EA1B5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B032A"/>
    <w:multiLevelType w:val="hybridMultilevel"/>
    <w:tmpl w:val="1E04EB26"/>
    <w:lvl w:ilvl="0" w:tplc="A7C26534">
      <w:start w:val="1"/>
      <w:numFmt w:val="bullet"/>
      <w:lvlText w:val=""/>
      <w:lvlJc w:val="left"/>
      <w:pPr>
        <w:ind w:left="720" w:hanging="360"/>
      </w:pPr>
      <w:rPr>
        <w:rFonts w:ascii="Symbol" w:hAnsi="Symbol" w:hint="default"/>
      </w:rPr>
    </w:lvl>
    <w:lvl w:ilvl="1" w:tplc="1CDEC046">
      <w:start w:val="1"/>
      <w:numFmt w:val="bullet"/>
      <w:lvlText w:val="o"/>
      <w:lvlJc w:val="left"/>
      <w:pPr>
        <w:ind w:left="1440" w:hanging="360"/>
      </w:pPr>
      <w:rPr>
        <w:rFonts w:ascii="Courier New" w:hAnsi="Courier New" w:hint="default"/>
      </w:rPr>
    </w:lvl>
    <w:lvl w:ilvl="2" w:tplc="C3E6093C">
      <w:start w:val="1"/>
      <w:numFmt w:val="bullet"/>
      <w:lvlText w:val=""/>
      <w:lvlJc w:val="left"/>
      <w:pPr>
        <w:ind w:left="2160" w:hanging="360"/>
      </w:pPr>
      <w:rPr>
        <w:rFonts w:ascii="Wingdings" w:hAnsi="Wingdings" w:hint="default"/>
      </w:rPr>
    </w:lvl>
    <w:lvl w:ilvl="3" w:tplc="ADF4DB7C">
      <w:start w:val="1"/>
      <w:numFmt w:val="bullet"/>
      <w:lvlText w:val=""/>
      <w:lvlJc w:val="left"/>
      <w:pPr>
        <w:ind w:left="2880" w:hanging="360"/>
      </w:pPr>
      <w:rPr>
        <w:rFonts w:ascii="Symbol" w:hAnsi="Symbol" w:hint="default"/>
      </w:rPr>
    </w:lvl>
    <w:lvl w:ilvl="4" w:tplc="B31CC970">
      <w:start w:val="1"/>
      <w:numFmt w:val="bullet"/>
      <w:lvlText w:val="o"/>
      <w:lvlJc w:val="left"/>
      <w:pPr>
        <w:ind w:left="3600" w:hanging="360"/>
      </w:pPr>
      <w:rPr>
        <w:rFonts w:ascii="Courier New" w:hAnsi="Courier New" w:hint="default"/>
      </w:rPr>
    </w:lvl>
    <w:lvl w:ilvl="5" w:tplc="7AC2F884">
      <w:start w:val="1"/>
      <w:numFmt w:val="bullet"/>
      <w:lvlText w:val=""/>
      <w:lvlJc w:val="left"/>
      <w:pPr>
        <w:ind w:left="4320" w:hanging="360"/>
      </w:pPr>
      <w:rPr>
        <w:rFonts w:ascii="Wingdings" w:hAnsi="Wingdings" w:hint="default"/>
      </w:rPr>
    </w:lvl>
    <w:lvl w:ilvl="6" w:tplc="96025680">
      <w:start w:val="1"/>
      <w:numFmt w:val="bullet"/>
      <w:lvlText w:val=""/>
      <w:lvlJc w:val="left"/>
      <w:pPr>
        <w:ind w:left="5040" w:hanging="360"/>
      </w:pPr>
      <w:rPr>
        <w:rFonts w:ascii="Symbol" w:hAnsi="Symbol" w:hint="default"/>
      </w:rPr>
    </w:lvl>
    <w:lvl w:ilvl="7" w:tplc="D902D46E">
      <w:start w:val="1"/>
      <w:numFmt w:val="bullet"/>
      <w:lvlText w:val="o"/>
      <w:lvlJc w:val="left"/>
      <w:pPr>
        <w:ind w:left="5760" w:hanging="360"/>
      </w:pPr>
      <w:rPr>
        <w:rFonts w:ascii="Courier New" w:hAnsi="Courier New" w:hint="default"/>
      </w:rPr>
    </w:lvl>
    <w:lvl w:ilvl="8" w:tplc="0AB86F80">
      <w:start w:val="1"/>
      <w:numFmt w:val="bullet"/>
      <w:lvlText w:val=""/>
      <w:lvlJc w:val="left"/>
      <w:pPr>
        <w:ind w:left="6480" w:hanging="360"/>
      </w:pPr>
      <w:rPr>
        <w:rFonts w:ascii="Wingdings" w:hAnsi="Wingdings" w:hint="default"/>
      </w:rPr>
    </w:lvl>
  </w:abstractNum>
  <w:abstractNum w:abstractNumId="1" w15:restartNumberingAfterBreak="0">
    <w:nsid w:val="2963A1E9"/>
    <w:multiLevelType w:val="hybridMultilevel"/>
    <w:tmpl w:val="5F243EFC"/>
    <w:lvl w:ilvl="0" w:tplc="B00E7E0E">
      <w:start w:val="1"/>
      <w:numFmt w:val="decimal"/>
      <w:lvlText w:val="%1."/>
      <w:lvlJc w:val="left"/>
      <w:pPr>
        <w:ind w:left="720" w:hanging="360"/>
      </w:pPr>
    </w:lvl>
    <w:lvl w:ilvl="1" w:tplc="796C95B0">
      <w:start w:val="1"/>
      <w:numFmt w:val="lowerLetter"/>
      <w:lvlText w:val="%2."/>
      <w:lvlJc w:val="left"/>
      <w:pPr>
        <w:ind w:left="1440" w:hanging="360"/>
      </w:pPr>
    </w:lvl>
    <w:lvl w:ilvl="2" w:tplc="FAC063B0">
      <w:start w:val="1"/>
      <w:numFmt w:val="lowerRoman"/>
      <w:lvlText w:val="%3."/>
      <w:lvlJc w:val="right"/>
      <w:pPr>
        <w:ind w:left="2160" w:hanging="180"/>
      </w:pPr>
    </w:lvl>
    <w:lvl w:ilvl="3" w:tplc="D34A4DA2">
      <w:start w:val="1"/>
      <w:numFmt w:val="decimal"/>
      <w:lvlText w:val="%4."/>
      <w:lvlJc w:val="left"/>
      <w:pPr>
        <w:ind w:left="2880" w:hanging="360"/>
      </w:pPr>
    </w:lvl>
    <w:lvl w:ilvl="4" w:tplc="BE8A4EA2">
      <w:start w:val="1"/>
      <w:numFmt w:val="lowerLetter"/>
      <w:lvlText w:val="%5."/>
      <w:lvlJc w:val="left"/>
      <w:pPr>
        <w:ind w:left="3600" w:hanging="360"/>
      </w:pPr>
    </w:lvl>
    <w:lvl w:ilvl="5" w:tplc="F03E0230">
      <w:start w:val="1"/>
      <w:numFmt w:val="lowerRoman"/>
      <w:lvlText w:val="%6."/>
      <w:lvlJc w:val="right"/>
      <w:pPr>
        <w:ind w:left="4320" w:hanging="180"/>
      </w:pPr>
    </w:lvl>
    <w:lvl w:ilvl="6" w:tplc="2332A968">
      <w:start w:val="1"/>
      <w:numFmt w:val="decimal"/>
      <w:lvlText w:val="%7."/>
      <w:lvlJc w:val="left"/>
      <w:pPr>
        <w:ind w:left="5040" w:hanging="360"/>
      </w:pPr>
    </w:lvl>
    <w:lvl w:ilvl="7" w:tplc="6E8EB342">
      <w:start w:val="1"/>
      <w:numFmt w:val="lowerLetter"/>
      <w:lvlText w:val="%8."/>
      <w:lvlJc w:val="left"/>
      <w:pPr>
        <w:ind w:left="5760" w:hanging="360"/>
      </w:pPr>
    </w:lvl>
    <w:lvl w:ilvl="8" w:tplc="59B880E2">
      <w:start w:val="1"/>
      <w:numFmt w:val="lowerRoman"/>
      <w:lvlText w:val="%9."/>
      <w:lvlJc w:val="right"/>
      <w:pPr>
        <w:ind w:left="6480" w:hanging="180"/>
      </w:pPr>
    </w:lvl>
  </w:abstractNum>
  <w:abstractNum w:abstractNumId="2" w15:restartNumberingAfterBreak="0">
    <w:nsid w:val="4A75384C"/>
    <w:multiLevelType w:val="hybridMultilevel"/>
    <w:tmpl w:val="8D38428E"/>
    <w:lvl w:ilvl="0" w:tplc="D564F9FC">
      <w:start w:val="1"/>
      <w:numFmt w:val="bullet"/>
      <w:lvlText w:val=""/>
      <w:lvlJc w:val="left"/>
      <w:pPr>
        <w:ind w:left="720" w:hanging="360"/>
      </w:pPr>
      <w:rPr>
        <w:rFonts w:ascii="Symbol" w:hAnsi="Symbol" w:hint="default"/>
      </w:rPr>
    </w:lvl>
    <w:lvl w:ilvl="1" w:tplc="C27EE532">
      <w:start w:val="1"/>
      <w:numFmt w:val="bullet"/>
      <w:lvlText w:val="o"/>
      <w:lvlJc w:val="left"/>
      <w:pPr>
        <w:ind w:left="1440" w:hanging="360"/>
      </w:pPr>
      <w:rPr>
        <w:rFonts w:ascii="Courier New" w:hAnsi="Courier New" w:hint="default"/>
      </w:rPr>
    </w:lvl>
    <w:lvl w:ilvl="2" w:tplc="56FA4FC8">
      <w:start w:val="1"/>
      <w:numFmt w:val="bullet"/>
      <w:lvlText w:val=""/>
      <w:lvlJc w:val="left"/>
      <w:pPr>
        <w:ind w:left="2160" w:hanging="360"/>
      </w:pPr>
      <w:rPr>
        <w:rFonts w:ascii="Wingdings" w:hAnsi="Wingdings" w:hint="default"/>
      </w:rPr>
    </w:lvl>
    <w:lvl w:ilvl="3" w:tplc="36BC2E8E">
      <w:start w:val="1"/>
      <w:numFmt w:val="bullet"/>
      <w:lvlText w:val=""/>
      <w:lvlJc w:val="left"/>
      <w:pPr>
        <w:ind w:left="2880" w:hanging="360"/>
      </w:pPr>
      <w:rPr>
        <w:rFonts w:ascii="Symbol" w:hAnsi="Symbol" w:hint="default"/>
      </w:rPr>
    </w:lvl>
    <w:lvl w:ilvl="4" w:tplc="841EEBFA">
      <w:start w:val="1"/>
      <w:numFmt w:val="bullet"/>
      <w:lvlText w:val="o"/>
      <w:lvlJc w:val="left"/>
      <w:pPr>
        <w:ind w:left="3600" w:hanging="360"/>
      </w:pPr>
      <w:rPr>
        <w:rFonts w:ascii="Courier New" w:hAnsi="Courier New" w:hint="default"/>
      </w:rPr>
    </w:lvl>
    <w:lvl w:ilvl="5" w:tplc="9A8EDEA4">
      <w:start w:val="1"/>
      <w:numFmt w:val="bullet"/>
      <w:lvlText w:val=""/>
      <w:lvlJc w:val="left"/>
      <w:pPr>
        <w:ind w:left="4320" w:hanging="360"/>
      </w:pPr>
      <w:rPr>
        <w:rFonts w:ascii="Wingdings" w:hAnsi="Wingdings" w:hint="default"/>
      </w:rPr>
    </w:lvl>
    <w:lvl w:ilvl="6" w:tplc="CF42B6BA">
      <w:start w:val="1"/>
      <w:numFmt w:val="bullet"/>
      <w:lvlText w:val=""/>
      <w:lvlJc w:val="left"/>
      <w:pPr>
        <w:ind w:left="5040" w:hanging="360"/>
      </w:pPr>
      <w:rPr>
        <w:rFonts w:ascii="Symbol" w:hAnsi="Symbol" w:hint="default"/>
      </w:rPr>
    </w:lvl>
    <w:lvl w:ilvl="7" w:tplc="A96E7D06">
      <w:start w:val="1"/>
      <w:numFmt w:val="bullet"/>
      <w:lvlText w:val="o"/>
      <w:lvlJc w:val="left"/>
      <w:pPr>
        <w:ind w:left="5760" w:hanging="360"/>
      </w:pPr>
      <w:rPr>
        <w:rFonts w:ascii="Courier New" w:hAnsi="Courier New" w:hint="default"/>
      </w:rPr>
    </w:lvl>
    <w:lvl w:ilvl="8" w:tplc="D346D89A">
      <w:start w:val="1"/>
      <w:numFmt w:val="bullet"/>
      <w:lvlText w:val=""/>
      <w:lvlJc w:val="left"/>
      <w:pPr>
        <w:ind w:left="6480" w:hanging="360"/>
      </w:pPr>
      <w:rPr>
        <w:rFonts w:ascii="Wingdings" w:hAnsi="Wingdings" w:hint="default"/>
      </w:rPr>
    </w:lvl>
  </w:abstractNum>
  <w:abstractNum w:abstractNumId="3" w15:restartNumberingAfterBreak="0">
    <w:nsid w:val="52923693"/>
    <w:multiLevelType w:val="hybridMultilevel"/>
    <w:tmpl w:val="F40CF07C"/>
    <w:lvl w:ilvl="0" w:tplc="4748F8E2">
      <w:start w:val="1"/>
      <w:numFmt w:val="bullet"/>
      <w:lvlText w:val=""/>
      <w:lvlJc w:val="left"/>
      <w:pPr>
        <w:ind w:left="720" w:hanging="360"/>
      </w:pPr>
      <w:rPr>
        <w:rFonts w:ascii="Symbol" w:hAnsi="Symbol" w:hint="default"/>
      </w:rPr>
    </w:lvl>
    <w:lvl w:ilvl="1" w:tplc="B366E6BA">
      <w:start w:val="1"/>
      <w:numFmt w:val="bullet"/>
      <w:lvlText w:val="o"/>
      <w:lvlJc w:val="left"/>
      <w:pPr>
        <w:ind w:left="1440" w:hanging="360"/>
      </w:pPr>
      <w:rPr>
        <w:rFonts w:ascii="Courier New" w:hAnsi="Courier New" w:hint="default"/>
      </w:rPr>
    </w:lvl>
    <w:lvl w:ilvl="2" w:tplc="010A37E4">
      <w:start w:val="1"/>
      <w:numFmt w:val="bullet"/>
      <w:lvlText w:val=""/>
      <w:lvlJc w:val="left"/>
      <w:pPr>
        <w:ind w:left="2160" w:hanging="360"/>
      </w:pPr>
      <w:rPr>
        <w:rFonts w:ascii="Wingdings" w:hAnsi="Wingdings" w:hint="default"/>
      </w:rPr>
    </w:lvl>
    <w:lvl w:ilvl="3" w:tplc="AB22E052">
      <w:start w:val="1"/>
      <w:numFmt w:val="bullet"/>
      <w:lvlText w:val=""/>
      <w:lvlJc w:val="left"/>
      <w:pPr>
        <w:ind w:left="2880" w:hanging="360"/>
      </w:pPr>
      <w:rPr>
        <w:rFonts w:ascii="Symbol" w:hAnsi="Symbol" w:hint="default"/>
      </w:rPr>
    </w:lvl>
    <w:lvl w:ilvl="4" w:tplc="31120570">
      <w:start w:val="1"/>
      <w:numFmt w:val="bullet"/>
      <w:lvlText w:val="o"/>
      <w:lvlJc w:val="left"/>
      <w:pPr>
        <w:ind w:left="3600" w:hanging="360"/>
      </w:pPr>
      <w:rPr>
        <w:rFonts w:ascii="Courier New" w:hAnsi="Courier New" w:hint="default"/>
      </w:rPr>
    </w:lvl>
    <w:lvl w:ilvl="5" w:tplc="EC96C4B8">
      <w:start w:val="1"/>
      <w:numFmt w:val="bullet"/>
      <w:lvlText w:val=""/>
      <w:lvlJc w:val="left"/>
      <w:pPr>
        <w:ind w:left="4320" w:hanging="360"/>
      </w:pPr>
      <w:rPr>
        <w:rFonts w:ascii="Wingdings" w:hAnsi="Wingdings" w:hint="default"/>
      </w:rPr>
    </w:lvl>
    <w:lvl w:ilvl="6" w:tplc="822C3FFA">
      <w:start w:val="1"/>
      <w:numFmt w:val="bullet"/>
      <w:lvlText w:val=""/>
      <w:lvlJc w:val="left"/>
      <w:pPr>
        <w:ind w:left="5040" w:hanging="360"/>
      </w:pPr>
      <w:rPr>
        <w:rFonts w:ascii="Symbol" w:hAnsi="Symbol" w:hint="default"/>
      </w:rPr>
    </w:lvl>
    <w:lvl w:ilvl="7" w:tplc="B302E432">
      <w:start w:val="1"/>
      <w:numFmt w:val="bullet"/>
      <w:lvlText w:val="o"/>
      <w:lvlJc w:val="left"/>
      <w:pPr>
        <w:ind w:left="5760" w:hanging="360"/>
      </w:pPr>
      <w:rPr>
        <w:rFonts w:ascii="Courier New" w:hAnsi="Courier New" w:hint="default"/>
      </w:rPr>
    </w:lvl>
    <w:lvl w:ilvl="8" w:tplc="F2820F2C">
      <w:start w:val="1"/>
      <w:numFmt w:val="bullet"/>
      <w:lvlText w:val=""/>
      <w:lvlJc w:val="left"/>
      <w:pPr>
        <w:ind w:left="6480" w:hanging="360"/>
      </w:pPr>
      <w:rPr>
        <w:rFonts w:ascii="Wingdings" w:hAnsi="Wingdings" w:hint="default"/>
      </w:rPr>
    </w:lvl>
  </w:abstractNum>
  <w:abstractNum w:abstractNumId="4" w15:restartNumberingAfterBreak="0">
    <w:nsid w:val="78A5176D"/>
    <w:multiLevelType w:val="hybridMultilevel"/>
    <w:tmpl w:val="B67429D8"/>
    <w:lvl w:ilvl="0" w:tplc="C98A36CE">
      <w:start w:val="1"/>
      <w:numFmt w:val="decimal"/>
      <w:lvlText w:val="%1."/>
      <w:lvlJc w:val="left"/>
      <w:pPr>
        <w:ind w:left="720" w:hanging="360"/>
      </w:pPr>
    </w:lvl>
    <w:lvl w:ilvl="1" w:tplc="FC2EF7F2">
      <w:start w:val="1"/>
      <w:numFmt w:val="lowerLetter"/>
      <w:lvlText w:val="%2."/>
      <w:lvlJc w:val="left"/>
      <w:pPr>
        <w:ind w:left="1440" w:hanging="360"/>
      </w:pPr>
    </w:lvl>
    <w:lvl w:ilvl="2" w:tplc="B7EECB50">
      <w:start w:val="1"/>
      <w:numFmt w:val="lowerRoman"/>
      <w:lvlText w:val="%3."/>
      <w:lvlJc w:val="right"/>
      <w:pPr>
        <w:ind w:left="2160" w:hanging="180"/>
      </w:pPr>
    </w:lvl>
    <w:lvl w:ilvl="3" w:tplc="59661978">
      <w:start w:val="1"/>
      <w:numFmt w:val="decimal"/>
      <w:lvlText w:val="%4."/>
      <w:lvlJc w:val="left"/>
      <w:pPr>
        <w:ind w:left="2880" w:hanging="360"/>
      </w:pPr>
    </w:lvl>
    <w:lvl w:ilvl="4" w:tplc="76C24D06">
      <w:start w:val="1"/>
      <w:numFmt w:val="lowerLetter"/>
      <w:lvlText w:val="%5."/>
      <w:lvlJc w:val="left"/>
      <w:pPr>
        <w:ind w:left="3600" w:hanging="360"/>
      </w:pPr>
    </w:lvl>
    <w:lvl w:ilvl="5" w:tplc="65D059E0">
      <w:start w:val="1"/>
      <w:numFmt w:val="lowerRoman"/>
      <w:lvlText w:val="%6."/>
      <w:lvlJc w:val="right"/>
      <w:pPr>
        <w:ind w:left="4320" w:hanging="180"/>
      </w:pPr>
    </w:lvl>
    <w:lvl w:ilvl="6" w:tplc="5BDA4F6A">
      <w:start w:val="1"/>
      <w:numFmt w:val="decimal"/>
      <w:lvlText w:val="%7."/>
      <w:lvlJc w:val="left"/>
      <w:pPr>
        <w:ind w:left="5040" w:hanging="360"/>
      </w:pPr>
    </w:lvl>
    <w:lvl w:ilvl="7" w:tplc="E4786A3C">
      <w:start w:val="1"/>
      <w:numFmt w:val="lowerLetter"/>
      <w:lvlText w:val="%8."/>
      <w:lvlJc w:val="left"/>
      <w:pPr>
        <w:ind w:left="5760" w:hanging="360"/>
      </w:pPr>
    </w:lvl>
    <w:lvl w:ilvl="8" w:tplc="0AFA9150">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6DA"/>
    <w:rsid w:val="00000876"/>
    <w:rsid w:val="00030239"/>
    <w:rsid w:val="0003103F"/>
    <w:rsid w:val="00061D25"/>
    <w:rsid w:val="0006673E"/>
    <w:rsid w:val="00081358"/>
    <w:rsid w:val="000844DD"/>
    <w:rsid w:val="00084689"/>
    <w:rsid w:val="00096535"/>
    <w:rsid w:val="000A13D6"/>
    <w:rsid w:val="000A4BD2"/>
    <w:rsid w:val="00121533"/>
    <w:rsid w:val="00142404"/>
    <w:rsid w:val="00151802"/>
    <w:rsid w:val="001527F6"/>
    <w:rsid w:val="00177EB8"/>
    <w:rsid w:val="00180EEC"/>
    <w:rsid w:val="00195A69"/>
    <w:rsid w:val="001C30D4"/>
    <w:rsid w:val="001C4F0C"/>
    <w:rsid w:val="001C5D6D"/>
    <w:rsid w:val="001D01A9"/>
    <w:rsid w:val="001D720E"/>
    <w:rsid w:val="001E06FD"/>
    <w:rsid w:val="002108B1"/>
    <w:rsid w:val="00227614"/>
    <w:rsid w:val="002602AD"/>
    <w:rsid w:val="00261484"/>
    <w:rsid w:val="00270DCB"/>
    <w:rsid w:val="0028213E"/>
    <w:rsid w:val="002970E2"/>
    <w:rsid w:val="002A00F7"/>
    <w:rsid w:val="002B0673"/>
    <w:rsid w:val="002B546D"/>
    <w:rsid w:val="002B6CAA"/>
    <w:rsid w:val="002D5A96"/>
    <w:rsid w:val="002E53CD"/>
    <w:rsid w:val="002E7DB6"/>
    <w:rsid w:val="002F516F"/>
    <w:rsid w:val="00301F5E"/>
    <w:rsid w:val="00312D7E"/>
    <w:rsid w:val="00324586"/>
    <w:rsid w:val="00333237"/>
    <w:rsid w:val="003416A5"/>
    <w:rsid w:val="003424BF"/>
    <w:rsid w:val="00356BE9"/>
    <w:rsid w:val="00381D7C"/>
    <w:rsid w:val="00387E0B"/>
    <w:rsid w:val="00395A39"/>
    <w:rsid w:val="003A3229"/>
    <w:rsid w:val="003B4241"/>
    <w:rsid w:val="003E226F"/>
    <w:rsid w:val="003F147D"/>
    <w:rsid w:val="003F53FE"/>
    <w:rsid w:val="004044A8"/>
    <w:rsid w:val="00437C91"/>
    <w:rsid w:val="004505DB"/>
    <w:rsid w:val="00453DC3"/>
    <w:rsid w:val="00474FDF"/>
    <w:rsid w:val="00475BFC"/>
    <w:rsid w:val="004871F0"/>
    <w:rsid w:val="004A0BD6"/>
    <w:rsid w:val="004B7F03"/>
    <w:rsid w:val="004C799A"/>
    <w:rsid w:val="004D5515"/>
    <w:rsid w:val="004D5C73"/>
    <w:rsid w:val="004F11D9"/>
    <w:rsid w:val="004F6DF1"/>
    <w:rsid w:val="0051447C"/>
    <w:rsid w:val="005177AF"/>
    <w:rsid w:val="00547BE1"/>
    <w:rsid w:val="00570308"/>
    <w:rsid w:val="005717C3"/>
    <w:rsid w:val="005B5FD3"/>
    <w:rsid w:val="005D02FE"/>
    <w:rsid w:val="005D5EE5"/>
    <w:rsid w:val="005E28C8"/>
    <w:rsid w:val="00612D63"/>
    <w:rsid w:val="0061602E"/>
    <w:rsid w:val="00622804"/>
    <w:rsid w:val="006443AB"/>
    <w:rsid w:val="00691277"/>
    <w:rsid w:val="0069182B"/>
    <w:rsid w:val="00694DE1"/>
    <w:rsid w:val="006E78BD"/>
    <w:rsid w:val="006F4D5B"/>
    <w:rsid w:val="006F5C3C"/>
    <w:rsid w:val="006F763B"/>
    <w:rsid w:val="00714157"/>
    <w:rsid w:val="00714E3E"/>
    <w:rsid w:val="00722CF9"/>
    <w:rsid w:val="007272DA"/>
    <w:rsid w:val="00753FA8"/>
    <w:rsid w:val="007613EC"/>
    <w:rsid w:val="007C31ED"/>
    <w:rsid w:val="007C59F3"/>
    <w:rsid w:val="00811D4B"/>
    <w:rsid w:val="00812608"/>
    <w:rsid w:val="008245DB"/>
    <w:rsid w:val="00840CF3"/>
    <w:rsid w:val="00844252"/>
    <w:rsid w:val="00866FA8"/>
    <w:rsid w:val="008672C3"/>
    <w:rsid w:val="008724AA"/>
    <w:rsid w:val="00875DAB"/>
    <w:rsid w:val="008922D1"/>
    <w:rsid w:val="008A3090"/>
    <w:rsid w:val="008B2F52"/>
    <w:rsid w:val="008B665B"/>
    <w:rsid w:val="008C0132"/>
    <w:rsid w:val="008F7135"/>
    <w:rsid w:val="009119F9"/>
    <w:rsid w:val="0093787C"/>
    <w:rsid w:val="00947E42"/>
    <w:rsid w:val="00962E83"/>
    <w:rsid w:val="0098472F"/>
    <w:rsid w:val="0098625C"/>
    <w:rsid w:val="00995FD8"/>
    <w:rsid w:val="009A08A5"/>
    <w:rsid w:val="009A2FEB"/>
    <w:rsid w:val="009E2C4C"/>
    <w:rsid w:val="009F7B9C"/>
    <w:rsid w:val="00A136B4"/>
    <w:rsid w:val="00A54269"/>
    <w:rsid w:val="00A65322"/>
    <w:rsid w:val="00A77B35"/>
    <w:rsid w:val="00A80A2C"/>
    <w:rsid w:val="00A856DA"/>
    <w:rsid w:val="00A948DB"/>
    <w:rsid w:val="00A9568C"/>
    <w:rsid w:val="00AA311C"/>
    <w:rsid w:val="00AB2304"/>
    <w:rsid w:val="00AC50E1"/>
    <w:rsid w:val="00AD2063"/>
    <w:rsid w:val="00AF0B03"/>
    <w:rsid w:val="00B1319F"/>
    <w:rsid w:val="00B35AC8"/>
    <w:rsid w:val="00B45E7E"/>
    <w:rsid w:val="00B571A8"/>
    <w:rsid w:val="00B80F1C"/>
    <w:rsid w:val="00B8754E"/>
    <w:rsid w:val="00B9566C"/>
    <w:rsid w:val="00BA40D7"/>
    <w:rsid w:val="00BB7D9D"/>
    <w:rsid w:val="00BC6D0B"/>
    <w:rsid w:val="00BD456D"/>
    <w:rsid w:val="00BF3690"/>
    <w:rsid w:val="00C2370C"/>
    <w:rsid w:val="00C45495"/>
    <w:rsid w:val="00C571C6"/>
    <w:rsid w:val="00C87A94"/>
    <w:rsid w:val="00C91870"/>
    <w:rsid w:val="00C96B0A"/>
    <w:rsid w:val="00CA2DF0"/>
    <w:rsid w:val="00CA6E60"/>
    <w:rsid w:val="00CB0DBA"/>
    <w:rsid w:val="00CB220A"/>
    <w:rsid w:val="00CD34C9"/>
    <w:rsid w:val="00CF2040"/>
    <w:rsid w:val="00D03B1D"/>
    <w:rsid w:val="00D152BD"/>
    <w:rsid w:val="00D17D02"/>
    <w:rsid w:val="00D22694"/>
    <w:rsid w:val="00D25023"/>
    <w:rsid w:val="00D51BD6"/>
    <w:rsid w:val="00D55319"/>
    <w:rsid w:val="00D55C08"/>
    <w:rsid w:val="00D71CAB"/>
    <w:rsid w:val="00DA7D87"/>
    <w:rsid w:val="00DB03EF"/>
    <w:rsid w:val="00DB5C36"/>
    <w:rsid w:val="00DC1C39"/>
    <w:rsid w:val="00DC3228"/>
    <w:rsid w:val="00DC6A49"/>
    <w:rsid w:val="00E0202B"/>
    <w:rsid w:val="00E02D66"/>
    <w:rsid w:val="00E13D81"/>
    <w:rsid w:val="00E82516"/>
    <w:rsid w:val="00E84288"/>
    <w:rsid w:val="00E910C4"/>
    <w:rsid w:val="00E91C3D"/>
    <w:rsid w:val="00EA1B56"/>
    <w:rsid w:val="00EA4F59"/>
    <w:rsid w:val="00EB4A37"/>
    <w:rsid w:val="00ED41F7"/>
    <w:rsid w:val="00ED68E2"/>
    <w:rsid w:val="00EE42AD"/>
    <w:rsid w:val="00EE5CE6"/>
    <w:rsid w:val="00F15B3F"/>
    <w:rsid w:val="00F30D94"/>
    <w:rsid w:val="00F44776"/>
    <w:rsid w:val="00F44E53"/>
    <w:rsid w:val="00F72420"/>
    <w:rsid w:val="00F751F3"/>
    <w:rsid w:val="00F760B8"/>
    <w:rsid w:val="00F82994"/>
    <w:rsid w:val="00FE7906"/>
    <w:rsid w:val="00FF21E8"/>
    <w:rsid w:val="037B47F6"/>
    <w:rsid w:val="19622A51"/>
    <w:rsid w:val="1DE884E3"/>
    <w:rsid w:val="219ECD2E"/>
    <w:rsid w:val="29FC0E77"/>
    <w:rsid w:val="3C38A845"/>
    <w:rsid w:val="4DE4A698"/>
    <w:rsid w:val="4DF3A00E"/>
    <w:rsid w:val="5646770F"/>
    <w:rsid w:val="5B1DDA08"/>
    <w:rsid w:val="60BCC9E9"/>
    <w:rsid w:val="73684275"/>
    <w:rsid w:val="73CE934A"/>
    <w:rsid w:val="78D1E9FA"/>
    <w:rsid w:val="7BFEA992"/>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359A5"/>
  <w15:chartTrackingRefBased/>
  <w15:docId w15:val="{2B69C5D8-D76F-4027-91A2-30DFCDDF8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56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56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6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6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56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56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56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56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56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6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6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6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6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6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6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6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6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6DA"/>
    <w:rPr>
      <w:rFonts w:eastAsiaTheme="majorEastAsia" w:cstheme="majorBidi"/>
      <w:color w:val="272727" w:themeColor="text1" w:themeTint="D8"/>
    </w:rPr>
  </w:style>
  <w:style w:type="paragraph" w:styleId="Title">
    <w:name w:val="Title"/>
    <w:basedOn w:val="Normal"/>
    <w:next w:val="Normal"/>
    <w:link w:val="TitleChar"/>
    <w:uiPriority w:val="10"/>
    <w:qFormat/>
    <w:rsid w:val="00A856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6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6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6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6DA"/>
    <w:pPr>
      <w:spacing w:before="160"/>
      <w:jc w:val="center"/>
    </w:pPr>
    <w:rPr>
      <w:i/>
      <w:iCs/>
      <w:color w:val="404040" w:themeColor="text1" w:themeTint="BF"/>
    </w:rPr>
  </w:style>
  <w:style w:type="character" w:customStyle="1" w:styleId="QuoteChar">
    <w:name w:val="Quote Char"/>
    <w:basedOn w:val="DefaultParagraphFont"/>
    <w:link w:val="Quote"/>
    <w:uiPriority w:val="29"/>
    <w:rsid w:val="00A856DA"/>
    <w:rPr>
      <w:i/>
      <w:iCs/>
      <w:color w:val="404040" w:themeColor="text1" w:themeTint="BF"/>
    </w:rPr>
  </w:style>
  <w:style w:type="paragraph" w:styleId="ListParagraph">
    <w:name w:val="List Paragraph"/>
    <w:basedOn w:val="Normal"/>
    <w:uiPriority w:val="34"/>
    <w:qFormat/>
    <w:rsid w:val="00A856DA"/>
    <w:pPr>
      <w:ind w:left="720"/>
      <w:contextualSpacing/>
    </w:pPr>
  </w:style>
  <w:style w:type="character" w:styleId="IntenseEmphasis">
    <w:name w:val="Intense Emphasis"/>
    <w:basedOn w:val="DefaultParagraphFont"/>
    <w:uiPriority w:val="21"/>
    <w:qFormat/>
    <w:rsid w:val="00A856DA"/>
    <w:rPr>
      <w:i/>
      <w:iCs/>
      <w:color w:val="0F4761" w:themeColor="accent1" w:themeShade="BF"/>
    </w:rPr>
  </w:style>
  <w:style w:type="paragraph" w:styleId="IntenseQuote">
    <w:name w:val="Intense Quote"/>
    <w:basedOn w:val="Normal"/>
    <w:next w:val="Normal"/>
    <w:link w:val="IntenseQuoteChar"/>
    <w:uiPriority w:val="30"/>
    <w:qFormat/>
    <w:rsid w:val="00A856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6DA"/>
    <w:rPr>
      <w:i/>
      <w:iCs/>
      <w:color w:val="0F4761" w:themeColor="accent1" w:themeShade="BF"/>
    </w:rPr>
  </w:style>
  <w:style w:type="character" w:styleId="IntenseReference">
    <w:name w:val="Intense Reference"/>
    <w:basedOn w:val="DefaultParagraphFont"/>
    <w:uiPriority w:val="32"/>
    <w:qFormat/>
    <w:rsid w:val="00A856DA"/>
    <w:rPr>
      <w:b/>
      <w:bCs/>
      <w:smallCaps/>
      <w:color w:val="0F4761" w:themeColor="accent1" w:themeShade="BF"/>
      <w:spacing w:val="5"/>
    </w:rPr>
  </w:style>
  <w:style w:type="character" w:customStyle="1" w:styleId="HeaderChar">
    <w:name w:val="Header Char"/>
    <w:basedOn w:val="DefaultParagraphFont"/>
    <w:link w:val="Header"/>
    <w:uiPriority w:val="99"/>
    <w:rsid w:val="00EA1B56"/>
    <w:rPr>
      <w:lang w:val="en-US"/>
    </w:rPr>
  </w:style>
  <w:style w:type="paragraph" w:styleId="Header">
    <w:name w:val="header"/>
    <w:basedOn w:val="Normal"/>
    <w:link w:val="HeaderChar"/>
    <w:uiPriority w:val="99"/>
    <w:unhideWhenUsed/>
    <w:rsid w:val="00EA1B56"/>
    <w:pPr>
      <w:tabs>
        <w:tab w:val="center" w:pos="4536"/>
        <w:tab w:val="right" w:pos="9072"/>
      </w:tabs>
      <w:spacing w:after="0" w:line="240" w:lineRule="auto"/>
    </w:pPr>
    <w:rPr>
      <w:lang w:val="en-US"/>
    </w:rPr>
  </w:style>
  <w:style w:type="character" w:customStyle="1" w:styleId="TopptekstTegn1">
    <w:name w:val="Topptekst Tegn1"/>
    <w:basedOn w:val="DefaultParagraphFont"/>
    <w:uiPriority w:val="99"/>
    <w:semiHidden/>
    <w:rsid w:val="00EA1B56"/>
  </w:style>
  <w:style w:type="character" w:customStyle="1" w:styleId="FooterChar">
    <w:name w:val="Footer Char"/>
    <w:basedOn w:val="DefaultParagraphFont"/>
    <w:link w:val="Footer"/>
    <w:uiPriority w:val="99"/>
    <w:rsid w:val="00EA1B56"/>
    <w:rPr>
      <w:lang w:val="en-US"/>
    </w:rPr>
  </w:style>
  <w:style w:type="paragraph" w:styleId="Footer">
    <w:name w:val="footer"/>
    <w:basedOn w:val="Normal"/>
    <w:link w:val="FooterChar"/>
    <w:uiPriority w:val="99"/>
    <w:unhideWhenUsed/>
    <w:rsid w:val="00EA1B56"/>
    <w:pPr>
      <w:tabs>
        <w:tab w:val="center" w:pos="4536"/>
        <w:tab w:val="right" w:pos="9072"/>
      </w:tabs>
      <w:spacing w:after="0" w:line="240" w:lineRule="auto"/>
    </w:pPr>
    <w:rPr>
      <w:lang w:val="en-US"/>
    </w:rPr>
  </w:style>
  <w:style w:type="character" w:customStyle="1" w:styleId="BunntekstTegn1">
    <w:name w:val="Bunntekst Tegn1"/>
    <w:basedOn w:val="DefaultParagraphFont"/>
    <w:uiPriority w:val="99"/>
    <w:semiHidden/>
    <w:rsid w:val="00EA1B56"/>
  </w:style>
  <w:style w:type="character" w:customStyle="1" w:styleId="CommentTextChar">
    <w:name w:val="Comment Text Char"/>
    <w:basedOn w:val="DefaultParagraphFont"/>
    <w:link w:val="CommentText"/>
    <w:uiPriority w:val="99"/>
    <w:semiHidden/>
    <w:rsid w:val="00EA1B56"/>
    <w:rPr>
      <w:sz w:val="20"/>
      <w:szCs w:val="20"/>
      <w:lang w:val="en-US"/>
    </w:rPr>
  </w:style>
  <w:style w:type="paragraph" w:styleId="CommentText">
    <w:name w:val="annotation text"/>
    <w:basedOn w:val="Normal"/>
    <w:link w:val="CommentTextChar"/>
    <w:uiPriority w:val="99"/>
    <w:semiHidden/>
    <w:unhideWhenUsed/>
    <w:rsid w:val="00EA1B56"/>
    <w:pPr>
      <w:spacing w:line="240" w:lineRule="auto"/>
    </w:pPr>
    <w:rPr>
      <w:sz w:val="20"/>
      <w:szCs w:val="20"/>
      <w:lang w:val="en-US"/>
    </w:rPr>
  </w:style>
  <w:style w:type="character" w:customStyle="1" w:styleId="MerknadstekstTegn1">
    <w:name w:val="Merknadstekst Tegn1"/>
    <w:basedOn w:val="DefaultParagraphFont"/>
    <w:uiPriority w:val="99"/>
    <w:semiHidden/>
    <w:rsid w:val="00EA1B56"/>
    <w:rPr>
      <w:sz w:val="20"/>
      <w:szCs w:val="20"/>
    </w:rPr>
  </w:style>
  <w:style w:type="character" w:customStyle="1" w:styleId="CommentSubjectChar">
    <w:name w:val="Comment Subject Char"/>
    <w:basedOn w:val="CommentTextChar"/>
    <w:link w:val="CommentSubject"/>
    <w:uiPriority w:val="99"/>
    <w:semiHidden/>
    <w:rsid w:val="00EA1B56"/>
    <w:rPr>
      <w:b/>
      <w:bCs/>
      <w:sz w:val="20"/>
      <w:szCs w:val="20"/>
      <w:lang w:val="en-US"/>
    </w:rPr>
  </w:style>
  <w:style w:type="paragraph" w:styleId="CommentSubject">
    <w:name w:val="annotation subject"/>
    <w:basedOn w:val="CommentText"/>
    <w:next w:val="CommentText"/>
    <w:link w:val="CommentSubjectChar"/>
    <w:uiPriority w:val="99"/>
    <w:semiHidden/>
    <w:unhideWhenUsed/>
    <w:rsid w:val="00EA1B56"/>
    <w:rPr>
      <w:b/>
      <w:bCs/>
    </w:rPr>
  </w:style>
  <w:style w:type="character" w:customStyle="1" w:styleId="KommentaremneTegn1">
    <w:name w:val="Kommentaremne Tegn1"/>
    <w:basedOn w:val="MerknadstekstTegn1"/>
    <w:uiPriority w:val="99"/>
    <w:semiHidden/>
    <w:rsid w:val="00EA1B56"/>
    <w:rPr>
      <w:b/>
      <w:bCs/>
      <w:sz w:val="20"/>
      <w:szCs w:val="20"/>
    </w:rPr>
  </w:style>
  <w:style w:type="character" w:customStyle="1" w:styleId="BalloonTextChar">
    <w:name w:val="Balloon Text Char"/>
    <w:basedOn w:val="DefaultParagraphFont"/>
    <w:link w:val="BalloonText"/>
    <w:uiPriority w:val="99"/>
    <w:semiHidden/>
    <w:rsid w:val="00EA1B56"/>
    <w:rPr>
      <w:rFonts w:ascii="Segoe UI" w:hAnsi="Segoe UI" w:cs="Segoe UI"/>
      <w:sz w:val="18"/>
      <w:szCs w:val="18"/>
      <w:lang w:val="en-US"/>
    </w:rPr>
  </w:style>
  <w:style w:type="paragraph" w:styleId="BalloonText">
    <w:name w:val="Balloon Text"/>
    <w:basedOn w:val="Normal"/>
    <w:link w:val="BalloonTextChar"/>
    <w:uiPriority w:val="99"/>
    <w:semiHidden/>
    <w:unhideWhenUsed/>
    <w:rsid w:val="00EA1B56"/>
    <w:pPr>
      <w:spacing w:after="0" w:line="240" w:lineRule="auto"/>
    </w:pPr>
    <w:rPr>
      <w:rFonts w:ascii="Segoe UI" w:hAnsi="Segoe UI" w:cs="Segoe UI"/>
      <w:sz w:val="18"/>
      <w:szCs w:val="18"/>
      <w:lang w:val="en-US"/>
    </w:rPr>
  </w:style>
  <w:style w:type="character" w:customStyle="1" w:styleId="BobletekstTegn1">
    <w:name w:val="Bobletekst Tegn1"/>
    <w:basedOn w:val="DefaultParagraphFont"/>
    <w:uiPriority w:val="99"/>
    <w:semiHidden/>
    <w:rsid w:val="00EA1B56"/>
    <w:rPr>
      <w:rFonts w:ascii="Segoe UI" w:hAnsi="Segoe UI" w:cs="Segoe UI"/>
      <w:sz w:val="18"/>
      <w:szCs w:val="18"/>
    </w:rPr>
  </w:style>
  <w:style w:type="paragraph" w:styleId="Revision">
    <w:name w:val="Revision"/>
    <w:hidden/>
    <w:uiPriority w:val="99"/>
    <w:semiHidden/>
    <w:rsid w:val="00EA1B56"/>
    <w:pPr>
      <w:spacing w:after="0" w:line="240" w:lineRule="auto"/>
    </w:pPr>
    <w:rPr>
      <w:rFonts w:eastAsiaTheme="minorEastAsia"/>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D8DFB0-5917-45EB-BCE2-3CB72B25CCE5}">
  <ds:schemaRefs>
    <ds:schemaRef ds:uri="http://schemas.openxmlformats.org/officeDocument/2006/bibliography"/>
  </ds:schemaRefs>
</ds:datastoreItem>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Normal</Template>
  <TotalTime>1149</TotalTime>
  <Pages>13</Pages>
  <Words>1599</Words>
  <Characters>9119</Characters>
  <Application>Microsoft Office Word</Application>
  <DocSecurity>0</DocSecurity>
  <Lines>75</Lines>
  <Paragraphs>21</Paragraphs>
  <ScaleCrop>false</ScaleCrop>
  <Company>Nord universitet</Company>
  <LinksUpToDate>false</LinksUpToDate>
  <CharactersWithSpaces>1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 Behboudi Gandevani</dc:creator>
  <cp:keywords/>
  <dc:description/>
  <cp:lastModifiedBy>Melnar Nario</cp:lastModifiedBy>
  <cp:revision>189</cp:revision>
  <dcterms:created xsi:type="dcterms:W3CDTF">2024-05-28T20:20:00Z</dcterms:created>
  <dcterms:modified xsi:type="dcterms:W3CDTF">2024-10-29T13:31:00Z</dcterms:modified>
</cp:coreProperties>
</file>